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240DC5" w14:textId="41219DE6" w:rsidR="008E55FC" w:rsidRPr="00CC3A25" w:rsidRDefault="00723753" w:rsidP="008E55FC">
      <w:pPr>
        <w:pStyle w:val="Heading1"/>
        <w:rPr>
          <w:sz w:val="22"/>
          <w:szCs w:val="22"/>
        </w:rPr>
      </w:pPr>
      <w:bookmarkStart w:id="0" w:name="_Toc46355936"/>
      <w:bookmarkStart w:id="1" w:name="_GoBack"/>
      <w:bookmarkEnd w:id="1"/>
      <w:r>
        <w:rPr>
          <w:sz w:val="22"/>
          <w:szCs w:val="22"/>
        </w:rPr>
        <w:t xml:space="preserve">S4 </w:t>
      </w:r>
      <w:r w:rsidR="008E55FC" w:rsidRPr="00CC3A25">
        <w:rPr>
          <w:sz w:val="22"/>
          <w:szCs w:val="22"/>
        </w:rPr>
        <w:t xml:space="preserve">Table. </w:t>
      </w:r>
      <w:r w:rsidR="00BD4CF4">
        <w:rPr>
          <w:sz w:val="22"/>
          <w:szCs w:val="22"/>
        </w:rPr>
        <w:t>B</w:t>
      </w:r>
      <w:r w:rsidR="00BD4CF4" w:rsidRPr="00BB5140">
        <w:rPr>
          <w:sz w:val="22"/>
          <w:szCs w:val="22"/>
        </w:rPr>
        <w:t xml:space="preserve">aseline characteristics of gabapentin exposed and unexposed women, </w:t>
      </w:r>
      <w:r w:rsidR="00BD4CF4">
        <w:rPr>
          <w:sz w:val="22"/>
          <w:szCs w:val="22"/>
        </w:rPr>
        <w:t>after</w:t>
      </w:r>
      <w:r w:rsidR="00BD4CF4" w:rsidRPr="00BB5140">
        <w:rPr>
          <w:sz w:val="22"/>
          <w:szCs w:val="22"/>
        </w:rPr>
        <w:t xml:space="preserve"> propensity score adjustmen</w:t>
      </w:r>
      <w:r w:rsidR="00BD4CF4">
        <w:rPr>
          <w:sz w:val="22"/>
          <w:szCs w:val="22"/>
        </w:rPr>
        <w:t>t</w:t>
      </w:r>
      <w:bookmarkEnd w:id="0"/>
      <w:r w:rsidR="00BD4CF4">
        <w:rPr>
          <w:sz w:val="22"/>
          <w:szCs w:val="22"/>
        </w:rPr>
        <w:t xml:space="preserve"> </w:t>
      </w:r>
    </w:p>
    <w:p w14:paraId="54E80D29" w14:textId="649A1BA9" w:rsidR="008E55FC" w:rsidRPr="00CC3A25" w:rsidRDefault="008E55FC" w:rsidP="008E55FC">
      <w:pPr>
        <w:pStyle w:val="Heading1"/>
        <w:rPr>
          <w:sz w:val="22"/>
          <w:szCs w:val="22"/>
        </w:rPr>
      </w:pPr>
    </w:p>
    <w:tbl>
      <w:tblPr>
        <w:tblW w:w="15120" w:type="dxa"/>
        <w:tblInd w:w="-1080" w:type="dxa"/>
        <w:tblLayout w:type="fixed"/>
        <w:tblLook w:val="04A0" w:firstRow="1" w:lastRow="0" w:firstColumn="1" w:lastColumn="0" w:noHBand="0" w:noVBand="1"/>
      </w:tblPr>
      <w:tblGrid>
        <w:gridCol w:w="2388"/>
        <w:gridCol w:w="1439"/>
        <w:gridCol w:w="1165"/>
        <w:gridCol w:w="600"/>
        <w:gridCol w:w="1487"/>
        <w:gridCol w:w="1116"/>
        <w:gridCol w:w="600"/>
        <w:gridCol w:w="1434"/>
        <w:gridCol w:w="1116"/>
        <w:gridCol w:w="600"/>
        <w:gridCol w:w="1436"/>
        <w:gridCol w:w="1109"/>
        <w:gridCol w:w="630"/>
      </w:tblGrid>
      <w:tr w:rsidR="009C266D" w:rsidRPr="00A55550" w14:paraId="5D80D043" w14:textId="77777777" w:rsidTr="009C266D">
        <w:trPr>
          <w:trHeight w:val="216"/>
        </w:trPr>
        <w:tc>
          <w:tcPr>
            <w:tcW w:w="2388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D18FFEA" w14:textId="77777777" w:rsidR="00A55550" w:rsidRPr="00A55550" w:rsidRDefault="00A55550" w:rsidP="00A55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555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aseline characteristics</w:t>
            </w:r>
          </w:p>
        </w:tc>
        <w:tc>
          <w:tcPr>
            <w:tcW w:w="1439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31E9B57" w14:textId="2443BE6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555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ference: Unexposed</w:t>
            </w:r>
            <w:r w:rsidRPr="00A555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=1,728,052)</w:t>
            </w:r>
          </w:p>
        </w:tc>
        <w:tc>
          <w:tcPr>
            <w:tcW w:w="1165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839F83A" w14:textId="64D79216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555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Exposed </w:t>
            </w:r>
            <w:r w:rsidRPr="00A555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during T1</w:t>
            </w:r>
            <w:r w:rsidRPr="00A555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=4,642)</w:t>
            </w:r>
          </w:p>
        </w:tc>
        <w:tc>
          <w:tcPr>
            <w:tcW w:w="60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2F49592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555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t. Diff.</w:t>
            </w:r>
          </w:p>
        </w:tc>
        <w:tc>
          <w:tcPr>
            <w:tcW w:w="1487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C1B0457" w14:textId="1C59791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555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ference: Unexposed</w:t>
            </w:r>
            <w:r w:rsidRPr="00A555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=1,728,347)</w:t>
            </w:r>
          </w:p>
        </w:tc>
        <w:tc>
          <w:tcPr>
            <w:tcW w:w="1116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38252A7" w14:textId="6F08B8EF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555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xposed early in pregnancy</w:t>
            </w:r>
            <w:r w:rsidRPr="00A555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=3,745)</w:t>
            </w:r>
          </w:p>
        </w:tc>
        <w:tc>
          <w:tcPr>
            <w:tcW w:w="60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9A98A5D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555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t. Diff.</w:t>
            </w:r>
          </w:p>
        </w:tc>
        <w:tc>
          <w:tcPr>
            <w:tcW w:w="1434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82DE661" w14:textId="1E4FBC70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555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ference: Unexposed</w:t>
            </w:r>
            <w:r w:rsidRPr="00A555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=1,736,786)</w:t>
            </w:r>
          </w:p>
        </w:tc>
        <w:tc>
          <w:tcPr>
            <w:tcW w:w="1116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3EBF3D9" w14:textId="4338E933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555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Exposed </w:t>
            </w:r>
            <w:r w:rsidRPr="00A555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late in pregnancy</w:t>
            </w:r>
            <w:r w:rsidRPr="00A555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=555)</w:t>
            </w:r>
          </w:p>
        </w:tc>
        <w:tc>
          <w:tcPr>
            <w:tcW w:w="60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DF6B927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555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t. Diff.</w:t>
            </w:r>
          </w:p>
        </w:tc>
        <w:tc>
          <w:tcPr>
            <w:tcW w:w="1436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D29E79B" w14:textId="1C487D9A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555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ference: Unexposed</w:t>
            </w:r>
            <w:r w:rsidRPr="00A555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=1,618,836)</w:t>
            </w:r>
          </w:p>
        </w:tc>
        <w:tc>
          <w:tcPr>
            <w:tcW w:w="1109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BA7085E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xposed early and late in pregnancy</w:t>
            </w:r>
            <w:r w:rsidRPr="00A555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br/>
              <w:t>(N = 1,275)</w:t>
            </w:r>
          </w:p>
        </w:tc>
        <w:tc>
          <w:tcPr>
            <w:tcW w:w="63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1F8B692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t. Diff.</w:t>
            </w:r>
          </w:p>
        </w:tc>
      </w:tr>
      <w:tr w:rsidR="009C266D" w:rsidRPr="00A55550" w14:paraId="4221906B" w14:textId="77777777" w:rsidTr="0064443E">
        <w:trPr>
          <w:trHeight w:val="216"/>
        </w:trPr>
        <w:tc>
          <w:tcPr>
            <w:tcW w:w="238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C27049" w14:textId="77777777" w:rsidR="00A55550" w:rsidRPr="00A55550" w:rsidRDefault="00A55550" w:rsidP="00A555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Age at delivery</w:t>
            </w:r>
          </w:p>
        </w:tc>
        <w:tc>
          <w:tcPr>
            <w:tcW w:w="143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5A611C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6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4C38AE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2725F4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48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E7EB11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1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31B488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E79895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43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D53112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1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C84812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81ADCA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43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F4CA4B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0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0163A8" w14:textId="7BCC861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58F7A6" w14:textId="04318BCA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</w:tr>
      <w:tr w:rsidR="009C266D" w:rsidRPr="00A55550" w14:paraId="5F41BB9D" w14:textId="77777777" w:rsidTr="009C266D">
        <w:trPr>
          <w:trHeight w:val="216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AE2F1E" w14:textId="77777777" w:rsidR="00A55550" w:rsidRPr="00A55550" w:rsidRDefault="00A55550" w:rsidP="00A555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Age, mean (SD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5247FF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8.3 (5.9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A0E106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8.4 (6.0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E55F6C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8A8D93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8.1 (5.9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6603FC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8.1 (6.1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B3D49B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F0141A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7.2 (5.8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400277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7.2 (5.8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AB3A9E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F47964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8.9 (5.7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E1E1CC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8.9 (5.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A01B3C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1</w:t>
            </w:r>
          </w:p>
        </w:tc>
      </w:tr>
      <w:tr w:rsidR="009C266D" w:rsidRPr="00A55550" w14:paraId="4328FF14" w14:textId="77777777" w:rsidTr="009C266D">
        <w:trPr>
          <w:trHeight w:val="216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C768BF" w14:textId="77777777" w:rsidR="00A55550" w:rsidRPr="00A55550" w:rsidRDefault="00A55550" w:rsidP="00A555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Age  categories</w:t>
            </w:r>
            <w:proofErr w:type="gramEnd"/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0A6B1D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BBF79A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168E0A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53C6DC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00E3B9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2CF836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3B1ED0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19DA51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D93D94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1C1CAE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84DE61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541EA8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</w:tr>
      <w:tr w:rsidR="009C266D" w:rsidRPr="00A55550" w14:paraId="00D1F03F" w14:textId="77777777" w:rsidTr="009C266D">
        <w:trPr>
          <w:trHeight w:val="216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CE7969" w14:textId="77777777" w:rsidR="00A55550" w:rsidRPr="00A55550" w:rsidRDefault="00A55550" w:rsidP="00A555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&lt;2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146E24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92,517 (5.4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D20902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85 (6.1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B078D4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3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183474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00,890 (5.8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A1455F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49 (6.7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EF1178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7E1F21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45,132 (8.4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7D1C77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49 (8.8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B9D526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32FD6E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72,556 (4.5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312AA5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68 (5.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3DD2F0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4</w:t>
            </w:r>
          </w:p>
        </w:tc>
      </w:tr>
      <w:tr w:rsidR="009C266D" w:rsidRPr="00A55550" w14:paraId="2BB7029B" w14:textId="77777777" w:rsidTr="009C266D">
        <w:trPr>
          <w:trHeight w:val="216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FA5710" w14:textId="77777777" w:rsidR="00A55550" w:rsidRPr="00A55550" w:rsidRDefault="00A55550" w:rsidP="00A555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20-2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EAC0CD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75,521 (21.7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F36276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,011 (21.8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150CFB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9FB0EE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406,367 (23.5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5379B1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881 (23.5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707655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787E9D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438,865 (25.3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9DF773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43 (25.8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2AA2EA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B89DF5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81,300 (17.4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90ADA0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27 (17.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61A300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1</w:t>
            </w:r>
          </w:p>
        </w:tc>
      </w:tr>
      <w:tr w:rsidR="009C266D" w:rsidRPr="00A55550" w14:paraId="6048F05E" w14:textId="77777777" w:rsidTr="009C266D">
        <w:trPr>
          <w:trHeight w:val="216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EBB25A" w14:textId="77777777" w:rsidR="00A55550" w:rsidRPr="00A55550" w:rsidRDefault="00A55550" w:rsidP="00A555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25-2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25E975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65,503 (32.7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7A0146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,480 (31.9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8FB71E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02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70C7D4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54,968 (32.1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AEBFE5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,174 (31.4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0490A8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0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2E360E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92,910 (34.1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DC7354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87 (33.7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4138DB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0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2EED24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47,979 (33.9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4C7823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418 (32.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A9AC6F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02</w:t>
            </w:r>
          </w:p>
        </w:tc>
      </w:tr>
      <w:tr w:rsidR="009C266D" w:rsidRPr="00A55550" w14:paraId="6410F777" w14:textId="77777777" w:rsidTr="009C266D">
        <w:trPr>
          <w:trHeight w:val="216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3A4261" w14:textId="77777777" w:rsidR="00A55550" w:rsidRPr="00A55550" w:rsidRDefault="00A55550" w:rsidP="00A555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30-3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116338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407,016 (23.6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184F55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,081 (23.3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A8509C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0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295D9F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90,706 (22.6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F9546F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838 (22.4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28FE98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BBBFA5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50,416 (20.2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B40026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11 (20.0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76782A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ECAC3C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431,924 (26.7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9876DA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34 (26.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14691C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01</w:t>
            </w:r>
          </w:p>
        </w:tc>
      </w:tr>
      <w:tr w:rsidR="009C266D" w:rsidRPr="00A55550" w14:paraId="04F9FC4E" w14:textId="77777777" w:rsidTr="009C266D">
        <w:trPr>
          <w:trHeight w:val="216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F27515" w14:textId="77777777" w:rsidR="00A55550" w:rsidRPr="00A55550" w:rsidRDefault="00A55550" w:rsidP="00A555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35-3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82AA33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20,758 (12.8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C8653B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604 (13.0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E06832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09FEE2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09,388 (12.1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841132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459 (12.3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94AE0F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E6823D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65,238 (9.5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1F43B0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1 (9.2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74957E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0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980BD1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26,921 (14.0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0A334E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82 (14.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5F2422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1</w:t>
            </w:r>
          </w:p>
        </w:tc>
      </w:tr>
      <w:tr w:rsidR="009C266D" w:rsidRPr="00A55550" w14:paraId="0E6BA2B8" w14:textId="77777777" w:rsidTr="009C266D">
        <w:trPr>
          <w:trHeight w:val="216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50E88C" w14:textId="77777777" w:rsidR="00A55550" w:rsidRPr="00A55550" w:rsidRDefault="00A55550" w:rsidP="00A555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&gt;3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F5FCC8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66,738 (3.9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EF47CA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81 (3.9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A206FE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F32CCA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66,026 (3.8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0A3E84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44 (3.9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0D0E78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F0D422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44,226 (2.6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06DB37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4 (2.5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14B609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981DDC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8,156 (3.6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BE494D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46 (3.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0F0625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</w:tr>
      <w:tr w:rsidR="009C266D" w:rsidRPr="00A55550" w14:paraId="4A896538" w14:textId="77777777" w:rsidTr="009C266D">
        <w:trPr>
          <w:trHeight w:val="216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4E2830" w14:textId="77777777" w:rsidR="00A55550" w:rsidRPr="00A55550" w:rsidRDefault="00A55550" w:rsidP="00A555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Race/ethnicity, N (%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688DE2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17E5C7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D6D27E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560563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198A18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D3A079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C00F35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144882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2E7E6A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B48485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4CBE42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2B9895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</w:tr>
      <w:tr w:rsidR="009C266D" w:rsidRPr="00A55550" w14:paraId="3A3E0505" w14:textId="77777777" w:rsidTr="009C266D">
        <w:trPr>
          <w:trHeight w:val="216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FCEE10" w14:textId="77777777" w:rsidR="00A55550" w:rsidRPr="00A55550" w:rsidRDefault="00A55550" w:rsidP="00A555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Whit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4591AF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,230,928 (71.2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F2D76B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,210 (69.2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3EEC79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05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02DE89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,183,872 (68.5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1FFBEB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,492 (66.5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105185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0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142B6A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,058,595 (61.0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D26204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33 (60.0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070B7F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0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50CB05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,257,482 (77.7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896E62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961 (75.4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5C9146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05</w:t>
            </w:r>
          </w:p>
        </w:tc>
      </w:tr>
      <w:tr w:rsidR="009C266D" w:rsidRPr="00A55550" w14:paraId="3F000AFE" w14:textId="77777777" w:rsidTr="009C266D">
        <w:trPr>
          <w:trHeight w:val="216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535B71" w14:textId="77777777" w:rsidR="00A55550" w:rsidRPr="00A55550" w:rsidRDefault="00A55550" w:rsidP="00A555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Black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E7FAF5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09,657 (12.1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935B0D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615 (13.3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18D798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3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139BD8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40,684 (13.9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4E54BB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61 (15.0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156AAB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A9FFB4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56,833 (20.6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C39793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16 (20.9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9AAD8F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01018B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39,413 (8.6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A50CFB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25 (9.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EFF111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4</w:t>
            </w:r>
          </w:p>
        </w:tc>
      </w:tr>
      <w:tr w:rsidR="009C266D" w:rsidRPr="00A55550" w14:paraId="02FE34A5" w14:textId="77777777" w:rsidTr="009C266D">
        <w:trPr>
          <w:trHeight w:val="216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B288D0" w14:textId="77777777" w:rsidR="00A55550" w:rsidRPr="00A55550" w:rsidRDefault="00A55550" w:rsidP="00A555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Hispanic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378BE5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08,575 (6.3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FEC59B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17 (6.8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EF9710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2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830CCA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26,239 (7.3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8E8244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94 (7.9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283F3A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0E4359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65,866 (9.6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3A9EC6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5 (9.9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E9EBEC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0C75FA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8,508 (3.6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16EF55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3 (4.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E875DB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3</w:t>
            </w:r>
          </w:p>
        </w:tc>
      </w:tr>
      <w:tr w:rsidR="009C266D" w:rsidRPr="00A55550" w14:paraId="66446B77" w14:textId="77777777" w:rsidTr="009C266D">
        <w:trPr>
          <w:trHeight w:val="216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364880" w14:textId="77777777" w:rsidR="00A55550" w:rsidRPr="00A55550" w:rsidRDefault="00A55550" w:rsidP="00A555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Native American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8836EF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9,326 (2.3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B056E6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09 (2.4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029ADD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FBB394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1,982 (1.9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24FD73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70 (1.9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1BF699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D032E8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5,094 (2.0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3DDAA1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1 (2.0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F91EFD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26BB34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62,060 (3.8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E8BE4A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1 (4.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D8F539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1</w:t>
            </w:r>
          </w:p>
        </w:tc>
      </w:tr>
      <w:tr w:rsidR="009C266D" w:rsidRPr="00A55550" w14:paraId="3528333A" w14:textId="77777777" w:rsidTr="009C266D">
        <w:trPr>
          <w:trHeight w:val="216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DB9350" w14:textId="77777777" w:rsidR="00A55550" w:rsidRPr="00A55550" w:rsidRDefault="00A55550" w:rsidP="00A555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Asian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AF5129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4,510 (2.0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C9575B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00 (2.2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290025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F76D39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9,464 (2.3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25FF20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91 (2.4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B912D1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13AB80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5,621 (1.5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A72397" w14:textId="4621FDE7" w:rsidR="00A55550" w:rsidRPr="00A55550" w:rsidRDefault="00C7061D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&lt;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0D4CBF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45FCA7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6,356 (1.0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FA4E29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6 (1.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955D47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2</w:t>
            </w:r>
          </w:p>
        </w:tc>
      </w:tr>
      <w:tr w:rsidR="009C266D" w:rsidRPr="00A55550" w14:paraId="787FBB4C" w14:textId="77777777" w:rsidTr="009C266D">
        <w:trPr>
          <w:trHeight w:val="216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420804" w14:textId="77777777" w:rsidR="00A55550" w:rsidRPr="00A55550" w:rsidRDefault="00A55550" w:rsidP="00A555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Unknown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3A7A64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8,500 (2.2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76083F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04 (2.2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274262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2AA037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5,285 (2.0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51260F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77 (2.1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2E039C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4D62AB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9,579 (2.3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CF22A5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3 (2.3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70FCB0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9AE997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41,635 (2.6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003738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3 (2.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5358BA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</w:tr>
      <w:tr w:rsidR="009C266D" w:rsidRPr="00A55550" w14:paraId="1AE2570A" w14:textId="77777777" w:rsidTr="009C266D">
        <w:trPr>
          <w:trHeight w:val="216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4149BF" w14:textId="77777777" w:rsidR="00A55550" w:rsidRPr="00A55550" w:rsidRDefault="00A55550" w:rsidP="00A555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Other rac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B6F707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66,557 (3.9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2FD528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87 (4.0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11450F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932F02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70,821 (4.1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7F4268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60 (4.3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237216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DC9BD1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5,198 (3.2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529B70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8 (3.2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21CA90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64DCF7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43,383 (2.7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7DC3B9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6 (2.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CA81CC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1</w:t>
            </w:r>
          </w:p>
        </w:tc>
      </w:tr>
      <w:tr w:rsidR="009C266D" w:rsidRPr="00A55550" w14:paraId="0D22E020" w14:textId="77777777" w:rsidTr="009C266D">
        <w:trPr>
          <w:trHeight w:val="216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31CBA2" w14:textId="77777777" w:rsidR="00A55550" w:rsidRPr="00A55550" w:rsidRDefault="00A55550" w:rsidP="00A555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Other</w:t>
            </w: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5DFE1D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78,893 (10.4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EA668B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00 (10.8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6CAB53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F57E45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77,552 (10.3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FA0538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98 (10.6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A6FB40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01B226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55,492 (9.0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1C24DB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1 (9.2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BEE995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13D510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63,433 (10.1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E1C226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36 (10.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E1DE87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2</w:t>
            </w:r>
          </w:p>
        </w:tc>
      </w:tr>
      <w:tr w:rsidR="009C266D" w:rsidRPr="00A55550" w14:paraId="3CD50F60" w14:textId="77777777" w:rsidTr="009C266D">
        <w:trPr>
          <w:trHeight w:val="216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FCE180" w14:textId="77777777" w:rsidR="00A55550" w:rsidRPr="00A55550" w:rsidRDefault="00A55550" w:rsidP="00A555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Year of delivery, N (%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63B5FB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4926CA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61ED99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E4D4BB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C1F515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E3F6E2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82DDD2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849117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BEFAFE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AFC1BC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A80C81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F4AE71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</w:tr>
      <w:tr w:rsidR="009C266D" w:rsidRPr="00A55550" w14:paraId="363E8527" w14:textId="77777777" w:rsidTr="009C266D">
        <w:trPr>
          <w:trHeight w:val="216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BBA60C" w14:textId="77777777" w:rsidR="00A55550" w:rsidRPr="00A55550" w:rsidRDefault="00A55550" w:rsidP="00A555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20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DE01D6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762 (0.0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F942AA" w14:textId="729083E3" w:rsidR="00A55550" w:rsidRPr="00A55550" w:rsidRDefault="00C7061D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&lt;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7F3804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94DD7F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445 (0.0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024E7F" w14:textId="55B34FDE" w:rsidR="00A55550" w:rsidRPr="00A55550" w:rsidRDefault="00C7061D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&lt;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8A0D45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2BCD36" w14:textId="5ADC5E1E" w:rsidR="00A55550" w:rsidRPr="00A55550" w:rsidRDefault="00F14267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&lt;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6C4C7B" w14:textId="2CFD9554" w:rsidR="00A55550" w:rsidRPr="00A55550" w:rsidRDefault="00F14267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&lt;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BF0FE9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.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D20F9F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,403 (0.1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AE2686" w14:textId="7AB60118" w:rsidR="00A55550" w:rsidRPr="00A55550" w:rsidRDefault="00F14267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&lt;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089B68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</w:tr>
      <w:tr w:rsidR="009C266D" w:rsidRPr="00A55550" w14:paraId="77A8B2E0" w14:textId="77777777" w:rsidTr="009C266D">
        <w:trPr>
          <w:trHeight w:val="216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86EEA1" w14:textId="77777777" w:rsidR="00A55550" w:rsidRPr="00A55550" w:rsidRDefault="00A55550" w:rsidP="00A555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200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7D5894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43,917 (2.5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BBE130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20 (2.6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BAA37C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1EBCF7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44,081 (2.6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441F4D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98 (2.6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71C96F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494F91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1,276 (3.0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7E0F8C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7 (3.1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27253A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CC2B31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1,147 (1.9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A1B9DD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6 (2.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641C92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1</w:t>
            </w:r>
          </w:p>
        </w:tc>
      </w:tr>
      <w:tr w:rsidR="009C266D" w:rsidRPr="00A55550" w14:paraId="5906C805" w14:textId="77777777" w:rsidTr="009C266D">
        <w:trPr>
          <w:trHeight w:val="216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E3312A" w14:textId="77777777" w:rsidR="00A55550" w:rsidRPr="00A55550" w:rsidRDefault="00A55550" w:rsidP="00A555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200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E1E06A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61,428 (3.6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6B1947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64 (3.5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B5794F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FB8E3C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67,130 (3.9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8C7907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44 (3.9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0BC44E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76B81C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91,475 (5.3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81C07F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9 (5.2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C2960F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03BA0E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6,487 (2.3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05879F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0 (2.4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30C51D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1</w:t>
            </w:r>
          </w:p>
        </w:tc>
      </w:tr>
      <w:tr w:rsidR="009C266D" w:rsidRPr="00A55550" w14:paraId="0748C52C" w14:textId="77777777" w:rsidTr="009C266D">
        <w:trPr>
          <w:trHeight w:val="216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344387" w14:textId="77777777" w:rsidR="00A55550" w:rsidRPr="00A55550" w:rsidRDefault="00A55550" w:rsidP="00A555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200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0F7879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03,630 (6.0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8D791F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72 (5.9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6C78D2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0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63F2F8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06,293 (6.2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6CF667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25 (6.0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358CE3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6A8E2B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90,744 (5.2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DD002F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0 (5.4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5CDF85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F7BFFE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99,783 (6.2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8D4278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77 (6.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3BF593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01</w:t>
            </w:r>
          </w:p>
        </w:tc>
      </w:tr>
      <w:tr w:rsidR="009C266D" w:rsidRPr="00A55550" w14:paraId="6D65F979" w14:textId="77777777" w:rsidTr="009C266D">
        <w:trPr>
          <w:trHeight w:val="216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C0E861" w14:textId="77777777" w:rsidR="00A55550" w:rsidRPr="00A55550" w:rsidRDefault="00A55550" w:rsidP="00A555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200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9F77FA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21,816 (7.1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CA8823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22 (6.9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D58A26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2188B4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23,153 (7.1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864460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64 (7.1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F9C867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89F3BB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97,121 (5.6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5829D8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2 (5.8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4A264D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AC21DB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19,852 (7.4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9B85C7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93 (7.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681E7A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</w:tr>
      <w:tr w:rsidR="009C266D" w:rsidRPr="00A55550" w14:paraId="1824A2AD" w14:textId="77777777" w:rsidTr="009C266D">
        <w:trPr>
          <w:trHeight w:val="216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2077E9" w14:textId="77777777" w:rsidR="00A55550" w:rsidRPr="00A55550" w:rsidRDefault="00A55550" w:rsidP="00A555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200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A527A6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13,971 (6.6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EEC479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08 (6.6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F44680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416F99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13,637 (6.6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6304EA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50 (6.7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C07807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C95120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11,744 (6.4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3A1562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7 (6.7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534BDC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92090B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97,340 (6.0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71C7D4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78 (6.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0C123F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</w:tr>
      <w:tr w:rsidR="009C266D" w:rsidRPr="00A55550" w14:paraId="2AB192D5" w14:textId="77777777" w:rsidTr="009C266D">
        <w:trPr>
          <w:trHeight w:val="216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818BA2" w14:textId="77777777" w:rsidR="00A55550" w:rsidRPr="00A55550" w:rsidRDefault="00A55550" w:rsidP="00A555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200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D695F4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99,870 (5.8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436BCA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68 (5.8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8AD610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42E7B3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06,891 (6.2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BF873C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32 (6.2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B3CE07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F3DC74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17,546 (6.8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5D15FF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8 (6.9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21B8E5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BEFA31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75,003 (4.6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90EAD7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9 (4.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8E070E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</w:tr>
      <w:tr w:rsidR="009C266D" w:rsidRPr="00A55550" w14:paraId="5835C60F" w14:textId="77777777" w:rsidTr="009C266D">
        <w:trPr>
          <w:trHeight w:val="216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5ABAD6" w14:textId="77777777" w:rsidR="00A55550" w:rsidRPr="00A55550" w:rsidRDefault="00A55550" w:rsidP="00A555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200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BE8C32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02,299 (5.9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1515BC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73 (5.9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EF9049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7F02D5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02,038 (5.9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9C75B5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21 (5.9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5C4970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7A3FBB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81,395 (4.7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EBADF1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6 (4.7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7CDB8E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FFAABA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93,208 (5.8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45A11A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73 (5.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421BEA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</w:tr>
      <w:tr w:rsidR="009C266D" w:rsidRPr="00A55550" w14:paraId="5B4E5E6B" w14:textId="77777777" w:rsidTr="009C266D">
        <w:trPr>
          <w:trHeight w:val="216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FC166D" w14:textId="77777777" w:rsidR="00A55550" w:rsidRPr="00A55550" w:rsidRDefault="00A55550" w:rsidP="00A555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200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F5196E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14,036 (6.6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DD75E3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06 (6.6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007900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2EF8CC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22,770 (7.1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0B976E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68 (7.2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BD3165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1CF91D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12,098 (6.5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8D861C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6 (6.5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5E98F8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1F2FCB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97,646 (6.0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796673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75 (5.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5C0C3C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01</w:t>
            </w:r>
          </w:p>
        </w:tc>
      </w:tr>
      <w:tr w:rsidR="009C266D" w:rsidRPr="00A55550" w14:paraId="7B482D44" w14:textId="77777777" w:rsidTr="009C266D">
        <w:trPr>
          <w:trHeight w:val="216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891C30" w14:textId="77777777" w:rsidR="00A55550" w:rsidRPr="00A55550" w:rsidRDefault="00A55550" w:rsidP="00A555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200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0B5E29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58,831 (9.2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284D59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424 (9.1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2C0BF2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D34118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60,461 (9.3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750B0F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47 (9.3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363A61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6A85B5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34,350 (7.7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98753A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43 (7.8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D6114D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62B202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55,358 (9.6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53B418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21 (9.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30CD7E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</w:tr>
      <w:tr w:rsidR="009C266D" w:rsidRPr="00A55550" w14:paraId="396795F7" w14:textId="77777777" w:rsidTr="009C266D">
        <w:trPr>
          <w:trHeight w:val="216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FD8962" w14:textId="77777777" w:rsidR="00A55550" w:rsidRPr="00A55550" w:rsidRDefault="00A55550" w:rsidP="00A555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201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8C3BDD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93,707 (11.2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E136CC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16 (11.1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FFFBB6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685985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97,472 (11.4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3F2C71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422 (11.3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98BEE4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E03AD8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27,538 (13.1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3E60CA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72 (13.0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13E392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0E4F1A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63,676 (10.1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FD640C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27 (10.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F404C3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</w:tr>
      <w:tr w:rsidR="009C266D" w:rsidRPr="00A55550" w14:paraId="0A24BECF" w14:textId="77777777" w:rsidTr="009C266D">
        <w:trPr>
          <w:trHeight w:val="216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F0F893" w14:textId="77777777" w:rsidR="00A55550" w:rsidRPr="00A55550" w:rsidRDefault="00A55550" w:rsidP="00A555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201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7D030F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49,871 (14.5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EB2042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669 (14.4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41343A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7D945F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41,937 (14.0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B1F1BA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23 (14.0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935819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A75D4B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21,025 (12.7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B2F883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70 (12.6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F4AA81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3E0CCC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64,067 (16.3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7DEAB7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06 (16.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A24B04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</w:tr>
      <w:tr w:rsidR="009C266D" w:rsidRPr="00A55550" w14:paraId="28778C07" w14:textId="77777777" w:rsidTr="009C266D">
        <w:trPr>
          <w:trHeight w:val="216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B8C352" w14:textId="77777777" w:rsidR="00A55550" w:rsidRPr="00A55550" w:rsidRDefault="00A55550" w:rsidP="00A555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201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29FC80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71,909 (15.7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C8A0ED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741 (16.0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D2898C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F3BDD1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59,863 (15.0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C5BB71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67 (15.1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B4A097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817FB9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43,537 (19.8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0D9EE4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07 (19.3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9583FE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0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F58815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72,892 (16.9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725B2E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13 (16.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20CD79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</w:tr>
      <w:tr w:rsidR="009C266D" w:rsidRPr="00A55550" w14:paraId="39A06DD2" w14:textId="77777777" w:rsidTr="009C266D">
        <w:trPr>
          <w:trHeight w:val="216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439FC5" w14:textId="77777777" w:rsidR="00A55550" w:rsidRPr="00A55550" w:rsidRDefault="00A55550" w:rsidP="00A555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201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54F705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92,003 (5.3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956C55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57 (5.5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69D9E9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D9A219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82,175 (4.8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2C8CD9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83 (4.9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242CBB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D50236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6,937 (3.3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C2AA42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8 (3.2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0A7B3F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26EE7D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10,974 (6.9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97F9A4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96 (7.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50E651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3</w:t>
            </w:r>
          </w:p>
        </w:tc>
      </w:tr>
      <w:tr w:rsidR="009C266D" w:rsidRPr="00A55550" w14:paraId="490F2564" w14:textId="77777777" w:rsidTr="009C266D">
        <w:trPr>
          <w:trHeight w:val="216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A1D433" w14:textId="77777777" w:rsidR="00A55550" w:rsidRPr="00A55550" w:rsidRDefault="00A55550" w:rsidP="00A555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Medicaid eligibility group, N (%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568A3D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01F43E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03BD34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7E1CBA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20E530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053635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FD6BF0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22CA79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BE808F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56F0C7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5FBB76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A78E69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</w:tr>
      <w:tr w:rsidR="009C266D" w:rsidRPr="00A55550" w14:paraId="439C788F" w14:textId="77777777" w:rsidTr="009C266D">
        <w:trPr>
          <w:trHeight w:val="216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1A3F99" w14:textId="1D23D783" w:rsidR="00A55550" w:rsidRPr="00A55550" w:rsidRDefault="00A55550" w:rsidP="009C266D">
            <w:pPr>
              <w:spacing w:after="0" w:line="240" w:lineRule="auto"/>
              <w:ind w:left="255" w:hanging="25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 xml:space="preserve">     11-Individuals receiving cash assistance or eligible under section 1931 of the act-aged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06BB5B" w14:textId="1B0754BB" w:rsidR="00A55550" w:rsidRPr="00A55550" w:rsidRDefault="007C24E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&lt;1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4E65AF" w14:textId="5353691B" w:rsidR="00A55550" w:rsidRPr="00A55550" w:rsidRDefault="007C24E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&lt;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9F92F6" w14:textId="2C75C1D2" w:rsidR="00A55550" w:rsidRPr="00A55550" w:rsidRDefault="007C24E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D5BD89" w14:textId="4DBEC326" w:rsidR="00A55550" w:rsidRPr="00A55550" w:rsidRDefault="007C24E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&lt;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D50642" w14:textId="0D569BBB" w:rsidR="00A55550" w:rsidRPr="00A55550" w:rsidRDefault="007C24E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&lt;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5E1BD9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5F0FB4" w14:textId="14DA7E27" w:rsidR="00A55550" w:rsidRPr="00A55550" w:rsidRDefault="007C24E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&lt;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EA24E4" w14:textId="63FCC2C1" w:rsidR="00A55550" w:rsidRPr="00A55550" w:rsidRDefault="007C24E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&lt;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95F0A9" w14:textId="616C4326" w:rsidR="00A55550" w:rsidRPr="00A55550" w:rsidRDefault="007C24E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3E2EDA" w14:textId="2846DC4F" w:rsidR="00A55550" w:rsidRPr="00A55550" w:rsidRDefault="007C24E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&lt;1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984886" w14:textId="2E6E0CA8" w:rsidR="00A55550" w:rsidRPr="00A55550" w:rsidRDefault="007C24E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&lt;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2319AB" w14:textId="19A5697F" w:rsidR="00A55550" w:rsidRPr="00A55550" w:rsidRDefault="007C24E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</w:tr>
      <w:tr w:rsidR="009C266D" w:rsidRPr="00A55550" w14:paraId="670A8079" w14:textId="77777777" w:rsidTr="009C266D">
        <w:trPr>
          <w:trHeight w:val="216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C9CBB5" w14:textId="06F3F82E" w:rsidR="00A55550" w:rsidRPr="00A55550" w:rsidRDefault="00A55550" w:rsidP="009C266D">
            <w:pPr>
              <w:spacing w:after="0" w:line="240" w:lineRule="auto"/>
              <w:ind w:left="255" w:hanging="25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12-Individuals receiving cash assistance or eligible under section 1931 of the act - blind/disabled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98BCB7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58,108 (9.2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8C89C6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425 (9.2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8E7433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0CD1BA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38,980 (8.0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D6702A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03 (8.1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99B973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6C4F23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11,551 (6.4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249168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7 (6.7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EB3C9E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813A5D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87,594 (11.6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A8C7C5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51 (11.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049D11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1</w:t>
            </w:r>
          </w:p>
        </w:tc>
      </w:tr>
      <w:tr w:rsidR="009C266D" w:rsidRPr="00A55550" w14:paraId="115EB7CB" w14:textId="77777777" w:rsidTr="009C266D">
        <w:trPr>
          <w:trHeight w:val="216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EF7FFF" w14:textId="77C0CF12" w:rsidR="00A55550" w:rsidRPr="00A55550" w:rsidRDefault="00A55550" w:rsidP="009C266D">
            <w:pPr>
              <w:spacing w:after="0" w:line="240" w:lineRule="auto"/>
              <w:ind w:left="255" w:hanging="25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14-Individuals receiving cash assistance or eligible under section 1931 of the act - children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0E0B8A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3,903 (1.4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DD85ED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78 (1.7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6791F1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2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5690E9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9,933 (1.7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0203A1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77 (2.1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51E7D0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371CD5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5,331 (3.2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5A0466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9 (3.4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67A1E8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BB2DDA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7,760 (0.5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DAE5AE" w14:textId="3FF886CB" w:rsidR="00A55550" w:rsidRPr="00A55550" w:rsidRDefault="007C24E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&lt;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AA03C0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3</w:t>
            </w:r>
          </w:p>
        </w:tc>
      </w:tr>
      <w:tr w:rsidR="009C266D" w:rsidRPr="00A55550" w14:paraId="51F5E5AD" w14:textId="77777777" w:rsidTr="009C266D">
        <w:trPr>
          <w:trHeight w:val="216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BD8E74" w14:textId="13EEC23D" w:rsidR="00A55550" w:rsidRPr="00A55550" w:rsidRDefault="00A55550" w:rsidP="009C266D">
            <w:pPr>
              <w:spacing w:after="0" w:line="240" w:lineRule="auto"/>
              <w:ind w:left="255" w:hanging="25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15-Individuals receiving cash assistance or eligible under section 1931 of the act - adults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0F02AE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987,536 (57.2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E6C7DE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,631 (56.7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8E76D4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0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715B23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995,589 (57.6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C2296E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,135 (57.0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BC2107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4BC8A2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,002,326 (57.7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5CC671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17 (57.1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35C3DA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0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A76420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917,528 (56.7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B908F9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715 (56.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9A2122" w14:textId="77777777" w:rsidR="00A55550" w:rsidRPr="00A55550" w:rsidRDefault="00A55550" w:rsidP="00A55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01</w:t>
            </w:r>
          </w:p>
        </w:tc>
      </w:tr>
      <w:tr w:rsidR="007C24E0" w:rsidRPr="00A55550" w14:paraId="795DDBE3" w14:textId="77777777" w:rsidTr="009C266D">
        <w:trPr>
          <w:trHeight w:val="216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78ECE5" w14:textId="5CCAE810" w:rsidR="007C24E0" w:rsidRPr="00A55550" w:rsidRDefault="007C24E0" w:rsidP="007C24E0">
            <w:pPr>
              <w:spacing w:after="0" w:line="240" w:lineRule="auto"/>
              <w:ind w:left="255" w:hanging="25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16-Individuals receiving cash assistance or eligible under section 1931 -u children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24FF3B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45 (0.0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6065CE" w14:textId="2A14CFCF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&lt;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2E74EA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48101E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440 (0.0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9F4A4F" w14:textId="142EE11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&lt;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F27278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1E4129" w14:textId="144A67AB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&lt;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B67406" w14:textId="5FDD2DF9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&lt;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8DD185" w14:textId="79302EA9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AB7C6F" w14:textId="1D3BD34F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&lt;1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D1931B" w14:textId="31140842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&lt;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05320D" w14:textId="47C4260D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</w:tr>
      <w:tr w:rsidR="007C24E0" w:rsidRPr="00A55550" w14:paraId="2A98A6C8" w14:textId="77777777" w:rsidTr="009C266D">
        <w:trPr>
          <w:trHeight w:val="216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C97D87" w14:textId="74F7F3F2" w:rsidR="007C24E0" w:rsidRPr="00A55550" w:rsidRDefault="007C24E0" w:rsidP="007C24E0">
            <w:pPr>
              <w:spacing w:after="0" w:line="240" w:lineRule="auto"/>
              <w:ind w:left="255" w:hanging="25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17-Individuals receiving cash assistance or eligible under section 1931 - u adults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E1581E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3,596 (0.8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FE59F5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4 (0.7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CDC494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0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FB1A8F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4,807 (0.9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36D403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0 (0.8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705EDE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F43427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9,073 (1.1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819D47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 (0.9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7B6FDB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0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7EEDD6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1,484 (0.7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771D4F" w14:textId="04B0438A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&lt;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AC2F20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01</w:t>
            </w:r>
          </w:p>
        </w:tc>
      </w:tr>
      <w:tr w:rsidR="007C24E0" w:rsidRPr="00A55550" w14:paraId="3912F7A2" w14:textId="77777777" w:rsidTr="009C266D">
        <w:trPr>
          <w:trHeight w:val="216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431D6C" w14:textId="7F5481EF" w:rsidR="007C24E0" w:rsidRPr="00A55550" w:rsidRDefault="007C24E0" w:rsidP="007C24E0">
            <w:pPr>
              <w:spacing w:after="0" w:line="240" w:lineRule="auto"/>
              <w:ind w:left="255" w:hanging="25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22-Medically needy - blind/disabled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CC9F1C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4,439 (0.3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00DE13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4 (0.3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543DC5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D27141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4,633 (0.3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4F976B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2 (0.3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709E51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7656FA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,665 (0.2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F38E95" w14:textId="64224DEE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&lt;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B1DB32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32EAAE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,592 (0.2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61BCB2" w14:textId="38749F9C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&lt;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90EE4E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</w:tr>
      <w:tr w:rsidR="007C24E0" w:rsidRPr="00A55550" w14:paraId="1D6BEDB2" w14:textId="77777777" w:rsidTr="009C266D">
        <w:trPr>
          <w:trHeight w:val="216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B2DEC4" w14:textId="55270292" w:rsidR="007C24E0" w:rsidRPr="00A55550" w:rsidRDefault="007C24E0" w:rsidP="007C24E0">
            <w:pPr>
              <w:spacing w:after="0" w:line="240" w:lineRule="auto"/>
              <w:ind w:left="255" w:hanging="25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24-Medically needy - children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18C1AC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9,793 (0.6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CAAD5E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9 (0.6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69A65F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205F54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1,454 (0.7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F60B08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7 (0.7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1212F0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6D63A6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7,421 (1.0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947E57" w14:textId="190B7940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&lt;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BFC1CC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7A820E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,321 (0.3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DC2FD9" w14:textId="66469758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&lt;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246CB9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1</w:t>
            </w:r>
          </w:p>
        </w:tc>
      </w:tr>
      <w:tr w:rsidR="007C24E0" w:rsidRPr="00A55550" w14:paraId="24033CA7" w14:textId="77777777" w:rsidTr="009C266D">
        <w:trPr>
          <w:trHeight w:val="216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8A7C23" w14:textId="4401533B" w:rsidR="007C24E0" w:rsidRPr="00A55550" w:rsidRDefault="007C24E0" w:rsidP="007C24E0">
            <w:pPr>
              <w:spacing w:after="0" w:line="240" w:lineRule="auto"/>
              <w:ind w:left="255" w:hanging="25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25-Medically needy - adults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C92693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78,497 (4.5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D9C9C5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16 (4.7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1E417E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C337B8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82,121 (4.8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3D697B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82 (4.9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047324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C215A7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84,978 (4.9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C57EE2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8 (5.1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A18E6C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E1BBD8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65,846 (4.1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F03BE9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2 (4.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374FF5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</w:tr>
      <w:tr w:rsidR="007C24E0" w:rsidRPr="00A55550" w14:paraId="40A1B73A" w14:textId="77777777" w:rsidTr="009C266D">
        <w:trPr>
          <w:trHeight w:val="216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3A938F" w14:textId="758A32DE" w:rsidR="007C24E0" w:rsidRPr="00A55550" w:rsidRDefault="007C24E0" w:rsidP="007C24E0">
            <w:pPr>
              <w:spacing w:after="0" w:line="240" w:lineRule="auto"/>
              <w:ind w:left="255" w:hanging="25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31-Poverty related eligibles - aged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3B93F8" w14:textId="7AAE46AB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&lt;1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A83B5A" w14:textId="682571C3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&lt;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F9D6A0" w14:textId="375D7189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AB586B" w14:textId="452758D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&lt;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6BE5BB" w14:textId="2D95DC32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&lt;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58EDC9" w14:textId="20E30964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A6E9FF" w14:textId="415FDF5D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&lt;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6BBB65" w14:textId="6CDDCDEE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&lt;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00F0EC" w14:textId="7DD41842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2788C5" w14:textId="0813F94E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&lt;1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B6AAEE" w14:textId="6A146EDD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&lt;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C86399" w14:textId="710467B3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</w:tr>
      <w:tr w:rsidR="007C24E0" w:rsidRPr="00A55550" w14:paraId="6F25AE2D" w14:textId="77777777" w:rsidTr="009C266D">
        <w:trPr>
          <w:trHeight w:val="216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FF1353" w14:textId="7623B997" w:rsidR="007C24E0" w:rsidRPr="00A55550" w:rsidRDefault="007C24E0" w:rsidP="007C24E0">
            <w:pPr>
              <w:spacing w:after="0" w:line="240" w:lineRule="auto"/>
              <w:ind w:left="255" w:hanging="25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32-Poverty related eligibles - blind/disabled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95162B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,743 (0.3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80403F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6 (0.3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2D7573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FF77F9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,064 (0.3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AA51F7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1 (0.3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1747A5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2479C1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7,471 (0.4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5FC1D8" w14:textId="3DEC9C31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&lt;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9C6869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5E8865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6,241 (0.4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A35519" w14:textId="3FA9C9BA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&lt;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0461B9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</w:tr>
      <w:tr w:rsidR="007C24E0" w:rsidRPr="00A55550" w14:paraId="27FD62C6" w14:textId="77777777" w:rsidTr="009C266D">
        <w:trPr>
          <w:trHeight w:val="216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97E87D" w14:textId="692333A5" w:rsidR="007C24E0" w:rsidRPr="00A55550" w:rsidRDefault="007C24E0" w:rsidP="007C24E0">
            <w:pPr>
              <w:spacing w:after="0" w:line="240" w:lineRule="auto"/>
              <w:ind w:left="255" w:hanging="25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34-Poverty related eligibles - children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BECBDE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7,733 (2.2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9FCFED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15 (2.5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F88D7D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2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58DECF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9,060 (2.3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688258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95 (2.5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5D26F6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AC7FA9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43,802 (2.5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AA5D7F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4 (2.5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D1A893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3D0EA1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1,560 (2.0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6720D0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0 (2.4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629BBB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3</w:t>
            </w:r>
          </w:p>
        </w:tc>
      </w:tr>
      <w:tr w:rsidR="007C24E0" w:rsidRPr="00A55550" w14:paraId="5F8A4081" w14:textId="77777777" w:rsidTr="009C266D">
        <w:trPr>
          <w:trHeight w:val="216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C319ED" w14:textId="263A2ACC" w:rsidR="007C24E0" w:rsidRPr="00A55550" w:rsidRDefault="007C24E0" w:rsidP="007C24E0">
            <w:pPr>
              <w:spacing w:after="0" w:line="240" w:lineRule="auto"/>
              <w:ind w:left="255" w:hanging="25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35-Poverty related eligibles - adults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C66453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34,176 (7.8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03AC15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53 (7.6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ED52A1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0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87E2C0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30,544 (7.6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12A7C1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78 (7.4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BA864E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BF4D75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39,901 (8.1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0B434B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44 (7.9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215A27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8C7610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34,497 (8.3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9A333C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04 (8.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AC3C17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01</w:t>
            </w:r>
          </w:p>
        </w:tc>
      </w:tr>
      <w:tr w:rsidR="007C24E0" w:rsidRPr="00A55550" w14:paraId="10D59EE3" w14:textId="77777777" w:rsidTr="009C266D">
        <w:trPr>
          <w:trHeight w:val="216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D98255" w14:textId="35A2FF2B" w:rsidR="007C24E0" w:rsidRPr="00A55550" w:rsidRDefault="007C24E0" w:rsidP="007C24E0">
            <w:pPr>
              <w:spacing w:after="0" w:line="240" w:lineRule="auto"/>
              <w:ind w:left="255" w:hanging="25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3a-Poverty related eligibles - adults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69DF2F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78 (0.0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A3BB8E" w14:textId="2890CDFE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&lt;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5F1A3D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7E8655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49 (0.0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F41B36" w14:textId="11550815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&lt;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C4A02A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4131EA" w14:textId="0AA2E90D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&lt;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24C2DD" w14:textId="1516CF21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&lt;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545EA5" w14:textId="510082E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BFA8EC" w14:textId="45643B4B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&lt;1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C03C6E" w14:textId="514B113B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&lt;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DB0181" w14:textId="332EFF7F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</w:tr>
      <w:tr w:rsidR="007C24E0" w:rsidRPr="00A55550" w14:paraId="38443BBE" w14:textId="77777777" w:rsidTr="009C266D">
        <w:trPr>
          <w:trHeight w:val="216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3D2907" w14:textId="7F7AB953" w:rsidR="007C24E0" w:rsidRPr="00A55550" w:rsidRDefault="007C24E0" w:rsidP="007C24E0">
            <w:pPr>
              <w:spacing w:after="0" w:line="240" w:lineRule="auto"/>
              <w:ind w:left="255" w:hanging="25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42-Other eligibles - blind/disabled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5BE515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2,880 (0.8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703410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6 (0.8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8A370F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6F0DD8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2,839 (0.7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72F7AD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9 (0.8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948A60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8D7F9B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8,907 (0.5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654B60" w14:textId="66BB33A6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&lt;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099B90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A1962F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1,010 (0.7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0B9616" w14:textId="17D5FF73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&lt;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89C480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</w:tr>
      <w:tr w:rsidR="007C24E0" w:rsidRPr="00A55550" w14:paraId="3ADEFDCF" w14:textId="77777777" w:rsidTr="009C266D">
        <w:trPr>
          <w:trHeight w:val="216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B4A850" w14:textId="723ECD5C" w:rsidR="007C24E0" w:rsidRPr="00A55550" w:rsidRDefault="007C24E0" w:rsidP="007C24E0">
            <w:pPr>
              <w:spacing w:after="0" w:line="240" w:lineRule="auto"/>
              <w:ind w:left="255" w:hanging="25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44-Other eligibles - children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A9D90F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0,070 (0.6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F8DFAD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9 (0.6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A9D7C6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C79E5E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1,314 (0.7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137B60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6 (0.7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70FC0D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824109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4,749 (0.9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05C698" w14:textId="7FB6AF90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&lt;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A08445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FF16BF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6,446 (0.4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186266" w14:textId="5F1132BF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&lt;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83A1B2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1</w:t>
            </w:r>
          </w:p>
        </w:tc>
      </w:tr>
      <w:tr w:rsidR="007C24E0" w:rsidRPr="00A55550" w14:paraId="3751653F" w14:textId="77777777" w:rsidTr="009C266D">
        <w:trPr>
          <w:trHeight w:val="216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BBC75E" w14:textId="6D7E1290" w:rsidR="007C24E0" w:rsidRPr="00A55550" w:rsidRDefault="007C24E0" w:rsidP="007C24E0">
            <w:pPr>
              <w:spacing w:after="0" w:line="240" w:lineRule="auto"/>
              <w:ind w:left="255" w:hanging="25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45-Other eligibles - adults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DC1A79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73,064 (10.0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F045B6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449 (9.7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AF21F9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0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B7128A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75,511 (10.2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4F241B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68 (9.8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28EFD6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8597EB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71,749 (9.9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21EE89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4 (9.7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C8C147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0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ABB3E2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60,385 (9.9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20BEF0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21 (9.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49F539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01</w:t>
            </w:r>
          </w:p>
        </w:tc>
      </w:tr>
      <w:tr w:rsidR="007C24E0" w:rsidRPr="00A55550" w14:paraId="208FCC64" w14:textId="77777777" w:rsidTr="009C266D">
        <w:trPr>
          <w:trHeight w:val="216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A5FE0C" w14:textId="0E902680" w:rsidR="007C24E0" w:rsidRPr="00A55550" w:rsidRDefault="007C24E0" w:rsidP="007C24E0">
            <w:pPr>
              <w:spacing w:after="0" w:line="240" w:lineRule="auto"/>
              <w:ind w:left="255" w:hanging="25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 xml:space="preserve">     48-Other eligibles - foster care children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0FFC3C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,510 (0.2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4C5686" w14:textId="3F89DEE1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&lt;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A02C86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D8BBFD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,450 (0.2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B0B24D" w14:textId="437312A2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&lt;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B50234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222A48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,218 (0.2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BCD823" w14:textId="00C086A3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&lt;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BC713D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50DF50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,448 (0.2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93FC11" w14:textId="175700D0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&lt;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3A099D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</w:tr>
      <w:tr w:rsidR="007C24E0" w:rsidRPr="00A55550" w14:paraId="458D2457" w14:textId="77777777" w:rsidTr="009C266D">
        <w:trPr>
          <w:trHeight w:val="216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A0D1A6" w14:textId="68B0613D" w:rsidR="007C24E0" w:rsidRPr="00A55550" w:rsidRDefault="007C24E0" w:rsidP="007C24E0">
            <w:pPr>
              <w:spacing w:after="0" w:line="240" w:lineRule="auto"/>
              <w:ind w:left="255" w:hanging="25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52-Section 1115 demonstration Medicaid expansion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97A56B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692 (0.0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B1EB16" w14:textId="330976D1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&lt;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949683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5F129C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853 (0.1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599742" w14:textId="4EFEFCE4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&lt;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0C7560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FFCFC6" w14:textId="63AEF3BB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&lt;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D2A7FC" w14:textId="2C700583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&lt;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834C36" w14:textId="4BB1B45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0F690B" w14:textId="2B85AADC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&lt;1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3D9208" w14:textId="0D0DE14C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&lt;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17F7E0" w14:textId="3DC918A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</w:tr>
      <w:tr w:rsidR="007C24E0" w:rsidRPr="00A55550" w14:paraId="36F94D34" w14:textId="77777777" w:rsidTr="009C266D">
        <w:trPr>
          <w:trHeight w:val="216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B800E2" w14:textId="7FE294A4" w:rsidR="007C24E0" w:rsidRPr="00A55550" w:rsidRDefault="007C24E0" w:rsidP="007C24E0">
            <w:pPr>
              <w:spacing w:after="0" w:line="240" w:lineRule="auto"/>
              <w:ind w:left="255" w:hanging="25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54-Section 1115 demonstration Medicaid expansion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06D1CA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AB1D9B" w14:textId="2106B72C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&lt;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9B9A74" w14:textId="4D32F112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811122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33 (0.0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7B19A5" w14:textId="40074250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&lt;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93B60B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BB9B70" w14:textId="4884A1B3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&lt;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46F08D" w14:textId="19E5343D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&lt;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873B66" w14:textId="38EF2316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FE7A4A" w14:textId="77C81754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&lt;1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A65899" w14:textId="65625479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&lt;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A1DF1E" w14:textId="75AAE855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</w:tr>
      <w:tr w:rsidR="007C24E0" w:rsidRPr="00A55550" w14:paraId="21245D75" w14:textId="77777777" w:rsidTr="009C266D">
        <w:trPr>
          <w:trHeight w:val="216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138C6D" w14:textId="27CA859C" w:rsidR="007C24E0" w:rsidRPr="00A55550" w:rsidRDefault="007C24E0" w:rsidP="007C24E0">
            <w:pPr>
              <w:spacing w:after="0" w:line="240" w:lineRule="auto"/>
              <w:ind w:left="255" w:hanging="25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55-Section 1115 demonstration Medicaid expansion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FEDE7B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73,689 (4.3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A9E6F5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03 (4.4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0E0969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8BFB20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71,071 (4.1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2DEFBD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59 (4.3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52FBD5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93C982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3,642 (3.1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A663BB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8 (3.2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4CDF29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1A2D1F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66,125 (4.1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41B03E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4 (4.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12F3EA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1</w:t>
            </w:r>
          </w:p>
        </w:tc>
      </w:tr>
      <w:tr w:rsidR="007C24E0" w:rsidRPr="00A55550" w14:paraId="65E427F8" w14:textId="77777777" w:rsidTr="009C266D">
        <w:trPr>
          <w:trHeight w:val="216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221851" w14:textId="77777777" w:rsidR="007C24E0" w:rsidRPr="00A55550" w:rsidRDefault="007C24E0" w:rsidP="007C24E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Multiple gestation, N (%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0B817E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82,108 (4.8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737CBD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19 (4.7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8540D1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1469F8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83,205 (4.8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3212FB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77 (4.7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0EF063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28F190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09,151 (6.3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C7F4DB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4 (6.1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0963B4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0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42CAAF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75,768 (4.7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664A55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9 (4.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3E5F8B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</w:tr>
      <w:tr w:rsidR="007C24E0" w:rsidRPr="00A55550" w14:paraId="2FEF1C38" w14:textId="77777777" w:rsidTr="009C266D">
        <w:trPr>
          <w:trHeight w:val="216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DE3214" w14:textId="77777777" w:rsidR="007C24E0" w:rsidRPr="00A55550" w:rsidRDefault="007C24E0" w:rsidP="007C24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Labeled indications, N (%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341310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CC38EF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B106DC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60FE30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04503B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86A446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58FE27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1AE738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25535E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FC1916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5B35F6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31F774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</w:tr>
      <w:tr w:rsidR="007C24E0" w:rsidRPr="00A55550" w14:paraId="0F9FB934" w14:textId="77777777" w:rsidTr="009C266D">
        <w:trPr>
          <w:trHeight w:val="216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1A6C96" w14:textId="77777777" w:rsidR="007C24E0" w:rsidRPr="00A55550" w:rsidRDefault="007C24E0" w:rsidP="007C24E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Epilepsy or seizures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C45A9C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18,185 (6.8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D4DB48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47 (7.5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ED2403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2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8B4C2C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81,910 (4.7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F61FF6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93 (5.2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34CA06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374815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88,916 (5.1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D529CB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6 (6.5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B11442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62F4B4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93,709 (12.0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52773B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79 (14.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B4E41B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6</w:t>
            </w:r>
          </w:p>
        </w:tc>
      </w:tr>
      <w:tr w:rsidR="007C24E0" w:rsidRPr="00A55550" w14:paraId="54D9821D" w14:textId="77777777" w:rsidTr="009C266D">
        <w:trPr>
          <w:trHeight w:val="216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90A7C0" w14:textId="77777777" w:rsidR="007C24E0" w:rsidRPr="00A55550" w:rsidRDefault="007C24E0" w:rsidP="007C24E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Neuropathic pain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8062DE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60,011 (20.8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5DAAB4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,116 (24.0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6A7CE2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8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459423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63,242 (21.0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50D8BB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918 (24.5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976BDB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1175F1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80,551 (10.4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E68008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65 (11.7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CA98D0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55183D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05,300 (18.9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8FAA3C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64 (20.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82A3F9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5</w:t>
            </w:r>
          </w:p>
        </w:tc>
      </w:tr>
      <w:tr w:rsidR="007C24E0" w:rsidRPr="00A55550" w14:paraId="614B3674" w14:textId="77777777" w:rsidTr="009C266D">
        <w:trPr>
          <w:trHeight w:val="216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6179A3" w14:textId="77777777" w:rsidR="007C24E0" w:rsidRPr="00A55550" w:rsidRDefault="007C24E0" w:rsidP="007C24E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Restless legs syndrom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8439A8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9,769 (0.6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A4BAE6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7 (0.8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A2CD5E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3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AD5162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7,961 (0.5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180C52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4 (0.6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9D78F6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3640AB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,767 (0.2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5BCF04" w14:textId="3D2BC124" w:rsidR="007C24E0" w:rsidRPr="00A55550" w:rsidRDefault="00921534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&lt;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219FB3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F8684D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3,220 (0.8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C61661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5 (1.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558138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4</w:t>
            </w:r>
          </w:p>
        </w:tc>
      </w:tr>
      <w:tr w:rsidR="007C24E0" w:rsidRPr="00A55550" w14:paraId="66DAF888" w14:textId="77777777" w:rsidTr="009C266D">
        <w:trPr>
          <w:trHeight w:val="216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74FCC0" w14:textId="77777777" w:rsidR="007C24E0" w:rsidRPr="00A55550" w:rsidRDefault="007C24E0" w:rsidP="007C24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ain conditions, N (%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1107DA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66EF38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F3F397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D49CD4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915AF8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5B8993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B9B00F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A3F941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9E093B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D4F55F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D62EA8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C8A125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</w:tr>
      <w:tr w:rsidR="007C24E0" w:rsidRPr="00A55550" w14:paraId="76586732" w14:textId="77777777" w:rsidTr="009C266D">
        <w:trPr>
          <w:trHeight w:val="216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7D6F6A" w14:textId="77777777" w:rsidR="007C24E0" w:rsidRPr="00A55550" w:rsidRDefault="007C24E0" w:rsidP="007C24E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Fibromyalgia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2838EE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30,801 (7.6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1CF362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97 (8.6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B19FD1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4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4CC4A8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32,918 (7.7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212F8E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32 (8.9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2A4237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3AF37A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92,486 (5.3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9B4B56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4 (6.1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A60F0A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9BC294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05,938 (6.5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84A0B4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91 (7.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15D350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2</w:t>
            </w:r>
          </w:p>
        </w:tc>
      </w:tr>
      <w:tr w:rsidR="007C24E0" w:rsidRPr="00A55550" w14:paraId="78E10770" w14:textId="77777777" w:rsidTr="009C266D">
        <w:trPr>
          <w:trHeight w:val="216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7BDFC7" w14:textId="77777777" w:rsidR="007C24E0" w:rsidRPr="00A55550" w:rsidRDefault="007C24E0" w:rsidP="007C24E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Arthritis, arthropathies and musculoskeletal pain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449D74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687,430 (39.8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591B8B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,862 (40.1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828A60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035E69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693,126 (40.1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49E4AB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,518 (40.5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D65E24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E68C2E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24,663 (30.2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9C9959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68 (30.3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B3E6F7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B0607C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612,018 (37.8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7224DA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482 (37.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FC94B0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</w:tr>
      <w:tr w:rsidR="007C24E0" w:rsidRPr="00A55550" w14:paraId="3D2E906C" w14:textId="77777777" w:rsidTr="009C266D">
        <w:trPr>
          <w:trHeight w:val="216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E75C48" w14:textId="77777777" w:rsidR="007C24E0" w:rsidRPr="00A55550" w:rsidRDefault="007C24E0" w:rsidP="007C24E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Back and neck pain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CC1518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778,936 (45.1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51F297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,099 (45.2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D45F86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617B42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773,032 (44.7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C27C2D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,681 (44.9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22A517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24158F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05,163 (29.1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5BDD40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61 (29.0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43B2F9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35C250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728,913 (45.0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6C5851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67 (44.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8512C9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01</w:t>
            </w:r>
          </w:p>
        </w:tc>
      </w:tr>
      <w:tr w:rsidR="007C24E0" w:rsidRPr="00A55550" w14:paraId="3D777F70" w14:textId="77777777" w:rsidTr="009C266D">
        <w:trPr>
          <w:trHeight w:val="216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674C30" w14:textId="77777777" w:rsidR="007C24E0" w:rsidRPr="00A55550" w:rsidRDefault="007C24E0" w:rsidP="007C24E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Migraine or headach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E295D2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449,957 (26.0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9A5E99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,194 (25.7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2BEE18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0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59F8BE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456,281 (26.4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A86BB0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975 (26.0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381088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DF2A32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43,828 (19.8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626C26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10 (19.8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DBB92F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5C2694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98,460 (24.6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40C1D3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13 (24.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588F20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</w:tr>
      <w:tr w:rsidR="007C24E0" w:rsidRPr="00A55550" w14:paraId="391FC56E" w14:textId="77777777" w:rsidTr="009C266D">
        <w:trPr>
          <w:trHeight w:val="216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60CA1A" w14:textId="77777777" w:rsidR="007C24E0" w:rsidRPr="00A55550" w:rsidRDefault="007C24E0" w:rsidP="007C24E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Other pain conditions</w:t>
            </w: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36014B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83,590 (10.6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DC5669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73 (12.3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EBF4E1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5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1E2397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72,244 (10.0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485F7A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435 (11.6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839C78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167692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95,957 (5.5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CF83C0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4 (6.1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FE25E2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000D5D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02,305 (12.5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0DA6D0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82 (14.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C5677C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5</w:t>
            </w:r>
          </w:p>
        </w:tc>
      </w:tr>
      <w:tr w:rsidR="007C24E0" w:rsidRPr="00A55550" w14:paraId="0CB9FBBE" w14:textId="77777777" w:rsidTr="009C266D">
        <w:trPr>
          <w:trHeight w:val="216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E5EE72" w14:textId="77777777" w:rsidR="007C24E0" w:rsidRPr="00A55550" w:rsidRDefault="007C24E0" w:rsidP="007C24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sychiatric conditions, N (%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F94AF5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BD4DAF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59DA48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1806B3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C5D552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9591E5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0AAF44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F2C2EF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2D0EC8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9D0531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DD1046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C647B6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</w:tr>
      <w:tr w:rsidR="007C24E0" w:rsidRPr="00A55550" w14:paraId="6131F1B8" w14:textId="77777777" w:rsidTr="009C266D">
        <w:trPr>
          <w:trHeight w:val="216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FB6DC8" w14:textId="77777777" w:rsidR="007C24E0" w:rsidRPr="00A55550" w:rsidRDefault="007C24E0" w:rsidP="007C24E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Depression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AF6F9E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486,116 (28.1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59D1B2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,261 (27.2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CE7693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02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A7C83B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480,702 (27.8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B96FC0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,013 (27.1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00FD61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0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0549E8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05,217 (17.6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F110B1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98 (17.7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1A0DC0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8E421C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438,959 (27.1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8B1153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36 (26.4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247F3C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02</w:t>
            </w:r>
          </w:p>
        </w:tc>
      </w:tr>
      <w:tr w:rsidR="007C24E0" w:rsidRPr="00A55550" w14:paraId="2903D4B2" w14:textId="77777777" w:rsidTr="009C266D">
        <w:trPr>
          <w:trHeight w:val="216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130047" w14:textId="77777777" w:rsidR="007C24E0" w:rsidRPr="00A55550" w:rsidRDefault="007C24E0" w:rsidP="007C24E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Bipolar disorder 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FE74DD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04,516 (11.8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D630A7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73 (12.3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1565EF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2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F477FD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91,232 (11.1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ABE99F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434 (11.6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2E41E4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A2AC75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17,222 (6.8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BEDC2D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42 (7.6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114B65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861924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07,098 (12.8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7F5470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74 (13.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D74F23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3</w:t>
            </w:r>
          </w:p>
        </w:tc>
      </w:tr>
      <w:tr w:rsidR="007C24E0" w:rsidRPr="00A55550" w14:paraId="2FC9D66F" w14:textId="77777777" w:rsidTr="009C266D">
        <w:trPr>
          <w:trHeight w:val="216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03887C" w14:textId="77777777" w:rsidR="007C24E0" w:rsidRPr="00A55550" w:rsidRDefault="007C24E0" w:rsidP="007C24E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Anxiety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97AC08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93,323 (22.8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AF5E1D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,047 (22.6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BA42A5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9B920E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70,371 (21.4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3EDBF5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798 (21.3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891AAD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D11C0F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61,725 (15.1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2E7B04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87 (15.7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31FCD4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BD2994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422,354 (26.1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F1076E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32 (26.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B6D9B0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</w:tr>
      <w:tr w:rsidR="007C24E0" w:rsidRPr="00A55550" w14:paraId="7CDD1EFE" w14:textId="77777777" w:rsidTr="009C266D">
        <w:trPr>
          <w:trHeight w:val="216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341B37" w14:textId="77777777" w:rsidR="007C24E0" w:rsidRPr="00A55550" w:rsidRDefault="007C24E0" w:rsidP="007C24E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Attention deficit hyperactivity disorder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050458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4,731 (3.2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846514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45 (3.1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26AA8D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69BE8F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49,283 (2.9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C05DE6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05 (2.8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DF1441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18B0F7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1,263 (3.0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49EC24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7 (3.1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F4F6F3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B281E6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64,948 (4.0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2E222E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1 (4.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E21F72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</w:tr>
      <w:tr w:rsidR="007C24E0" w:rsidRPr="00A55550" w14:paraId="35B84066" w14:textId="77777777" w:rsidTr="009C266D">
        <w:trPr>
          <w:trHeight w:val="216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FAFA86" w14:textId="77777777" w:rsidR="007C24E0" w:rsidRPr="00A55550" w:rsidRDefault="007C24E0" w:rsidP="007C24E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Psychosis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69B116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7,281 (2.2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BB5AA1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05 (2.3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90B0D2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DC5C6D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6,325 (2.1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D2B044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85 (2.3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C10568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F9456A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1,763 (0.7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E8DD29" w14:textId="79801C2E" w:rsidR="007C24E0" w:rsidRPr="00A55550" w:rsidRDefault="00921534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&lt;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7925DE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AE836C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4,423 (2.1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F4B4E7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9 (2.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CCE6A0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1</w:t>
            </w:r>
          </w:p>
        </w:tc>
      </w:tr>
      <w:tr w:rsidR="007C24E0" w:rsidRPr="00A55550" w14:paraId="3C1AF50E" w14:textId="77777777" w:rsidTr="009C266D">
        <w:trPr>
          <w:trHeight w:val="216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8B4C56" w14:textId="77777777" w:rsidR="007C24E0" w:rsidRPr="00A55550" w:rsidRDefault="007C24E0" w:rsidP="007C24E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Other psychiatric disorders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FC83CB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26,233 (7.3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58C2A8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52 (7.6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30A4E8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335E7B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28,514 (7.4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BC5473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92 (7.8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00895B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A25022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69,544 (4.0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E90DA7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4 (4.3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BDAFAF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09BB9E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95,422 (5.9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6F7D94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80 (6.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318729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2</w:t>
            </w:r>
          </w:p>
        </w:tc>
      </w:tr>
      <w:tr w:rsidR="007C24E0" w:rsidRPr="00A55550" w14:paraId="018DF724" w14:textId="77777777" w:rsidTr="009C266D">
        <w:trPr>
          <w:trHeight w:val="216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37E6A9" w14:textId="77777777" w:rsidR="007C24E0" w:rsidRPr="00A55550" w:rsidRDefault="007C24E0" w:rsidP="007C24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Other maternal conditions, N (%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98D3AA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FCD462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6C9336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584FC4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F8E12E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E3666C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DD065E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4A0269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4B742C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B4A9E8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E6EEA9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5ED13D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</w:tr>
      <w:tr w:rsidR="007C24E0" w:rsidRPr="00A55550" w14:paraId="52BF12A4" w14:textId="77777777" w:rsidTr="009C266D">
        <w:trPr>
          <w:trHeight w:val="216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4EDBB9" w14:textId="77777777" w:rsidR="007C24E0" w:rsidRPr="00A55550" w:rsidRDefault="007C24E0" w:rsidP="007C24E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Hypertension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501229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52,404 (8.8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D59EEB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419 (9.0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3E3FC4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2103FD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44,835 (8.4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A2ED30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18 (8.5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71E9AF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1EAE9A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24,243 (7.2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1D1421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40 (7.2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99E2B8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9B978B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60,078 (9.9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117C25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32 (10.4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D490AE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2</w:t>
            </w:r>
          </w:p>
        </w:tc>
      </w:tr>
      <w:tr w:rsidR="007C24E0" w:rsidRPr="00A55550" w14:paraId="0AD44F34" w14:textId="77777777" w:rsidTr="009C266D">
        <w:trPr>
          <w:trHeight w:val="216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3AF699" w14:textId="77777777" w:rsidR="007C24E0" w:rsidRPr="00A55550" w:rsidRDefault="007C24E0" w:rsidP="007C24E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Diabetes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130DF7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35,470 (7.8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0BBA64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70 (8.0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FA32F9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82271F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34,915 (7.8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237E44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95 (7.9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AFE4C6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E85354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89,150 (5.1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D1775C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8 (5.1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DCE6F4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94F303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27,049 (7.9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3B81CC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04 (8.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EF426F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1</w:t>
            </w:r>
          </w:p>
        </w:tc>
      </w:tr>
      <w:tr w:rsidR="007C24E0" w:rsidRPr="00A55550" w14:paraId="0C115B75" w14:textId="77777777" w:rsidTr="009C266D">
        <w:trPr>
          <w:trHeight w:val="216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EF3E2F" w14:textId="77777777" w:rsidR="007C24E0" w:rsidRPr="00A55550" w:rsidRDefault="007C24E0" w:rsidP="007C24E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Renal diseas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313EB5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7,350 (1.6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3F70FC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78 (1.7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DE351C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A84A8A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4,155 (1.4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406208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4 (1.4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FD94D7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43BDF8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2,771 (0.7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DB9FF8" w14:textId="403698C7" w:rsidR="007C24E0" w:rsidRPr="00A55550" w:rsidRDefault="00921534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&lt;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94D4E0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B73871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0,224 (1.9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FD2131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5 (2.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EF1BFB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1</w:t>
            </w:r>
          </w:p>
        </w:tc>
      </w:tr>
      <w:tr w:rsidR="007C24E0" w:rsidRPr="00A55550" w14:paraId="3B7EEBD4" w14:textId="77777777" w:rsidTr="009C266D">
        <w:trPr>
          <w:trHeight w:val="216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EE40DE" w14:textId="77777777" w:rsidR="007C24E0" w:rsidRPr="00A55550" w:rsidRDefault="007C24E0" w:rsidP="007C24E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Chronic fatigue syndrom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3B4251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52,454 (8.8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6BE3B5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400 (8.6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0B7F21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0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18EFCD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58,480 (9.2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B46B02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36 (9.0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79F5E9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DB9860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08,545 (6.3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718593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5 (6.3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1E3084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38292B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09,188 (6.7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904211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85 (6.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437226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</w:tr>
      <w:tr w:rsidR="007C24E0" w:rsidRPr="00A55550" w14:paraId="6A8E2679" w14:textId="77777777" w:rsidTr="009C266D">
        <w:trPr>
          <w:trHeight w:val="216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29FD8F" w14:textId="77777777" w:rsidR="007C24E0" w:rsidRPr="00A55550" w:rsidRDefault="007C24E0" w:rsidP="007C24E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Nausea and vomiting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F10CBF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64,720 (21.1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82E543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971 (20.9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A20811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1C4E03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89,777 (22.6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E9C120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836 (22.3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A2C22A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FFA16B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92,915 (16.9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E06FBF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93 (16.8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2BBF1E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4F9560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66,139 (16.4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22558D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11 (16.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38B541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</w:tr>
      <w:tr w:rsidR="007C24E0" w:rsidRPr="00A55550" w14:paraId="64BCED90" w14:textId="77777777" w:rsidTr="009C266D">
        <w:trPr>
          <w:trHeight w:val="216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66E212" w14:textId="77777777" w:rsidR="007C24E0" w:rsidRPr="00A55550" w:rsidRDefault="007C24E0" w:rsidP="007C24E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Sleep disorder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FBBEE2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92,257 (5.3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D69E9E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57 (5.5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900E48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80B5CC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87,546 (5.1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CB448C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97 (5.3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11AF5D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814A0A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63,610 (3.7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0257DF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1 (3.8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F1D19D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035870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90,183 (5.6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64A9D0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74 (5.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D36455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1</w:t>
            </w:r>
          </w:p>
        </w:tc>
      </w:tr>
      <w:tr w:rsidR="007C24E0" w:rsidRPr="00A55550" w14:paraId="265D8719" w14:textId="77777777" w:rsidTr="009C266D">
        <w:trPr>
          <w:trHeight w:val="216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F2A19A" w14:textId="6E6651AF" w:rsidR="007C24E0" w:rsidRPr="00A55550" w:rsidRDefault="007C24E0" w:rsidP="007C24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Lifestyle factors, N (%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2E672F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3978E5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DFEF16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E40F9C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37ADBD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10EBDF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35BD67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AFE7C5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5B31C0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909401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8AAA93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BEBCCA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</w:tr>
      <w:tr w:rsidR="007C24E0" w:rsidRPr="00A55550" w14:paraId="7FC5205C" w14:textId="77777777" w:rsidTr="009C266D">
        <w:trPr>
          <w:trHeight w:val="216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148B58" w14:textId="77777777" w:rsidR="007C24E0" w:rsidRPr="00A55550" w:rsidRDefault="007C24E0" w:rsidP="007C24E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Obesity or overweight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3290D3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02,598 (5.9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EAD12F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74 (5.9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67CC72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1AF91E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99,402 (5.8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3ED96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13 (5.7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4E465F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EE6ACD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92,442 (5.3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840E78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9 (5.2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2BDCD2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C34C37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94,696 (5.9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4FB159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75 (5.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53753B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</w:tr>
      <w:tr w:rsidR="007C24E0" w:rsidRPr="00A55550" w14:paraId="58363D97" w14:textId="77777777" w:rsidTr="009C266D">
        <w:trPr>
          <w:trHeight w:val="216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777803" w14:textId="77777777" w:rsidR="007C24E0" w:rsidRPr="00A55550" w:rsidRDefault="007C24E0" w:rsidP="007C24E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Smoking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43D80B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66,069 (15.4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C3E661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729 (15.7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69DC8D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3EC15F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53,690 (14.7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8D4389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57 (14.9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64C4E6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E27522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87,742 (10.8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B4816D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60 (10.8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D617E6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5FC294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82,640 (17.5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B84A16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25 (17.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FEE8D0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</w:tr>
      <w:tr w:rsidR="007C24E0" w:rsidRPr="00A55550" w14:paraId="446DED83" w14:textId="77777777" w:rsidTr="009C266D">
        <w:trPr>
          <w:trHeight w:val="216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E5B561" w14:textId="77777777" w:rsidR="007C24E0" w:rsidRPr="00A55550" w:rsidRDefault="007C24E0" w:rsidP="007C24E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Drug abuse or dependenc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6C16D1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88,302 (5.1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B41BD4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45 (5.3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9C6DEF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321C19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88,288 (5.1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6CE6B7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01 (5.4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DBC93B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C3B29B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6,119 (3.2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A79371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0 (3.6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D01331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7D2108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68,967 (4.3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690EC5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6 (4.4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684D65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1</w:t>
            </w:r>
          </w:p>
        </w:tc>
      </w:tr>
      <w:tr w:rsidR="007C24E0" w:rsidRPr="00A55550" w14:paraId="4D255EF8" w14:textId="77777777" w:rsidTr="009C266D">
        <w:trPr>
          <w:trHeight w:val="216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3DA1EA" w14:textId="77777777" w:rsidR="007C24E0" w:rsidRPr="00A55550" w:rsidRDefault="007C24E0" w:rsidP="007C24E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Alcohol abuse or dependenc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797A5A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9,439 (2.3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57C18F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07 (2.3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A97653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2D0CDF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40,123 (2.3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537BC3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89 (2.4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BFBCE3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BE0A28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6,164 (0.4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989B7D" w14:textId="6EC2AE72" w:rsidR="007C24E0" w:rsidRPr="00A55550" w:rsidRDefault="00921534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&lt;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91E719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5B7803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0,485 (1.9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17BAF8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4 (1.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6C988E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</w:tr>
      <w:tr w:rsidR="007C24E0" w:rsidRPr="00A55550" w14:paraId="217EBB00" w14:textId="77777777" w:rsidTr="009C266D">
        <w:trPr>
          <w:trHeight w:val="216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B932B3" w14:textId="77777777" w:rsidR="007C24E0" w:rsidRPr="00A55550" w:rsidRDefault="007C24E0" w:rsidP="007C24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oncomitant use of medications, N (%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DAD85E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AB51BC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6B6CFE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4121FE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C1DF51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A122A9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BB672A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7191D3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F3FDC8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5BA8FE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6EC8C1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185B98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</w:tr>
      <w:tr w:rsidR="007C24E0" w:rsidRPr="00A55550" w14:paraId="1452D752" w14:textId="77777777" w:rsidTr="009C266D">
        <w:trPr>
          <w:trHeight w:val="216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D8AE3E" w14:textId="77777777" w:rsidR="007C24E0" w:rsidRPr="00A55550" w:rsidRDefault="007C24E0" w:rsidP="007C24E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Anticonvulsants prior to pregnancy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A13FB0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152180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B2E7D2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741F3C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DF0042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19DE68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76347D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C8913A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783489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845D23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F5DABC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D54207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</w:tr>
      <w:tr w:rsidR="007C24E0" w:rsidRPr="00A55550" w14:paraId="5451BD96" w14:textId="77777777" w:rsidTr="009C266D">
        <w:trPr>
          <w:trHeight w:val="216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1B10EC" w14:textId="77777777" w:rsidR="007C24E0" w:rsidRPr="00A55550" w:rsidRDefault="007C24E0" w:rsidP="007C24E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Carbamazepine  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65070D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7,838 (1.6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CC44FA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78 (1.7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7F210E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240834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4,813 (0.9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5B7EDD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2 (0.9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1EEB87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3E9501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1,045 (0.6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E6FD9D" w14:textId="6D6176A9" w:rsidR="007C24E0" w:rsidRPr="00A55550" w:rsidRDefault="00921534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&lt;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9C36FF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F688A4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5,422 (3.4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E4B14D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2 (4.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72B9E1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3</w:t>
            </w:r>
          </w:p>
        </w:tc>
      </w:tr>
      <w:tr w:rsidR="007C24E0" w:rsidRPr="00A55550" w14:paraId="609016D0" w14:textId="77777777" w:rsidTr="009C266D">
        <w:trPr>
          <w:trHeight w:val="216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E2FCF4" w14:textId="77777777" w:rsidR="007C24E0" w:rsidRPr="00A55550" w:rsidRDefault="007C24E0" w:rsidP="007C24E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Phenytoin 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0F1833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2,790 (1.3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202428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69 (1.5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18053F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8E1F53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5,342 (0.9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547A09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7 (1.0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DA7EAA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3A1FF8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6,502 (1.0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E92944" w14:textId="0608C34C" w:rsidR="007C24E0" w:rsidRPr="00A55550" w:rsidRDefault="00921534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&lt;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E0C3B6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C0FBD2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6,532 (2.3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89624B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4 (2.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8CC5E2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3</w:t>
            </w:r>
          </w:p>
        </w:tc>
      </w:tr>
      <w:tr w:rsidR="00921534" w:rsidRPr="00A55550" w14:paraId="58CB8071" w14:textId="77777777" w:rsidTr="001270F3">
        <w:trPr>
          <w:trHeight w:val="216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C80DBF" w14:textId="77777777" w:rsidR="00921534" w:rsidRPr="00A55550" w:rsidRDefault="00921534" w:rsidP="0092153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Topiramate 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C4063F" w14:textId="77777777" w:rsidR="00921534" w:rsidRPr="00A55550" w:rsidRDefault="00921534" w:rsidP="0092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6,916 (3.3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3058A8" w14:textId="77777777" w:rsidR="00921534" w:rsidRPr="00A55550" w:rsidRDefault="00921534" w:rsidP="0092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65 (3.6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C60098" w14:textId="77777777" w:rsidR="00921534" w:rsidRPr="00A55550" w:rsidRDefault="00921534" w:rsidP="0092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119FB5" w14:textId="77777777" w:rsidR="00921534" w:rsidRPr="00A55550" w:rsidRDefault="00921534" w:rsidP="0092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3,321 (3.1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28D073" w14:textId="77777777" w:rsidR="00921534" w:rsidRPr="00A55550" w:rsidRDefault="00921534" w:rsidP="0092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27 (3.4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D1A29F" w14:textId="77777777" w:rsidR="00921534" w:rsidRPr="00A55550" w:rsidRDefault="00921534" w:rsidP="0092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58753E" w14:textId="77777777" w:rsidR="00921534" w:rsidRPr="00A55550" w:rsidRDefault="00921534" w:rsidP="0092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8,006 (1.0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96B04D" w14:textId="4F09B95B" w:rsidR="00921534" w:rsidRPr="00A55550" w:rsidRDefault="00921534" w:rsidP="0092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518E">
              <w:rPr>
                <w:rFonts w:ascii="Times New Roman" w:eastAsia="Times New Roman" w:hAnsi="Times New Roman" w:cs="Times New Roman"/>
                <w:sz w:val="18"/>
                <w:szCs w:val="18"/>
              </w:rPr>
              <w:t>&lt;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F65F94" w14:textId="77777777" w:rsidR="00921534" w:rsidRPr="00A55550" w:rsidRDefault="00921534" w:rsidP="0092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BD6FEE" w14:textId="77777777" w:rsidR="00921534" w:rsidRPr="00A55550" w:rsidRDefault="00921534" w:rsidP="0092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3,226 (3.3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7BDC06" w14:textId="77777777" w:rsidR="00921534" w:rsidRPr="00A55550" w:rsidRDefault="00921534" w:rsidP="0092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45 (3.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B48E7E" w14:textId="77777777" w:rsidR="00921534" w:rsidRPr="00A55550" w:rsidRDefault="00921534" w:rsidP="0092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1</w:t>
            </w:r>
          </w:p>
        </w:tc>
      </w:tr>
      <w:tr w:rsidR="00921534" w:rsidRPr="00A55550" w14:paraId="64434047" w14:textId="77777777" w:rsidTr="001270F3">
        <w:trPr>
          <w:trHeight w:val="216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0B54E2" w14:textId="77777777" w:rsidR="00921534" w:rsidRPr="00A55550" w:rsidRDefault="00921534" w:rsidP="0092153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Valproate 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C40FCF" w14:textId="77777777" w:rsidR="00921534" w:rsidRPr="00A55550" w:rsidRDefault="00921534" w:rsidP="0092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45,900 (2.7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9F4A66" w14:textId="77777777" w:rsidR="00921534" w:rsidRPr="00A55550" w:rsidRDefault="00921534" w:rsidP="0092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19 (2.6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F5E87F" w14:textId="77777777" w:rsidR="00921534" w:rsidRPr="00A55550" w:rsidRDefault="00921534" w:rsidP="0092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0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E527E0" w14:textId="77777777" w:rsidR="00921534" w:rsidRPr="00A55550" w:rsidRDefault="00921534" w:rsidP="0092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41,404 (2.4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37B11E" w14:textId="77777777" w:rsidR="00921534" w:rsidRPr="00A55550" w:rsidRDefault="00921534" w:rsidP="0092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87 (2.3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927F61" w14:textId="77777777" w:rsidR="00921534" w:rsidRPr="00A55550" w:rsidRDefault="00921534" w:rsidP="0092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2D578C" w14:textId="77777777" w:rsidR="00921534" w:rsidRPr="00A55550" w:rsidRDefault="00921534" w:rsidP="0092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2,552 (1.3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846F3F" w14:textId="251A39FB" w:rsidR="00921534" w:rsidRPr="00A55550" w:rsidRDefault="00921534" w:rsidP="0092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518E">
              <w:rPr>
                <w:rFonts w:ascii="Times New Roman" w:eastAsia="Times New Roman" w:hAnsi="Times New Roman" w:cs="Times New Roman"/>
                <w:sz w:val="18"/>
                <w:szCs w:val="18"/>
              </w:rPr>
              <w:t>&lt;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ACB87A" w14:textId="77777777" w:rsidR="00921534" w:rsidRPr="00A55550" w:rsidRDefault="00921534" w:rsidP="0092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2DEC13" w14:textId="77777777" w:rsidR="00921534" w:rsidRPr="00A55550" w:rsidRDefault="00921534" w:rsidP="0092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2,053 (3.2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C660E1" w14:textId="77777777" w:rsidR="00921534" w:rsidRPr="00A55550" w:rsidRDefault="00921534" w:rsidP="0092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42 (3.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7F789E" w14:textId="77777777" w:rsidR="00921534" w:rsidRPr="00A55550" w:rsidRDefault="00921534" w:rsidP="0092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</w:tr>
      <w:tr w:rsidR="007C24E0" w:rsidRPr="00A55550" w14:paraId="17986900" w14:textId="77777777" w:rsidTr="009C266D">
        <w:trPr>
          <w:trHeight w:val="216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05DFCE" w14:textId="77777777" w:rsidR="007C24E0" w:rsidRPr="00A55550" w:rsidRDefault="007C24E0" w:rsidP="007C24E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Other anticonvulsants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67868E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08,275 (6.3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A1A938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04 (6.6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E5733B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826683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90,763 (5.3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A3A5C1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08 (5.6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1AA1D2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BEE4C8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79,947 (4.6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5BB149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0 (5.4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AD152F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1299D8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41,031 (8.7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A4D15A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20 (9.4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005A63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2</w:t>
            </w:r>
          </w:p>
        </w:tc>
      </w:tr>
      <w:tr w:rsidR="007C24E0" w:rsidRPr="00A55550" w14:paraId="1A797B85" w14:textId="77777777" w:rsidTr="009C266D">
        <w:trPr>
          <w:trHeight w:val="216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00E118" w14:textId="77777777" w:rsidR="007C24E0" w:rsidRPr="00A55550" w:rsidRDefault="007C24E0" w:rsidP="007C24E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Anticonvulsants in first trimester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C8231F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F82817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26CD4E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9EDFBD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FA0430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7F9DEC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DA4391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5F13E8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8B5312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FE9E53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0CA640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52C5C1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</w:tr>
      <w:tr w:rsidR="00921534" w:rsidRPr="00A55550" w14:paraId="43B074FE" w14:textId="77777777" w:rsidTr="009C266D">
        <w:trPr>
          <w:trHeight w:val="216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846147" w14:textId="77777777" w:rsidR="00921534" w:rsidRPr="00A55550" w:rsidRDefault="00921534" w:rsidP="0092153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Carbamazepine  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94B0F8" w14:textId="77777777" w:rsidR="00921534" w:rsidRPr="00A55550" w:rsidRDefault="00921534" w:rsidP="0092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5,323 (1.5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55DB34" w14:textId="77777777" w:rsidR="00921534" w:rsidRPr="00A55550" w:rsidRDefault="00921534" w:rsidP="0092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74 (1.6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C7542C" w14:textId="77777777" w:rsidR="00921534" w:rsidRPr="00A55550" w:rsidRDefault="00921534" w:rsidP="0092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F5069C" w14:textId="77777777" w:rsidR="00921534" w:rsidRPr="00A55550" w:rsidRDefault="00921534" w:rsidP="0092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2,829 (0.7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0B546E" w14:textId="77777777" w:rsidR="00921534" w:rsidRPr="00A55550" w:rsidRDefault="00921534" w:rsidP="0092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9 (0.8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B2DDED" w14:textId="77777777" w:rsidR="00921534" w:rsidRPr="00A55550" w:rsidRDefault="00921534" w:rsidP="0092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F87808" w14:textId="77777777" w:rsidR="00921534" w:rsidRPr="00A55550" w:rsidRDefault="00921534" w:rsidP="0092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,669 (0.3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21A7D1" w14:textId="63DF9F35" w:rsidR="00921534" w:rsidRPr="00A55550" w:rsidRDefault="00921534" w:rsidP="0092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&lt;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2FDFC1" w14:textId="77777777" w:rsidR="00921534" w:rsidRPr="00A55550" w:rsidRDefault="00921534" w:rsidP="0092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A7DF5B" w14:textId="77777777" w:rsidR="00921534" w:rsidRPr="00A55550" w:rsidRDefault="00921534" w:rsidP="0092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2,126 (3.2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3083A4" w14:textId="77777777" w:rsidR="00921534" w:rsidRPr="00A55550" w:rsidRDefault="00921534" w:rsidP="0092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1 (4.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3725C3" w14:textId="77777777" w:rsidR="00921534" w:rsidRPr="00A55550" w:rsidRDefault="00921534" w:rsidP="0092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4</w:t>
            </w:r>
          </w:p>
        </w:tc>
      </w:tr>
      <w:tr w:rsidR="00921534" w:rsidRPr="00A55550" w14:paraId="046E00FB" w14:textId="77777777" w:rsidTr="009C266D">
        <w:trPr>
          <w:trHeight w:val="216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85153B" w14:textId="77777777" w:rsidR="00921534" w:rsidRPr="00A55550" w:rsidRDefault="00921534" w:rsidP="0092153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Phenytoin 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8C53ED" w14:textId="77777777" w:rsidR="00921534" w:rsidRPr="00A55550" w:rsidRDefault="00921534" w:rsidP="0092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8,494 (1.1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7C5642" w14:textId="77777777" w:rsidR="00921534" w:rsidRPr="00A55550" w:rsidRDefault="00921534" w:rsidP="0092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5 (1.2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05ED6D" w14:textId="77777777" w:rsidR="00921534" w:rsidRPr="00A55550" w:rsidRDefault="00921534" w:rsidP="0092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726B6D" w14:textId="77777777" w:rsidR="00921534" w:rsidRPr="00A55550" w:rsidRDefault="00921534" w:rsidP="0092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2,922 (0.8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90261E" w14:textId="77777777" w:rsidR="00921534" w:rsidRPr="00A55550" w:rsidRDefault="00921534" w:rsidP="0092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1 (0.8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13077F" w14:textId="77777777" w:rsidR="00921534" w:rsidRPr="00A55550" w:rsidRDefault="00921534" w:rsidP="0092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134842" w14:textId="77777777" w:rsidR="00921534" w:rsidRPr="00A55550" w:rsidRDefault="00921534" w:rsidP="0092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2,532 (0.7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C803DD" w14:textId="2F5A567E" w:rsidR="00921534" w:rsidRPr="00A55550" w:rsidRDefault="00921534" w:rsidP="0092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&lt;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4900BD" w14:textId="77777777" w:rsidR="00921534" w:rsidRPr="00A55550" w:rsidRDefault="00921534" w:rsidP="0092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AE2921" w14:textId="77777777" w:rsidR="00921534" w:rsidRPr="00A55550" w:rsidRDefault="00921534" w:rsidP="0092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8,387 (1.8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6CA1FE" w14:textId="77777777" w:rsidR="00921534" w:rsidRPr="00A55550" w:rsidRDefault="00921534" w:rsidP="0092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6 (2.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8F604B" w14:textId="77777777" w:rsidR="00921534" w:rsidRPr="00A55550" w:rsidRDefault="00921534" w:rsidP="0092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2</w:t>
            </w:r>
          </w:p>
        </w:tc>
      </w:tr>
      <w:tr w:rsidR="00921534" w:rsidRPr="00A55550" w14:paraId="5667014B" w14:textId="77777777" w:rsidTr="001270F3">
        <w:trPr>
          <w:trHeight w:val="216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284799" w14:textId="77777777" w:rsidR="00921534" w:rsidRPr="00A55550" w:rsidRDefault="00921534" w:rsidP="0092153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Topiramate 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4F64B8" w14:textId="77777777" w:rsidR="00921534" w:rsidRPr="00A55550" w:rsidRDefault="00921534" w:rsidP="0092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0,776 (2.9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D799CC" w14:textId="77777777" w:rsidR="00921534" w:rsidRPr="00A55550" w:rsidRDefault="00921534" w:rsidP="0092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58 (3.4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33EE5D" w14:textId="77777777" w:rsidR="00921534" w:rsidRPr="00A55550" w:rsidRDefault="00921534" w:rsidP="0092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3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4C5C06" w14:textId="77777777" w:rsidR="00921534" w:rsidRPr="00A55550" w:rsidRDefault="00921534" w:rsidP="0092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47,382 (2.7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731DC8" w14:textId="77777777" w:rsidR="00921534" w:rsidRPr="00A55550" w:rsidRDefault="00921534" w:rsidP="0092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22 (3.3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4A660F" w14:textId="77777777" w:rsidR="00921534" w:rsidRPr="00A55550" w:rsidRDefault="00921534" w:rsidP="0092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3A3693" w14:textId="77777777" w:rsidR="00921534" w:rsidRPr="00A55550" w:rsidRDefault="00921534" w:rsidP="0092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2,470 (0.7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4C793F" w14:textId="302743C4" w:rsidR="00921534" w:rsidRPr="00A55550" w:rsidRDefault="00921534" w:rsidP="0092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518E">
              <w:rPr>
                <w:rFonts w:ascii="Times New Roman" w:eastAsia="Times New Roman" w:hAnsi="Times New Roman" w:cs="Times New Roman"/>
                <w:sz w:val="18"/>
                <w:szCs w:val="18"/>
              </w:rPr>
              <w:t>&lt;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D4498B" w14:textId="77777777" w:rsidR="00921534" w:rsidRPr="00A55550" w:rsidRDefault="00921534" w:rsidP="0092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162373" w14:textId="77777777" w:rsidR="00921534" w:rsidRPr="00A55550" w:rsidRDefault="00921534" w:rsidP="0092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3,291 (3.3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5AD755" w14:textId="77777777" w:rsidR="00921534" w:rsidRPr="00A55550" w:rsidRDefault="00921534" w:rsidP="0092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47 (3.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03A893" w14:textId="77777777" w:rsidR="00921534" w:rsidRPr="00A55550" w:rsidRDefault="00921534" w:rsidP="0092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2</w:t>
            </w:r>
          </w:p>
        </w:tc>
      </w:tr>
      <w:tr w:rsidR="00921534" w:rsidRPr="00A55550" w14:paraId="06BB4866" w14:textId="77777777" w:rsidTr="001270F3">
        <w:trPr>
          <w:trHeight w:val="216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A977AE" w14:textId="77777777" w:rsidR="00921534" w:rsidRPr="00A55550" w:rsidRDefault="00921534" w:rsidP="0092153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Valproate 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613B75" w14:textId="77777777" w:rsidR="00921534" w:rsidRPr="00A55550" w:rsidRDefault="00921534" w:rsidP="0092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2,108 (1.9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32CAE6" w14:textId="77777777" w:rsidR="00921534" w:rsidRPr="00A55550" w:rsidRDefault="00921534" w:rsidP="0092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87 (1.9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9EB9C2" w14:textId="77777777" w:rsidR="00921534" w:rsidRPr="00A55550" w:rsidRDefault="00921534" w:rsidP="0092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49505E" w14:textId="77777777" w:rsidR="00921534" w:rsidRPr="00A55550" w:rsidRDefault="00921534" w:rsidP="0092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4,400 (1.4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9D20F5" w14:textId="77777777" w:rsidR="00921534" w:rsidRPr="00A55550" w:rsidRDefault="00921534" w:rsidP="0092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3 (1.4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0625C1" w14:textId="77777777" w:rsidR="00921534" w:rsidRPr="00A55550" w:rsidRDefault="00921534" w:rsidP="0092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E33348" w14:textId="77777777" w:rsidR="00921534" w:rsidRPr="00A55550" w:rsidRDefault="00921534" w:rsidP="0092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8,701 (1.1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3326A7" w14:textId="0584CEEA" w:rsidR="00921534" w:rsidRPr="00A55550" w:rsidRDefault="00921534" w:rsidP="0092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518E">
              <w:rPr>
                <w:rFonts w:ascii="Times New Roman" w:eastAsia="Times New Roman" w:hAnsi="Times New Roman" w:cs="Times New Roman"/>
                <w:sz w:val="18"/>
                <w:szCs w:val="18"/>
              </w:rPr>
              <w:t>&lt;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5E91CE" w14:textId="77777777" w:rsidR="00921534" w:rsidRPr="00A55550" w:rsidRDefault="00921534" w:rsidP="0092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0C946E" w14:textId="77777777" w:rsidR="00921534" w:rsidRPr="00A55550" w:rsidRDefault="00921534" w:rsidP="0092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45,690 (2.8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A71EE6" w14:textId="77777777" w:rsidR="00921534" w:rsidRPr="00A55550" w:rsidRDefault="00921534" w:rsidP="0092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9 (3.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59165A" w14:textId="77777777" w:rsidR="00921534" w:rsidRPr="00A55550" w:rsidRDefault="00921534" w:rsidP="0092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1</w:t>
            </w:r>
          </w:p>
        </w:tc>
      </w:tr>
      <w:tr w:rsidR="007C24E0" w:rsidRPr="00A55550" w14:paraId="706EF343" w14:textId="77777777" w:rsidTr="009C266D">
        <w:trPr>
          <w:trHeight w:val="216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D53264" w14:textId="77777777" w:rsidR="007C24E0" w:rsidRPr="00A55550" w:rsidRDefault="007C24E0" w:rsidP="007C24E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Other anticonvulsants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FB0F27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98,344 (5.7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81296D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88 (6.2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1F27C4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2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457CFF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84,668 (4.9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D9009A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05 (5.5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F8F619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061B56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3,961 (3.1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538EA2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0 (3.6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938EE7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DE1AA5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19,066 (7.4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B106E8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04 (8.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62B964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3</w:t>
            </w:r>
          </w:p>
        </w:tc>
      </w:tr>
      <w:tr w:rsidR="007C24E0" w:rsidRPr="00A55550" w14:paraId="685A13BF" w14:textId="77777777" w:rsidTr="009C266D">
        <w:trPr>
          <w:trHeight w:val="216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774B8C" w14:textId="77777777" w:rsidR="007C24E0" w:rsidRPr="00A55550" w:rsidRDefault="007C24E0" w:rsidP="007C24E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Opioids and opioid-related treatment prior to pregnancy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9A1D96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6DFAB3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37A4DB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BC3AC1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26C5BF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7CFCBE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F8BC05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51F219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C15A3C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AF8FA1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25F98A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E30C41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</w:tr>
      <w:tr w:rsidR="007C24E0" w:rsidRPr="00A55550" w14:paraId="42DD7626" w14:textId="77777777" w:rsidTr="009C266D">
        <w:trPr>
          <w:trHeight w:val="216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B46339" w14:textId="77777777" w:rsidR="007C24E0" w:rsidRPr="00A55550" w:rsidRDefault="007C24E0" w:rsidP="007C24E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Codein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4F5D92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34,487 (7.8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C5780B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48 (7.5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9AF4D8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0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AFDACF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34,843 (7.8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6A16F6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80 (7.5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FF9416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E0FD17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27,866 (7.4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5A20D0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9 (7.0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A9B403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0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6BB905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27,983 (7.9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A5DE2A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96 (7.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48D9EE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01</w:t>
            </w:r>
          </w:p>
        </w:tc>
      </w:tr>
      <w:tr w:rsidR="007C24E0" w:rsidRPr="00A55550" w14:paraId="06A8D94A" w14:textId="77777777" w:rsidTr="009C266D">
        <w:trPr>
          <w:trHeight w:val="216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0A5EDB" w14:textId="77777777" w:rsidR="007C24E0" w:rsidRPr="00A55550" w:rsidRDefault="007C24E0" w:rsidP="007C24E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Hydrocodon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E5C33D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623,670 (36.1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7FC02B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,644 (35.4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FC16A0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0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FCCC44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623,226 (36.1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354C3B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,329 (35.5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BA5345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193DC1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86,649 (33.8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62FE18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80 (32.4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BA9530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0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FA54AA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605,087 (37.4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8EDA25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458 (35.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5395DC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03</w:t>
            </w:r>
          </w:p>
        </w:tc>
      </w:tr>
      <w:tr w:rsidR="007C24E0" w:rsidRPr="00A55550" w14:paraId="06AD9518" w14:textId="77777777" w:rsidTr="009C266D">
        <w:trPr>
          <w:trHeight w:val="216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A4A07C" w14:textId="77777777" w:rsidR="007C24E0" w:rsidRPr="00A55550" w:rsidRDefault="007C24E0" w:rsidP="007C24E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Oxycodon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AD7C27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54,113 (14.7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80CC78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738 (15.9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30EB70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3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C50B57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46,982 (14.3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50F8C6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85 (15.6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649A9E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8CA5AB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86,602 (10.7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BC7E23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62 (11.2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400FEE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B00A2F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65,559 (16.4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837621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17 (17.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57ADA6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2</w:t>
            </w:r>
          </w:p>
        </w:tc>
      </w:tr>
      <w:tr w:rsidR="007C24E0" w:rsidRPr="00A55550" w14:paraId="1A88AC41" w14:textId="77777777" w:rsidTr="009C266D">
        <w:trPr>
          <w:trHeight w:val="216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3D80C0" w14:textId="77777777" w:rsidR="007C24E0" w:rsidRPr="00A55550" w:rsidRDefault="007C24E0" w:rsidP="007C24E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Tramadol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812714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60,712 (15.1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C52898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715 (15.4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B332A7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AAE5A4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43,573 (14.1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38AE87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37 (14.3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8C44BE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35DC61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69,561 (9.8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544749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5 (9.9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3F9163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B962F4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80,181 (17.3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15D1E7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21 (17.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226BA7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</w:tr>
      <w:tr w:rsidR="007C24E0" w:rsidRPr="00A55550" w14:paraId="5B23098D" w14:textId="77777777" w:rsidTr="009C266D">
        <w:trPr>
          <w:trHeight w:val="216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44F124" w14:textId="77777777" w:rsidR="007C24E0" w:rsidRPr="00A55550" w:rsidRDefault="007C24E0" w:rsidP="007C24E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Other opioids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E3960B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69,724 (4.0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000507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30 (5.0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CDC001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4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4B8D66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64,666 (3.7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7C743E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74 (4.7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8467D4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903324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5,466 (3.2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06C120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2 (4.0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2BA252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FEF863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76,676 (4.7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8BA437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72 (5.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2798F1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4</w:t>
            </w:r>
          </w:p>
        </w:tc>
      </w:tr>
      <w:tr w:rsidR="00921534" w:rsidRPr="00A55550" w14:paraId="2679EB24" w14:textId="77777777" w:rsidTr="009C266D">
        <w:trPr>
          <w:trHeight w:val="216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32424F" w14:textId="77777777" w:rsidR="00921534" w:rsidRPr="00A55550" w:rsidRDefault="00921534" w:rsidP="0092153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Buprenorphin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26B39B" w14:textId="77777777" w:rsidR="00921534" w:rsidRPr="00A55550" w:rsidRDefault="00921534" w:rsidP="0092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9,304 (2.3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C51228" w14:textId="77777777" w:rsidR="00921534" w:rsidRPr="00A55550" w:rsidRDefault="00921534" w:rsidP="0092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12 (2.4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566200" w14:textId="77777777" w:rsidR="00921534" w:rsidRPr="00A55550" w:rsidRDefault="00921534" w:rsidP="0092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FA48D4" w14:textId="77777777" w:rsidR="00921534" w:rsidRPr="00A55550" w:rsidRDefault="00921534" w:rsidP="0092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1,443 (1.8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C8DB03" w14:textId="77777777" w:rsidR="00921534" w:rsidRPr="00A55550" w:rsidRDefault="00921534" w:rsidP="0092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72 (1.9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86CE71" w14:textId="77777777" w:rsidR="00921534" w:rsidRPr="00A55550" w:rsidRDefault="00921534" w:rsidP="0092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AAA269" w14:textId="77777777" w:rsidR="00921534" w:rsidRPr="00A55550" w:rsidRDefault="00921534" w:rsidP="0092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9,340 (1.1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257C6C" w14:textId="4C5EA05C" w:rsidR="00921534" w:rsidRPr="00A55550" w:rsidRDefault="00921534" w:rsidP="0092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&lt;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2312D3" w14:textId="77777777" w:rsidR="00921534" w:rsidRPr="00A55550" w:rsidRDefault="00921534" w:rsidP="0092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960F75" w14:textId="77777777" w:rsidR="00921534" w:rsidRPr="00A55550" w:rsidRDefault="00921534" w:rsidP="0092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6,634 (3.5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DBB713" w14:textId="77777777" w:rsidR="00921534" w:rsidRPr="00A55550" w:rsidRDefault="00921534" w:rsidP="0092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46 (3.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0B16E3" w14:textId="77777777" w:rsidR="00921534" w:rsidRPr="00A55550" w:rsidRDefault="00921534" w:rsidP="0092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1</w:t>
            </w:r>
          </w:p>
        </w:tc>
      </w:tr>
      <w:tr w:rsidR="00921534" w:rsidRPr="00A55550" w14:paraId="3B1E926E" w14:textId="77777777" w:rsidTr="009C266D">
        <w:trPr>
          <w:trHeight w:val="216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3E9467" w14:textId="77777777" w:rsidR="00921534" w:rsidRPr="00A55550" w:rsidRDefault="00921534" w:rsidP="0092153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Opioid antagonists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D00278" w14:textId="77777777" w:rsidR="00921534" w:rsidRPr="00A55550" w:rsidRDefault="00921534" w:rsidP="0092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9,754 (2.3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FB8146" w14:textId="77777777" w:rsidR="00921534" w:rsidRPr="00A55550" w:rsidRDefault="00921534" w:rsidP="0092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13 (2.4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9B1F71" w14:textId="77777777" w:rsidR="00921534" w:rsidRPr="00A55550" w:rsidRDefault="00921534" w:rsidP="0092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11F0B2" w14:textId="77777777" w:rsidR="00921534" w:rsidRPr="00A55550" w:rsidRDefault="00921534" w:rsidP="0092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1,684 (1.8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4B8A72" w14:textId="77777777" w:rsidR="00921534" w:rsidRPr="00A55550" w:rsidRDefault="00921534" w:rsidP="0092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72 (1.9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0B1094" w14:textId="77777777" w:rsidR="00921534" w:rsidRPr="00A55550" w:rsidRDefault="00921534" w:rsidP="0092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87DD73" w14:textId="77777777" w:rsidR="00921534" w:rsidRPr="00A55550" w:rsidRDefault="00921534" w:rsidP="0092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7,433 (1.0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475CE5" w14:textId="1836EBF9" w:rsidR="00921534" w:rsidRPr="00A55550" w:rsidRDefault="00921534" w:rsidP="0092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&lt;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C3880C" w14:textId="77777777" w:rsidR="00921534" w:rsidRPr="00A55550" w:rsidRDefault="00921534" w:rsidP="0092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46F972" w14:textId="77777777" w:rsidR="00921534" w:rsidRPr="00A55550" w:rsidRDefault="00921534" w:rsidP="0092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5,357 (3.4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DC5006" w14:textId="77777777" w:rsidR="00921534" w:rsidRPr="00A55550" w:rsidRDefault="00921534" w:rsidP="0092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45 (3.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F6C633" w14:textId="77777777" w:rsidR="00921534" w:rsidRPr="00A55550" w:rsidRDefault="00921534" w:rsidP="0092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1</w:t>
            </w:r>
          </w:p>
        </w:tc>
      </w:tr>
      <w:tr w:rsidR="007C24E0" w:rsidRPr="00A55550" w14:paraId="7C73AC38" w14:textId="77777777" w:rsidTr="009C266D">
        <w:trPr>
          <w:trHeight w:val="216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E46220" w14:textId="77777777" w:rsidR="007C24E0" w:rsidRPr="00A55550" w:rsidRDefault="007C24E0" w:rsidP="007C24E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Morphine equivalents, mg, mean (SD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952923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830.9 (2,008.1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57F072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960.6 (2,200.4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AFF8E4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6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EC1481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778.5 (1,942.2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B4BE4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905.5 (2,138.7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FB380E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A23CD7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43.0 (1,540.5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04D016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91.2 (1,647.2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AF9683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2DF41B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,053.2 (2,279.0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FAABD1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,153.7 (2,426.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9E3C15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4</w:t>
            </w:r>
          </w:p>
        </w:tc>
      </w:tr>
      <w:tr w:rsidR="007C24E0" w:rsidRPr="00A55550" w14:paraId="62E4B24C" w14:textId="77777777" w:rsidTr="009C266D">
        <w:trPr>
          <w:trHeight w:val="216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A2E231" w14:textId="77777777" w:rsidR="007C24E0" w:rsidRPr="00A55550" w:rsidRDefault="007C24E0" w:rsidP="007C24E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Opioids and opioid-related treatment in first trimester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CC69C4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023056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052C8E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8B3134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EB8E21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B85397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6BAC42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BC491A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4D3E36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58A0AB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188E20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11187A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</w:tr>
      <w:tr w:rsidR="007C24E0" w:rsidRPr="00A55550" w14:paraId="280B86BB" w14:textId="77777777" w:rsidTr="009C266D">
        <w:trPr>
          <w:trHeight w:val="216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98ED5D" w14:textId="77777777" w:rsidR="007C24E0" w:rsidRPr="00A55550" w:rsidRDefault="007C24E0" w:rsidP="007C24E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Codein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D70E3B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64,449 (9.5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49DA9A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418 (9.0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5438BC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02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1168A1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70,188 (9.9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E7A449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51 (9.4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96360C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0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A446AC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49,739 (8.6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3805EE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44 (7.9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48664F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0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89BF71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37,931 (8.5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820442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00 (7.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E9FFEA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02</w:t>
            </w:r>
          </w:p>
        </w:tc>
      </w:tr>
      <w:tr w:rsidR="007C24E0" w:rsidRPr="00A55550" w14:paraId="0E7B27EE" w14:textId="77777777" w:rsidTr="009C266D">
        <w:trPr>
          <w:trHeight w:val="216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3C7BCA" w14:textId="77777777" w:rsidR="007C24E0" w:rsidRPr="00A55550" w:rsidRDefault="007C24E0" w:rsidP="007C24E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Hydrocodon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65D5A3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67,426 (32.8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C1C594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,505 (32.4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C57FE2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0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C7AEAA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58,337 (32.3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8464A7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,195 (31.9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163607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236643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14,850 (29.6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16E942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58 (28.5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FF8FC7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0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3B7013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76,777 (35.6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477E3E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442 (34.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C2D53C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02</w:t>
            </w:r>
          </w:p>
        </w:tc>
      </w:tr>
      <w:tr w:rsidR="007C24E0" w:rsidRPr="00A55550" w14:paraId="619A0919" w14:textId="77777777" w:rsidTr="009C266D">
        <w:trPr>
          <w:trHeight w:val="216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B793BA" w14:textId="77777777" w:rsidR="007C24E0" w:rsidRPr="00A55550" w:rsidRDefault="007C24E0" w:rsidP="007C24E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Oxycodon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AB1E3D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15,090 (12.5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B3D191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642 (13.8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7B857C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4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BCCFC6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08,428 (12.1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7B9DCB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03 (13.4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615DCC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5827EA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75,417 (10.1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FFF673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9 (10.6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9E8DB1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AE9911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39,389 (14.8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32EBE2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02 (15.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8FF440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3</w:t>
            </w:r>
          </w:p>
        </w:tc>
      </w:tr>
      <w:tr w:rsidR="007C24E0" w:rsidRPr="00A55550" w14:paraId="32B77BC1" w14:textId="77777777" w:rsidTr="009C266D">
        <w:trPr>
          <w:trHeight w:val="216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5BF9B8" w14:textId="77777777" w:rsidR="007C24E0" w:rsidRPr="00A55550" w:rsidRDefault="007C24E0" w:rsidP="007C24E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Tramadol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87E86C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07,664 (12.0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EC7CB0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91 (12.7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780C61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2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7FD807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00,788 (11.6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8F68E0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463 (12.4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B7152B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B3EA84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60,327 (9.2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387FE8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3 (9.6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8F925D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EEE4A3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13,324 (13.2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C5F572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70 (13.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65BAAE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</w:tr>
      <w:tr w:rsidR="007C24E0" w:rsidRPr="00A55550" w14:paraId="55DED529" w14:textId="77777777" w:rsidTr="009C266D">
        <w:trPr>
          <w:trHeight w:val="216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136D16" w14:textId="77777777" w:rsidR="007C24E0" w:rsidRPr="00A55550" w:rsidRDefault="007C24E0" w:rsidP="007C24E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Other opioids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4CB3E4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67,474 (3.9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9E15EE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30 (5.0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BC3F13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5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CCA03B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61,358 (3.6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2BD996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71 (4.6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474DBF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7E74C6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0,416 (2.9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52A858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0 (3.6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111EB3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D36DA1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86,330 (5.3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218098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84 (6.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4F2F86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5</w:t>
            </w:r>
          </w:p>
        </w:tc>
      </w:tr>
      <w:tr w:rsidR="00921534" w:rsidRPr="00A55550" w14:paraId="1147A5FD" w14:textId="77777777" w:rsidTr="009C266D">
        <w:trPr>
          <w:trHeight w:val="216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A4698C" w14:textId="77777777" w:rsidR="00921534" w:rsidRPr="00A55550" w:rsidRDefault="00921534" w:rsidP="0092153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Buprenorphin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721B7E" w14:textId="77777777" w:rsidR="00921534" w:rsidRPr="00A55550" w:rsidRDefault="00921534" w:rsidP="0092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46,634 (2.7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957F60" w14:textId="77777777" w:rsidR="00921534" w:rsidRPr="00A55550" w:rsidRDefault="00921534" w:rsidP="0092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40 (3.0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444E1A" w14:textId="77777777" w:rsidR="00921534" w:rsidRPr="00A55550" w:rsidRDefault="00921534" w:rsidP="0092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2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753F8A" w14:textId="77777777" w:rsidR="00921534" w:rsidRPr="00A55550" w:rsidRDefault="00921534" w:rsidP="0092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7,553 (2.2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139A53" w14:textId="77777777" w:rsidR="00921534" w:rsidRPr="00A55550" w:rsidRDefault="00921534" w:rsidP="0092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89 (2.4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145278" w14:textId="77777777" w:rsidR="00921534" w:rsidRPr="00A55550" w:rsidRDefault="00921534" w:rsidP="0092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ACAA25" w14:textId="77777777" w:rsidR="00921534" w:rsidRPr="00A55550" w:rsidRDefault="00921534" w:rsidP="0092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0,038 (1.2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0844A7" w14:textId="0FB280BF" w:rsidR="00921534" w:rsidRPr="00A55550" w:rsidRDefault="00921534" w:rsidP="0092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&lt;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3E9422" w14:textId="77777777" w:rsidR="00921534" w:rsidRPr="00A55550" w:rsidRDefault="00921534" w:rsidP="0092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0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C5B18B" w14:textId="77777777" w:rsidR="00921534" w:rsidRPr="00A55550" w:rsidRDefault="00921534" w:rsidP="0092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66,291 (4.1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390F7E" w14:textId="77777777" w:rsidR="00921534" w:rsidRPr="00A55550" w:rsidRDefault="00921534" w:rsidP="0092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7 (4.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142121" w14:textId="77777777" w:rsidR="00921534" w:rsidRPr="00A55550" w:rsidRDefault="00921534" w:rsidP="0092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2</w:t>
            </w:r>
          </w:p>
        </w:tc>
      </w:tr>
      <w:tr w:rsidR="00921534" w:rsidRPr="00A55550" w14:paraId="31BC9791" w14:textId="77777777" w:rsidTr="009C266D">
        <w:trPr>
          <w:trHeight w:val="216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B79AD4" w14:textId="77777777" w:rsidR="00921534" w:rsidRPr="00A55550" w:rsidRDefault="00921534" w:rsidP="0092153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Opioid antagonists</w:t>
            </w: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BB682C" w14:textId="77777777" w:rsidR="00921534" w:rsidRPr="00A55550" w:rsidRDefault="00921534" w:rsidP="0092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9,278 (2.3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981974" w14:textId="77777777" w:rsidR="00921534" w:rsidRPr="00A55550" w:rsidRDefault="00921534" w:rsidP="0092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16 (2.5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155D31" w14:textId="77777777" w:rsidR="00921534" w:rsidRPr="00A55550" w:rsidRDefault="00921534" w:rsidP="0092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A509C6" w14:textId="77777777" w:rsidR="00921534" w:rsidRPr="00A55550" w:rsidRDefault="00921534" w:rsidP="0092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1,430 (1.8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74DD33" w14:textId="77777777" w:rsidR="00921534" w:rsidRPr="00A55550" w:rsidRDefault="00921534" w:rsidP="0092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73 (2.0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56D96C" w14:textId="77777777" w:rsidR="00921534" w:rsidRPr="00A55550" w:rsidRDefault="00921534" w:rsidP="0092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DFF3A8" w14:textId="77777777" w:rsidR="00921534" w:rsidRPr="00A55550" w:rsidRDefault="00921534" w:rsidP="0092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4,822 (0.9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932B68" w14:textId="382B4CA3" w:rsidR="00921534" w:rsidRPr="00A55550" w:rsidRDefault="00921534" w:rsidP="0092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92608">
              <w:rPr>
                <w:rFonts w:ascii="Times New Roman" w:eastAsia="Times New Roman" w:hAnsi="Times New Roman" w:cs="Times New Roman"/>
                <w:sz w:val="18"/>
                <w:szCs w:val="18"/>
              </w:rPr>
              <w:t>&lt;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F4F12D" w14:textId="77777777" w:rsidR="00921534" w:rsidRPr="00A55550" w:rsidRDefault="00921534" w:rsidP="0092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D50E41" w14:textId="77777777" w:rsidR="00921534" w:rsidRPr="00A55550" w:rsidRDefault="00921534" w:rsidP="0092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5,154 (3.4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90DBAE" w14:textId="77777777" w:rsidR="00921534" w:rsidRPr="00A55550" w:rsidRDefault="00921534" w:rsidP="0092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47 (3.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489D05" w14:textId="77777777" w:rsidR="00921534" w:rsidRPr="00A55550" w:rsidRDefault="00921534" w:rsidP="0092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2</w:t>
            </w:r>
          </w:p>
        </w:tc>
      </w:tr>
      <w:tr w:rsidR="007C24E0" w:rsidRPr="00A55550" w14:paraId="3CBB5BD8" w14:textId="77777777" w:rsidTr="009C266D">
        <w:trPr>
          <w:trHeight w:val="216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0F6BD8" w14:textId="77777777" w:rsidR="007C24E0" w:rsidRPr="00A55550" w:rsidRDefault="007C24E0" w:rsidP="007C24E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Morphine equivalents, mg, mean (SD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A912F7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920.6 (2,479.0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494ADF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,064.4 (2,662.2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CA2F3E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6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833C62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843.6 (2,343.5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B053CC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978.3 (2,532.3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8B6491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9DF601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662.4 (2,086.8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F34A6C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733.3 (2,228.4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7AE4B4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A4B492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,248.9 (2,978.8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AFFD16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,395.5 (3,127.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8D09BD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5</w:t>
            </w:r>
          </w:p>
        </w:tc>
      </w:tr>
      <w:tr w:rsidR="007C24E0" w:rsidRPr="00A55550" w14:paraId="4A946F55" w14:textId="77777777" w:rsidTr="009C266D">
        <w:trPr>
          <w:trHeight w:val="216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BF528B" w14:textId="77777777" w:rsidR="007C24E0" w:rsidRPr="00A55550" w:rsidRDefault="007C24E0" w:rsidP="007C24E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Other medications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CE9FFA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DBE880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735690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CC808C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6C311B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A4C621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51BA6D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69CAA8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904774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11FE5E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580BBA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C6C586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</w:tr>
      <w:tr w:rsidR="007C24E0" w:rsidRPr="00A55550" w14:paraId="48879E76" w14:textId="77777777" w:rsidTr="009C266D">
        <w:trPr>
          <w:trHeight w:val="216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7FFEEC" w14:textId="77777777" w:rsidR="007C24E0" w:rsidRPr="00A55550" w:rsidRDefault="007C24E0" w:rsidP="007C24E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Acetaminophen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6384EB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940,495 (54.4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EEF566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,441 (52.6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493593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04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993B57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945,438 (54.7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866ADE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,974 (52.7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BEC6EE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0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E24ABE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883,316 (50.9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5A09EE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68 (48.3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3BBE11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0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F74B0C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902,899 (55.8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06E008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684 (53.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CD501F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04</w:t>
            </w:r>
          </w:p>
        </w:tc>
      </w:tr>
      <w:tr w:rsidR="007C24E0" w:rsidRPr="00A55550" w14:paraId="266B8714" w14:textId="77777777" w:rsidTr="009C266D">
        <w:trPr>
          <w:trHeight w:val="216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D6EF9C" w14:textId="77777777" w:rsidR="007C24E0" w:rsidRPr="00A55550" w:rsidRDefault="007C24E0" w:rsidP="007C24E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NSAIDs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B2E5DF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786,336 (45.5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2990AC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,051 (44.2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A00FA6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03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84FBD7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817,966 (47.3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BE4B35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,717 (45.9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5823DE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0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64DFFA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712,162 (41.0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F15BFA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19 (39.5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625DB5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0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B1EB6F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666,998 (41.2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A1AC69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13 (40.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5FFCA1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02</w:t>
            </w:r>
          </w:p>
        </w:tc>
      </w:tr>
      <w:tr w:rsidR="007C24E0" w:rsidRPr="00A55550" w14:paraId="47028019" w14:textId="77777777" w:rsidTr="009C266D">
        <w:trPr>
          <w:trHeight w:val="216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29D4E6" w14:textId="77777777" w:rsidR="007C24E0" w:rsidRPr="00A55550" w:rsidRDefault="007C24E0" w:rsidP="007C24E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Triptans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D92BBD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27,239 (7.4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6F9D44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49 (7.5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F12EF7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A39DD5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25,863 (7.3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EAE7FE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82 (7.5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D2DF87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D6193C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76,867 (4.4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92C872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5 (4.5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20995B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A7E6AA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19,382 (7.4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48E0DA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94 (7.4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E6BD8B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</w:tr>
      <w:tr w:rsidR="007C24E0" w:rsidRPr="00A55550" w14:paraId="67287DAA" w14:textId="77777777" w:rsidTr="009C266D">
        <w:trPr>
          <w:trHeight w:val="216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F909A3" w14:textId="77777777" w:rsidR="007C24E0" w:rsidRPr="00A55550" w:rsidRDefault="007C24E0" w:rsidP="007C24E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 xml:space="preserve">     Antidepressants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F381C9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,024,007 (59.3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C6F87B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,595 (55.9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372EEB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07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0FDBF7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992,094 (57.4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768778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,036 (54.4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37E048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0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A41442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79,910 (33.4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A9E33F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83 (33.0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7FB55C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0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5D8394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956,864 (59.1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8DB9F5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714 (56.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23A2C6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06</w:t>
            </w:r>
          </w:p>
        </w:tc>
      </w:tr>
      <w:tr w:rsidR="007C24E0" w:rsidRPr="00A55550" w14:paraId="2914D302" w14:textId="77777777" w:rsidTr="009C266D">
        <w:trPr>
          <w:trHeight w:val="216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69C6CA" w14:textId="77777777" w:rsidR="007C24E0" w:rsidRPr="00A55550" w:rsidRDefault="007C24E0" w:rsidP="007C24E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Benzodiazepines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FBF9AA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472,952 (27.4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A5D723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,275 (27.5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3B0E2A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9B40CC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447,859 (25.9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1175ED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981 (26.2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E5D832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A3BA80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67,221 (21.1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368D26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23 (22.2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D1E40B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26296E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05,873 (31.3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10139E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99 (31.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CD3FC9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</w:tr>
      <w:tr w:rsidR="007C24E0" w:rsidRPr="00A55550" w14:paraId="2D3CF922" w14:textId="77777777" w:rsidTr="009C266D">
        <w:trPr>
          <w:trHeight w:val="216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EFCBD8" w14:textId="77777777" w:rsidR="007C24E0" w:rsidRPr="00A55550" w:rsidRDefault="007C24E0" w:rsidP="007C24E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Other anxiolytics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6BE852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72,245 (4.2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BC7D3C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03 (4.4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1D52EB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02DF68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69,567 (4.0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41710D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58 (4.2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9AB226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B13F03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44,589 (2.6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CB27EA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6 (2.9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C6FCF8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E3A270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66,751 (4.1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DB95B5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3 (4.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0AED43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</w:tr>
      <w:tr w:rsidR="007C24E0" w:rsidRPr="00A55550" w14:paraId="01AE022E" w14:textId="77777777" w:rsidTr="009C266D">
        <w:trPr>
          <w:trHeight w:val="216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2E665F" w14:textId="77777777" w:rsidR="007C24E0" w:rsidRPr="00A55550" w:rsidRDefault="007C24E0" w:rsidP="007C24E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Other hypnotics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19F5E5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26,639 (18.9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FB328E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904 (19.5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CF1554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7203A6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15,432 (18.3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02A4DC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707 (18.9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7B768D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7F9E8B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08,224 (12.0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F2117C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69 (12.4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95BDD4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A04A8D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31,343 (20.5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58E993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69 (21.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058AE3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2</w:t>
            </w:r>
          </w:p>
        </w:tc>
      </w:tr>
      <w:tr w:rsidR="007C24E0" w:rsidRPr="00A55550" w14:paraId="12319711" w14:textId="77777777" w:rsidTr="009C266D">
        <w:trPr>
          <w:trHeight w:val="216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965EC7" w14:textId="77777777" w:rsidR="007C24E0" w:rsidRPr="00A55550" w:rsidRDefault="007C24E0" w:rsidP="007C24E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Barbiturates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BEB763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00,861 (5.8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8E1931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71 (5.8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6914ED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54990E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96,900 (5.6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80A52F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10 (5.6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4DDE4F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563532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86,710 (5.0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43975C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9 (5.2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124FE2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8F5211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10,737 (6.8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4C1C28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89 (7.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E11D65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1</w:t>
            </w:r>
          </w:p>
        </w:tc>
      </w:tr>
      <w:tr w:rsidR="007C24E0" w:rsidRPr="00A55550" w14:paraId="225C7EEF" w14:textId="77777777" w:rsidTr="009C266D">
        <w:trPr>
          <w:trHeight w:val="216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7D25E5" w14:textId="77777777" w:rsidR="007C24E0" w:rsidRPr="00A55550" w:rsidRDefault="007C24E0" w:rsidP="007C24E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Antipsychotics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2376F1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73,962 (15.9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96D098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761 (16.4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CD3747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CE7364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64,450 (15.3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2D7994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603 (16.1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9DE9B9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1C3893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57,987 (9.1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B31521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8 (10.5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3E4F88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7DE542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46,349 (15.2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D0DF15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03 (15.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0AF4C2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2</w:t>
            </w:r>
          </w:p>
        </w:tc>
      </w:tr>
      <w:tr w:rsidR="007C24E0" w:rsidRPr="00A55550" w14:paraId="7B7ABB00" w14:textId="77777777" w:rsidTr="009C266D">
        <w:trPr>
          <w:trHeight w:val="216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7E631A" w14:textId="77777777" w:rsidR="007C24E0" w:rsidRPr="00A55550" w:rsidRDefault="007C24E0" w:rsidP="007C24E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Stimulants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ACB2D6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09,573 (6.3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55A625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10 (6.7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D38A39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6A69B3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92,538 (5.4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65CC53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09 (5.6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5C4CE4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FE9E46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85,444 (4.9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0A95EE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0 (5.4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26B5A2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12F075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39,622 (8.6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9F5B7F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17 (9.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85EA50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2</w:t>
            </w:r>
          </w:p>
        </w:tc>
      </w:tr>
      <w:tr w:rsidR="007C24E0" w:rsidRPr="00A55550" w14:paraId="3E0CB367" w14:textId="77777777" w:rsidTr="009C266D">
        <w:trPr>
          <w:trHeight w:val="216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64FB31" w14:textId="77777777" w:rsidR="007C24E0" w:rsidRPr="00A55550" w:rsidRDefault="007C24E0" w:rsidP="007C24E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Antihypertensive medications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055AF1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64,270 (15.3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7ECF15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739 (15.9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DB121A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2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522F23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48,935 (14.4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E71453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55 (14.8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03A05A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2B5B43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77,386 (10.2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58E684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8 (10.5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90333C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0A8A79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75,410 (17.0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6EF93B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29 (18.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5C2BE4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2</w:t>
            </w:r>
          </w:p>
        </w:tc>
      </w:tr>
      <w:tr w:rsidR="007C24E0" w:rsidRPr="00A55550" w14:paraId="6032025E" w14:textId="77777777" w:rsidTr="009C266D">
        <w:trPr>
          <w:trHeight w:val="216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4B4DB7" w14:textId="77777777" w:rsidR="007C24E0" w:rsidRPr="00A55550" w:rsidRDefault="007C24E0" w:rsidP="007C24E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Non-insulin antidiabetic medications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F10A0C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80,295 (4.7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1B3A69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15 (4.6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9CB5FF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FEC830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78,739 (4.6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529708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71 (4.6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78CD38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65C9D8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43,194 (2.5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FD178B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3 (2.3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7D128E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0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3D8A01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73,791 (4.6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E43FF2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8 (4.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762338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</w:tr>
      <w:tr w:rsidR="007C24E0" w:rsidRPr="00A55550" w14:paraId="25D22E27" w14:textId="77777777" w:rsidTr="009C266D">
        <w:trPr>
          <w:trHeight w:val="216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91C6FB" w14:textId="77777777" w:rsidR="007C24E0" w:rsidRPr="00A55550" w:rsidRDefault="007C24E0" w:rsidP="007C24E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Insulin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8B8E88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89,787 (5.2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E7E148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46 (5.3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BA53E1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30DEF0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84,870 (4.9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E5954D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84 (4.9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9D64F7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374832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4,052 (3.1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D998A7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7 (3.1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C22D7D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57E0AF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95,188 (5.9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539654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78 (6.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BAFEEA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1</w:t>
            </w:r>
          </w:p>
        </w:tc>
      </w:tr>
      <w:tr w:rsidR="007C24E0" w:rsidRPr="00A55550" w14:paraId="04EE2A4C" w14:textId="77777777" w:rsidTr="009C266D">
        <w:trPr>
          <w:trHeight w:val="216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414B2A" w14:textId="77777777" w:rsidR="007C24E0" w:rsidRPr="00A55550" w:rsidRDefault="007C24E0" w:rsidP="007C24E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Corticosteroids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ED3830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19,312 (30.1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91708A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,373 (29.6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973594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0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EF2144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27,264 (30.5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DC17E1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,124 (30.0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8CD4F9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D3442C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424,569 (24.5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EB4597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33 (24.0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D9AA7F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0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6E6855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446,114 (27.6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A5666F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49 (27.4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57A8A8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</w:tr>
      <w:tr w:rsidR="007C24E0" w:rsidRPr="00A55550" w14:paraId="2DF24155" w14:textId="77777777" w:rsidTr="009C266D">
        <w:trPr>
          <w:trHeight w:val="216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D9636D" w14:textId="77777777" w:rsidR="007C24E0" w:rsidRPr="00A55550" w:rsidRDefault="007C24E0" w:rsidP="007C24E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Fluconazol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C820D2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65,166 (9.6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9FD20F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434 (9.4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4A6504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0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11FC96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69,585 (9.8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13A776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59 (9.6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0C30B6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B57D9A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44,308 (8.3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A03B5C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45 (8.1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121E06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0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16B1B6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49,567 (9.2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AC4B51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16 (9.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D21EBF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</w:tr>
      <w:tr w:rsidR="007C24E0" w:rsidRPr="00A55550" w14:paraId="204629F1" w14:textId="77777777" w:rsidTr="009C266D">
        <w:trPr>
          <w:trHeight w:val="216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C11958" w14:textId="77777777" w:rsidR="007C24E0" w:rsidRPr="00A55550" w:rsidRDefault="007C24E0" w:rsidP="007C24E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Other teratogenic agents</w:t>
            </w: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F6190A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69,559 (4.0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2B66D5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82 (3.9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14B6D2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0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B66E09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71,726 (4.2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A7F747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53 (4.1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C65ED9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317A2E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70,212 (4.0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291E44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2 (4.0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7ACB60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D91651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62,388 (3.9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39DF64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48 (3.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3BE17B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</w:tr>
      <w:tr w:rsidR="007C24E0" w:rsidRPr="00A55550" w14:paraId="40A71520" w14:textId="77777777" w:rsidTr="009C266D">
        <w:trPr>
          <w:trHeight w:val="216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C3B893" w14:textId="77777777" w:rsidR="007C24E0" w:rsidRPr="00A55550" w:rsidRDefault="007C24E0" w:rsidP="007C24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arkers of burden of diseas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8CB7D1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74B3A7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1CE8B5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1835D4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D5EA32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865462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6013BD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E1EEDC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95466A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BB17D6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8E69F3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8356D5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</w:tr>
      <w:tr w:rsidR="007C24E0" w:rsidRPr="00A55550" w14:paraId="40E30D32" w14:textId="77777777" w:rsidTr="009C266D">
        <w:trPr>
          <w:trHeight w:val="216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E24E1B" w14:textId="77777777" w:rsidR="007C24E0" w:rsidRPr="00A55550" w:rsidRDefault="007C24E0" w:rsidP="007C24E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Obstetric Comorbidity Index</w:t>
            </w: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5</w:t>
            </w: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, mean (SD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DB47B6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.7 (1.9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5AEC27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.7 (2.0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22889C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DF86A3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.6 (1.9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3CFD5E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.6 (1.9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D0FD67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9634BB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.6 (1.8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71BB61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.6 (1.8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2E6317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0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9C1DBC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.9 (2.0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2D6780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.9 (2.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E867CD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2</w:t>
            </w:r>
          </w:p>
        </w:tc>
      </w:tr>
      <w:tr w:rsidR="007C24E0" w:rsidRPr="00A55550" w14:paraId="509ADD31" w14:textId="77777777" w:rsidTr="009C266D">
        <w:trPr>
          <w:trHeight w:val="216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7E1C64" w14:textId="68572A67" w:rsidR="007C24E0" w:rsidRPr="00A55550" w:rsidRDefault="007C24E0" w:rsidP="007C24E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umber of distinct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illed </w:t>
            </w: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prescriptions, mean (SD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141161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6.1 (4.1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EB830B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6.1 (4.4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0EF771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02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37779B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6.0 (4.1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F428B5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.9 (4.3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CA98D2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0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558DDF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4.5 (4.0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309F32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4.4 (4.1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580C52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0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DD6063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6.3 (4.2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C76B16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6.3 (4.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6422E1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0</w:t>
            </w:r>
          </w:p>
        </w:tc>
      </w:tr>
      <w:tr w:rsidR="007C24E0" w:rsidRPr="00A55550" w14:paraId="0577E869" w14:textId="77777777" w:rsidTr="009C266D">
        <w:trPr>
          <w:trHeight w:val="216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247744" w14:textId="77777777" w:rsidR="007C24E0" w:rsidRPr="00A55550" w:rsidRDefault="007C24E0" w:rsidP="007C24E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Number of diagnoses, mean (SD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005D11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6.8 (5.3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FF4E90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6.6 (5.3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75A7AD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03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AE8EFC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6.8 (5.2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B02C0A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6.6 (5.2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967B4F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0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057351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.3 (4.9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25E0BC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.4 (5.2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2B853B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A308B8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6.7 (5.3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923DFB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6.6 (5.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60966F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03</w:t>
            </w:r>
          </w:p>
        </w:tc>
      </w:tr>
      <w:tr w:rsidR="007C24E0" w:rsidRPr="00A55550" w14:paraId="225133B0" w14:textId="77777777" w:rsidTr="009C266D">
        <w:trPr>
          <w:trHeight w:val="216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1BAD94" w14:textId="77777777" w:rsidR="007C24E0" w:rsidRPr="00A55550" w:rsidRDefault="007C24E0" w:rsidP="007C24E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Number of outpatient physician visits, mean (SD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DEF1C4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.9 (6.5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EDAE5D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6.2 (7.4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470E8A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4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057510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.8 (6.3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68B1BE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6.1 (7.5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779214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2BCAC1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4.4 (5.6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0E1E84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4.7 (6.9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B55D9C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D4F13A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5.9 (6.6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3729D1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6.0 (6.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4C1869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1</w:t>
            </w:r>
          </w:p>
        </w:tc>
      </w:tr>
      <w:tr w:rsidR="007C24E0" w:rsidRPr="00A55550" w14:paraId="409AF2F9" w14:textId="77777777" w:rsidTr="009C266D">
        <w:trPr>
          <w:trHeight w:val="216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389B9D" w14:textId="77777777" w:rsidR="007C24E0" w:rsidRPr="00A55550" w:rsidRDefault="007C24E0" w:rsidP="007C24E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Patients hospitalized, N (%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B6A41D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06,281 (6.2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C2AA5B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05 (6.6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0E12EB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2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F87B25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01,838 (5.9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98EFA4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235 (6.3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2E3F12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365CDF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97,117 (5.6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95ADDA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33 (6.0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3B720A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92CE90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06,779 (6.6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0B377D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91 (7.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5C93B1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2</w:t>
            </w:r>
          </w:p>
        </w:tc>
      </w:tr>
      <w:tr w:rsidR="007C24E0" w:rsidRPr="00A55550" w14:paraId="06EAD47D" w14:textId="77777777" w:rsidTr="009C266D">
        <w:trPr>
          <w:trHeight w:val="216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681619" w14:textId="77777777" w:rsidR="007C24E0" w:rsidRPr="00A55550" w:rsidRDefault="007C24E0" w:rsidP="007C24E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Number of hospitalizations, mean (SD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24762E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0.1 (0.3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D685EC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0.1 (0.3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DC85F4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2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0BA59A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0.1 (0.3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DCD51F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0.1 (0.3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E8C760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3581CB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0.1 (0.3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C1335E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0.1 (0.3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DC8945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8AFA1A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0.1 (0.3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A98FB7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0.1 (0.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FB11E8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2</w:t>
            </w:r>
          </w:p>
        </w:tc>
      </w:tr>
      <w:tr w:rsidR="007C24E0" w:rsidRPr="00A55550" w14:paraId="42F2E4B0" w14:textId="77777777" w:rsidTr="009C266D">
        <w:trPr>
          <w:trHeight w:val="216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E685C4" w14:textId="77777777" w:rsidR="007C24E0" w:rsidRPr="00A55550" w:rsidRDefault="007C24E0" w:rsidP="007C24E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Number of days hospitalized, mean (SD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A69F8D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0.3 (2.0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4394B3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0.4 (2.2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AC84DF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3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7243CA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0.3 (2.0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9F81FC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0.4 (2.3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4A8614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06658A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0.3 (1.8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72226B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0.3 (1.6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9F410D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8F9C49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0.4 (2.1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6B936E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0.4 (1.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03C6EB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02</w:t>
            </w:r>
          </w:p>
        </w:tc>
      </w:tr>
      <w:tr w:rsidR="007C24E0" w:rsidRPr="00A55550" w14:paraId="4F30037D" w14:textId="77777777" w:rsidTr="009C266D">
        <w:trPr>
          <w:trHeight w:val="216"/>
        </w:trPr>
        <w:tc>
          <w:tcPr>
            <w:tcW w:w="238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7B3BFA12" w14:textId="77777777" w:rsidR="007C24E0" w:rsidRPr="00A55550" w:rsidRDefault="007C24E0" w:rsidP="007C24E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Number of emergency room visits, mean (SD)</w:t>
            </w:r>
          </w:p>
        </w:tc>
        <w:tc>
          <w:tcPr>
            <w:tcW w:w="143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46F575FB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.0 (1.9)</w:t>
            </w:r>
          </w:p>
        </w:tc>
        <w:tc>
          <w:tcPr>
            <w:tcW w:w="116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51BBF852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0.9 (1.7)</w:t>
            </w:r>
          </w:p>
        </w:tc>
        <w:tc>
          <w:tcPr>
            <w:tcW w:w="6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33324F56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02</w:t>
            </w:r>
          </w:p>
        </w:tc>
        <w:tc>
          <w:tcPr>
            <w:tcW w:w="148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2C1A5F26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.0 (1.9)</w:t>
            </w:r>
          </w:p>
        </w:tc>
        <w:tc>
          <w:tcPr>
            <w:tcW w:w="111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0AC10488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0.9 (1.7)</w:t>
            </w:r>
          </w:p>
        </w:tc>
        <w:tc>
          <w:tcPr>
            <w:tcW w:w="6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29D79313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02</w:t>
            </w:r>
          </w:p>
        </w:tc>
        <w:tc>
          <w:tcPr>
            <w:tcW w:w="14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4E32062F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0.8 (1.7)</w:t>
            </w:r>
          </w:p>
        </w:tc>
        <w:tc>
          <w:tcPr>
            <w:tcW w:w="111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70242172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0.8 (1.5)</w:t>
            </w:r>
          </w:p>
        </w:tc>
        <w:tc>
          <w:tcPr>
            <w:tcW w:w="6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35241397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02</w:t>
            </w:r>
          </w:p>
        </w:tc>
        <w:tc>
          <w:tcPr>
            <w:tcW w:w="143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44106764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1.0 (1.9)</w:t>
            </w:r>
          </w:p>
        </w:tc>
        <w:tc>
          <w:tcPr>
            <w:tcW w:w="110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445B3182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sz w:val="18"/>
                <w:szCs w:val="18"/>
              </w:rPr>
              <w:t>0.9 (1.6)</w:t>
            </w:r>
          </w:p>
        </w:tc>
        <w:tc>
          <w:tcPr>
            <w:tcW w:w="63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79871B52" w14:textId="77777777" w:rsidR="007C24E0" w:rsidRPr="00A55550" w:rsidRDefault="007C24E0" w:rsidP="007C2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5555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0.02</w:t>
            </w:r>
          </w:p>
        </w:tc>
      </w:tr>
      <w:tr w:rsidR="007C24E0" w:rsidRPr="00A55550" w14:paraId="7F9CFBAE" w14:textId="77777777" w:rsidTr="009C266D">
        <w:trPr>
          <w:trHeight w:val="216"/>
        </w:trPr>
        <w:tc>
          <w:tcPr>
            <w:tcW w:w="1512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295969" w14:textId="77777777" w:rsidR="002C7F9A" w:rsidRDefault="007C24E0" w:rsidP="007C2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26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1: first trimester; St. Diff.: Standardized differences, i.e., the difference in means or proportions divided by the pooled standard deviation [Austin PC. Balance diagnostics for comparing the distribution of baseline covariates between treatment groups in propensity-score matched samples. Statistics in medicine 2009;28:3083-107]</w:t>
            </w:r>
            <w:r w:rsidR="001270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; SD: standard deviation</w:t>
            </w:r>
          </w:p>
          <w:p w14:paraId="00029F11" w14:textId="0A925897" w:rsidR="007C24E0" w:rsidRPr="009C266D" w:rsidRDefault="002C7F9A" w:rsidP="007C2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  <w:r w:rsidRPr="002250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ternal comorbidities and concomitant medication use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were measured </w:t>
            </w:r>
            <w:r w:rsidRPr="002250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uring the 3 months before pregnancy through the end of the first trimester. Measures of healthcare intensity (e.g., number of medical visits) were measured only during the 3-month period before pregnancy, in order for these not to be affected by early awareness of possible pregnancy complication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7C24E0" w:rsidRPr="009C26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br/>
              <w:t>1</w:t>
            </w:r>
            <w:r w:rsidR="007C24E0" w:rsidRPr="009C26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 race includes Asian, Native American, Other, and Unknown</w:t>
            </w:r>
            <w:r w:rsidR="007C24E0" w:rsidRPr="009C26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</w:r>
            <w:r w:rsidR="007C24E0" w:rsidRPr="009C26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="007C24E0" w:rsidRPr="009C26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ther pain conditions include osteoarthritis, rheumatoid arthritis, generalized pain, pain disorders related to psychological factors, and pain not elsewhere classified</w:t>
            </w:r>
            <w:r w:rsidR="007C24E0" w:rsidRPr="009C26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</w:r>
            <w:r w:rsidR="007C24E0" w:rsidRPr="009C26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  <w:r w:rsidR="007C24E0" w:rsidRPr="009C26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pioid antagonists include naloxone and naltrexone</w:t>
            </w:r>
            <w:r w:rsidR="007C24E0" w:rsidRPr="009C26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</w:r>
            <w:r w:rsidR="007C24E0" w:rsidRPr="009C26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  <w:r w:rsidR="007C24E0" w:rsidRPr="009C26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ther teratogenic agents include methimazole, danazol, propylthiouracil, and progestins</w:t>
            </w:r>
            <w:r w:rsidR="007C24E0" w:rsidRPr="009C26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</w:r>
            <w:r w:rsidR="007C24E0" w:rsidRPr="009C26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5</w:t>
            </w:r>
            <w:r w:rsidR="007C24E0" w:rsidRPr="009C26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he obstetric comorbidity index predicts severe maternal morbidity. The range for the maternal comorbidity index is 0 to 45, with lower values associated with lower burden of maternal illness and higher values associated with higher burden of maternal illness [Bateman BT, </w:t>
            </w:r>
            <w:proofErr w:type="spellStart"/>
            <w:r w:rsidR="007C24E0" w:rsidRPr="009C26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yre</w:t>
            </w:r>
            <w:proofErr w:type="spellEnd"/>
            <w:r w:rsidR="007C24E0" w:rsidRPr="009C26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JM, Hernandez-Diaz S, Huybrechts KF, Fischer MA, </w:t>
            </w:r>
            <w:proofErr w:type="spellStart"/>
            <w:r w:rsidR="007C24E0" w:rsidRPr="009C26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eanga</w:t>
            </w:r>
            <w:proofErr w:type="spellEnd"/>
            <w:r w:rsidR="007C24E0" w:rsidRPr="009C26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A, Callaghan WM, </w:t>
            </w:r>
            <w:proofErr w:type="gramStart"/>
            <w:r w:rsidR="007C24E0" w:rsidRPr="009C26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gne</w:t>
            </w:r>
            <w:proofErr w:type="gramEnd"/>
            <w:r w:rsidR="007C24E0" w:rsidRPr="009C26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JJ. Development of a comorbidity index for use in obstetric patients. </w:t>
            </w:r>
            <w:proofErr w:type="spellStart"/>
            <w:r w:rsidR="007C24E0" w:rsidRPr="009C26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bstet</w:t>
            </w:r>
            <w:proofErr w:type="spellEnd"/>
            <w:r w:rsidR="007C24E0" w:rsidRPr="009C26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ynecol. 2013</w:t>
            </w:r>
            <w:proofErr w:type="gramStart"/>
            <w:r w:rsidR="007C24E0" w:rsidRPr="009C26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;122:957</w:t>
            </w:r>
            <w:proofErr w:type="gramEnd"/>
            <w:r w:rsidR="007C24E0" w:rsidRPr="009C26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65]</w:t>
            </w:r>
            <w:r w:rsidR="007C24E0" w:rsidRPr="009C26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 xml:space="preserve">In accordance with the data use agreement, we do not report information for frequency cells with less than 11 cases. These are noted as &lt;11  </w:t>
            </w:r>
          </w:p>
        </w:tc>
      </w:tr>
    </w:tbl>
    <w:p w14:paraId="36458C23" w14:textId="77777777" w:rsidR="00453DD2" w:rsidRPr="000A562D" w:rsidRDefault="00453DD2" w:rsidP="00D63585">
      <w:pPr>
        <w:rPr>
          <w:rFonts w:ascii="Times New Roman" w:eastAsia="Times New Roman" w:hAnsi="Times New Roman" w:cs="Times New Roman"/>
          <w:sz w:val="18"/>
          <w:szCs w:val="18"/>
        </w:rPr>
      </w:pPr>
    </w:p>
    <w:sectPr w:rsidR="00453DD2" w:rsidRPr="000A562D" w:rsidSect="009033E4">
      <w:footerReference w:type="even" r:id="rId8"/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E0C07EE" w14:textId="77777777" w:rsidR="00BA72A9" w:rsidRDefault="00BA72A9" w:rsidP="00F77E17">
      <w:pPr>
        <w:spacing w:after="0" w:line="240" w:lineRule="auto"/>
      </w:pPr>
      <w:r>
        <w:separator/>
      </w:r>
    </w:p>
  </w:endnote>
  <w:endnote w:type="continuationSeparator" w:id="0">
    <w:p w14:paraId="339EAFAF" w14:textId="77777777" w:rsidR="00BA72A9" w:rsidRDefault="00BA72A9" w:rsidP="00F77E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783399" w14:textId="77777777" w:rsidR="009C0609" w:rsidRDefault="009C0609" w:rsidP="00657C13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E6036AB" w14:textId="77777777" w:rsidR="009C0609" w:rsidRDefault="009C0609" w:rsidP="000A1A7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ABABC54" w14:textId="77777777" w:rsidR="009C0609" w:rsidRDefault="009C0609" w:rsidP="00657C13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C3386">
      <w:rPr>
        <w:rStyle w:val="PageNumber"/>
        <w:noProof/>
      </w:rPr>
      <w:t>1</w:t>
    </w:r>
    <w:r>
      <w:rPr>
        <w:rStyle w:val="PageNumber"/>
      </w:rPr>
      <w:fldChar w:fldCharType="end"/>
    </w:r>
  </w:p>
  <w:p w14:paraId="68D7D36E" w14:textId="77777777" w:rsidR="009C0609" w:rsidRDefault="009C0609" w:rsidP="000A1A74">
    <w:pPr>
      <w:pStyle w:val="Footer"/>
      <w:ind w:right="360"/>
      <w:jc w:val="center"/>
    </w:pPr>
  </w:p>
  <w:p w14:paraId="3AD718F9" w14:textId="77777777" w:rsidR="009C0609" w:rsidRDefault="009C060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9CE6031" w14:textId="77777777" w:rsidR="00BA72A9" w:rsidRDefault="00BA72A9" w:rsidP="00F77E17">
      <w:pPr>
        <w:spacing w:after="0" w:line="240" w:lineRule="auto"/>
      </w:pPr>
      <w:r>
        <w:separator/>
      </w:r>
    </w:p>
  </w:footnote>
  <w:footnote w:type="continuationSeparator" w:id="0">
    <w:p w14:paraId="1AB1570E" w14:textId="77777777" w:rsidR="00BA72A9" w:rsidRDefault="00BA72A9" w:rsidP="00F77E1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74C131C"/>
    <w:multiLevelType w:val="hybridMultilevel"/>
    <w:tmpl w:val="9EF25928"/>
    <w:lvl w:ilvl="0" w:tplc="CA687A6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A96718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A784EC2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3DF682B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39204F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E0F004A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CCF0A4A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604D16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F5B6FC9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 w15:restartNumberingAfterBreak="0">
    <w:nsid w:val="0E587F36"/>
    <w:multiLevelType w:val="hybridMultilevel"/>
    <w:tmpl w:val="80EE93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873A36"/>
    <w:multiLevelType w:val="hybridMultilevel"/>
    <w:tmpl w:val="F2AA29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AD5D99"/>
    <w:multiLevelType w:val="hybridMultilevel"/>
    <w:tmpl w:val="F5EA938C"/>
    <w:lvl w:ilvl="0" w:tplc="ED36E23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FCC044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A9F8254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60C087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124FAD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542D2C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47A8496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9DF89D4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9C92169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5" w15:restartNumberingAfterBreak="0">
    <w:nsid w:val="1B2467AB"/>
    <w:multiLevelType w:val="hybridMultilevel"/>
    <w:tmpl w:val="53289C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ahoma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ahoma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ahoma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F7740BB"/>
    <w:multiLevelType w:val="hybridMultilevel"/>
    <w:tmpl w:val="3488AFF6"/>
    <w:lvl w:ilvl="0" w:tplc="0B2881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CE4AE4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1EE6C2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CC823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35EAB4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45A0A5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186A90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E7019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6DAFE2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1F891395"/>
    <w:multiLevelType w:val="hybridMultilevel"/>
    <w:tmpl w:val="982E94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3B47B5F"/>
    <w:multiLevelType w:val="hybridMultilevel"/>
    <w:tmpl w:val="62D882B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82C6050"/>
    <w:multiLevelType w:val="hybridMultilevel"/>
    <w:tmpl w:val="384AF2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ahoma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ahoma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ahoma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B226B6F"/>
    <w:multiLevelType w:val="hybridMultilevel"/>
    <w:tmpl w:val="D946055A"/>
    <w:lvl w:ilvl="0" w:tplc="AD8C615E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E152091"/>
    <w:multiLevelType w:val="hybridMultilevel"/>
    <w:tmpl w:val="383CA64A"/>
    <w:lvl w:ilvl="0" w:tplc="D9485F4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3841056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054FAE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B6EB67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D50993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66CD18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A6889B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0025D0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CB8BF7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1473500"/>
    <w:multiLevelType w:val="hybridMultilevel"/>
    <w:tmpl w:val="AEF0ABA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324D79F4"/>
    <w:multiLevelType w:val="hybridMultilevel"/>
    <w:tmpl w:val="96C0EA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4804173"/>
    <w:multiLevelType w:val="hybridMultilevel"/>
    <w:tmpl w:val="0D8AC3CA"/>
    <w:lvl w:ilvl="0" w:tplc="47249734">
      <w:start w:val="1"/>
      <w:numFmt w:val="decimal"/>
      <w:lvlText w:val="%1."/>
      <w:lvlJc w:val="left"/>
      <w:pPr>
        <w:ind w:left="990" w:hanging="630"/>
      </w:pPr>
      <w:rPr>
        <w:rFonts w:hint="default"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7A56B39"/>
    <w:multiLevelType w:val="hybridMultilevel"/>
    <w:tmpl w:val="853CF1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ahoma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ahoma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ahoma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AB579CE"/>
    <w:multiLevelType w:val="hybridMultilevel"/>
    <w:tmpl w:val="5672B442"/>
    <w:lvl w:ilvl="0" w:tplc="0409000F">
      <w:start w:val="1"/>
      <w:numFmt w:val="decimal"/>
      <w:lvlText w:val="%1."/>
      <w:lvlJc w:val="left"/>
      <w:pPr>
        <w:ind w:left="-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17" w15:restartNumberingAfterBreak="0">
    <w:nsid w:val="3CA82694"/>
    <w:multiLevelType w:val="hybridMultilevel"/>
    <w:tmpl w:val="9954B0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D0E0DEC"/>
    <w:multiLevelType w:val="hybridMultilevel"/>
    <w:tmpl w:val="896438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ahoma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ahoma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ahoma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20736A5"/>
    <w:multiLevelType w:val="hybridMultilevel"/>
    <w:tmpl w:val="34342E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28A6CAB"/>
    <w:multiLevelType w:val="hybridMultilevel"/>
    <w:tmpl w:val="93CC6168"/>
    <w:lvl w:ilvl="0" w:tplc="7736CF92">
      <w:start w:val="1"/>
      <w:numFmt w:val="decimal"/>
      <w:lvlText w:val="%1"/>
      <w:lvlJc w:val="left"/>
      <w:pPr>
        <w:ind w:left="12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21" w15:restartNumberingAfterBreak="0">
    <w:nsid w:val="4806485C"/>
    <w:multiLevelType w:val="hybridMultilevel"/>
    <w:tmpl w:val="77C4F8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DF573DE"/>
    <w:multiLevelType w:val="hybridMultilevel"/>
    <w:tmpl w:val="9B466ED8"/>
    <w:lvl w:ilvl="0" w:tplc="CA3C079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8DED4E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2DCB3B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FCBED05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9DF40F1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F04ADA5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FE80FA5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C1BE2E7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0742AAB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3" w15:restartNumberingAfterBreak="0">
    <w:nsid w:val="4EDB6C84"/>
    <w:multiLevelType w:val="hybridMultilevel"/>
    <w:tmpl w:val="0E4AB0E6"/>
    <w:lvl w:ilvl="0" w:tplc="6D70FF12">
      <w:start w:val="1"/>
      <w:numFmt w:val="lowerLetter"/>
      <w:lvlText w:val="(%1)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1A57BA9"/>
    <w:multiLevelType w:val="hybridMultilevel"/>
    <w:tmpl w:val="9D1A9B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6704EB9"/>
    <w:multiLevelType w:val="hybridMultilevel"/>
    <w:tmpl w:val="29DE7B4E"/>
    <w:lvl w:ilvl="0" w:tplc="E54E62F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91E2D20"/>
    <w:multiLevelType w:val="hybridMultilevel"/>
    <w:tmpl w:val="A476E1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B273E58"/>
    <w:multiLevelType w:val="hybridMultilevel"/>
    <w:tmpl w:val="CF881C8E"/>
    <w:lvl w:ilvl="0" w:tplc="F05EE55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D861F5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652EF78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8247A0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06A675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1B246B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5C26712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99047A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138214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8" w15:restartNumberingAfterBreak="0">
    <w:nsid w:val="62DE1B7C"/>
    <w:multiLevelType w:val="hybridMultilevel"/>
    <w:tmpl w:val="5B6485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6940A18"/>
    <w:multiLevelType w:val="hybridMultilevel"/>
    <w:tmpl w:val="FA1A6DA6"/>
    <w:lvl w:ilvl="0" w:tplc="04090005">
      <w:start w:val="1"/>
      <w:numFmt w:val="bullet"/>
      <w:lvlText w:val=""/>
      <w:lvlJc w:val="left"/>
      <w:pPr>
        <w:ind w:left="1346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06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8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0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2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94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6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8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06" w:hanging="360"/>
      </w:pPr>
      <w:rPr>
        <w:rFonts w:ascii="Wingdings" w:hAnsi="Wingdings" w:hint="default"/>
      </w:rPr>
    </w:lvl>
  </w:abstractNum>
  <w:abstractNum w:abstractNumId="30" w15:restartNumberingAfterBreak="0">
    <w:nsid w:val="688B5D8B"/>
    <w:multiLevelType w:val="hybridMultilevel"/>
    <w:tmpl w:val="C4161EC4"/>
    <w:lvl w:ilvl="0" w:tplc="D9485F48">
      <w:start w:val="1"/>
      <w:numFmt w:val="bullet"/>
      <w:lvlText w:val=""/>
      <w:lvlJc w:val="left"/>
      <w:pPr>
        <w:ind w:left="-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31" w15:restartNumberingAfterBreak="0">
    <w:nsid w:val="6ED828E8"/>
    <w:multiLevelType w:val="hybridMultilevel"/>
    <w:tmpl w:val="F30E0538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Arial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2" w15:restartNumberingAfterBreak="0">
    <w:nsid w:val="7FB75A02"/>
    <w:multiLevelType w:val="hybridMultilevel"/>
    <w:tmpl w:val="381CDD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8"/>
  </w:num>
  <w:num w:numId="2">
    <w:abstractNumId w:val="2"/>
  </w:num>
  <w:num w:numId="3">
    <w:abstractNumId w:val="9"/>
  </w:num>
  <w:num w:numId="4">
    <w:abstractNumId w:val="18"/>
  </w:num>
  <w:num w:numId="5">
    <w:abstractNumId w:val="15"/>
  </w:num>
  <w:num w:numId="6">
    <w:abstractNumId w:val="5"/>
  </w:num>
  <w:num w:numId="7">
    <w:abstractNumId w:val="12"/>
  </w:num>
  <w:num w:numId="8">
    <w:abstractNumId w:val="31"/>
  </w:num>
  <w:num w:numId="9">
    <w:abstractNumId w:val="21"/>
  </w:num>
  <w:num w:numId="10">
    <w:abstractNumId w:val="3"/>
  </w:num>
  <w:num w:numId="11">
    <w:abstractNumId w:val="6"/>
  </w:num>
  <w:num w:numId="12">
    <w:abstractNumId w:val="13"/>
  </w:num>
  <w:num w:numId="13">
    <w:abstractNumId w:val="11"/>
  </w:num>
  <w:num w:numId="14">
    <w:abstractNumId w:val="20"/>
  </w:num>
  <w:num w:numId="15">
    <w:abstractNumId w:val="0"/>
  </w:num>
  <w:num w:numId="16">
    <w:abstractNumId w:val="17"/>
  </w:num>
  <w:num w:numId="17">
    <w:abstractNumId w:val="10"/>
  </w:num>
  <w:num w:numId="18">
    <w:abstractNumId w:val="25"/>
  </w:num>
  <w:num w:numId="19">
    <w:abstractNumId w:val="30"/>
  </w:num>
  <w:num w:numId="20">
    <w:abstractNumId w:val="16"/>
  </w:num>
  <w:num w:numId="21">
    <w:abstractNumId w:val="29"/>
  </w:num>
  <w:num w:numId="22">
    <w:abstractNumId w:val="32"/>
  </w:num>
  <w:num w:numId="23">
    <w:abstractNumId w:val="7"/>
  </w:num>
  <w:num w:numId="24">
    <w:abstractNumId w:val="19"/>
  </w:num>
  <w:num w:numId="25">
    <w:abstractNumId w:val="8"/>
  </w:num>
  <w:num w:numId="26">
    <w:abstractNumId w:val="22"/>
  </w:num>
  <w:num w:numId="27">
    <w:abstractNumId w:val="26"/>
  </w:num>
  <w:num w:numId="28">
    <w:abstractNumId w:val="14"/>
  </w:num>
  <w:num w:numId="29">
    <w:abstractNumId w:val="4"/>
  </w:num>
  <w:num w:numId="30">
    <w:abstractNumId w:val="27"/>
  </w:num>
  <w:num w:numId="31">
    <w:abstractNumId w:val="1"/>
  </w:num>
  <w:num w:numId="32">
    <w:abstractNumId w:val="24"/>
  </w:num>
  <w:num w:numId="33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oNotTrackFormatting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zarww9eepdtdqetafovw9tl02dsw5zp2w9d&quot;&gt;Lithium paper-1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7&lt;/item&gt;&lt;item&gt;18&lt;/item&gt;&lt;item&gt;19&lt;/item&gt;&lt;item&gt;20&lt;/item&gt;&lt;item&gt;22&lt;/item&gt;&lt;item&gt;23&lt;/item&gt;&lt;item&gt;24&lt;/item&gt;&lt;item&gt;27&lt;/item&gt;&lt;item&gt;28&lt;/item&gt;&lt;item&gt;29&lt;/item&gt;&lt;item&gt;30&lt;/item&gt;&lt;item&gt;31&lt;/item&gt;&lt;item&gt;37&lt;/item&gt;&lt;item&gt;40&lt;/item&gt;&lt;item&gt;41&lt;/item&gt;&lt;item&gt;42&lt;/item&gt;&lt;item&gt;43&lt;/item&gt;&lt;item&gt;45&lt;/item&gt;&lt;item&gt;47&lt;/item&gt;&lt;item&gt;51&lt;/item&gt;&lt;item&gt;56&lt;/item&gt;&lt;item&gt;62&lt;/item&gt;&lt;item&gt;66&lt;/item&gt;&lt;item&gt;67&lt;/item&gt;&lt;item&gt;68&lt;/item&gt;&lt;item&gt;71&lt;/item&gt;&lt;item&gt;72&lt;/item&gt;&lt;item&gt;80&lt;/item&gt;&lt;/record-ids&gt;&lt;/item&gt;&lt;/Libraries&gt;"/>
  </w:docVars>
  <w:rsids>
    <w:rsidRoot w:val="00A4238F"/>
    <w:rsid w:val="000008B8"/>
    <w:rsid w:val="00000D81"/>
    <w:rsid w:val="000021DE"/>
    <w:rsid w:val="000034CB"/>
    <w:rsid w:val="00003A42"/>
    <w:rsid w:val="00003D01"/>
    <w:rsid w:val="00003F79"/>
    <w:rsid w:val="00006404"/>
    <w:rsid w:val="00006652"/>
    <w:rsid w:val="000102D2"/>
    <w:rsid w:val="0001176C"/>
    <w:rsid w:val="00011B32"/>
    <w:rsid w:val="0001257F"/>
    <w:rsid w:val="00014537"/>
    <w:rsid w:val="00014F69"/>
    <w:rsid w:val="00015987"/>
    <w:rsid w:val="00015A2B"/>
    <w:rsid w:val="00015CAE"/>
    <w:rsid w:val="0001600F"/>
    <w:rsid w:val="00016C18"/>
    <w:rsid w:val="00017B1F"/>
    <w:rsid w:val="00017F36"/>
    <w:rsid w:val="0002049C"/>
    <w:rsid w:val="00020F9B"/>
    <w:rsid w:val="000225F7"/>
    <w:rsid w:val="000228BC"/>
    <w:rsid w:val="00022BB7"/>
    <w:rsid w:val="00024449"/>
    <w:rsid w:val="00025436"/>
    <w:rsid w:val="000264F3"/>
    <w:rsid w:val="0002686A"/>
    <w:rsid w:val="00030844"/>
    <w:rsid w:val="00031851"/>
    <w:rsid w:val="00032BCD"/>
    <w:rsid w:val="00032EF2"/>
    <w:rsid w:val="00033F14"/>
    <w:rsid w:val="00033F84"/>
    <w:rsid w:val="00034650"/>
    <w:rsid w:val="00034AF8"/>
    <w:rsid w:val="0003545E"/>
    <w:rsid w:val="00035FC2"/>
    <w:rsid w:val="000360B0"/>
    <w:rsid w:val="0003695E"/>
    <w:rsid w:val="00037CF6"/>
    <w:rsid w:val="00040A10"/>
    <w:rsid w:val="00041B38"/>
    <w:rsid w:val="00042016"/>
    <w:rsid w:val="00043231"/>
    <w:rsid w:val="00043505"/>
    <w:rsid w:val="00043AEE"/>
    <w:rsid w:val="00045794"/>
    <w:rsid w:val="00045FB4"/>
    <w:rsid w:val="00046757"/>
    <w:rsid w:val="00046C6B"/>
    <w:rsid w:val="00047150"/>
    <w:rsid w:val="000476F4"/>
    <w:rsid w:val="000517F4"/>
    <w:rsid w:val="000525C2"/>
    <w:rsid w:val="000526C0"/>
    <w:rsid w:val="00052911"/>
    <w:rsid w:val="0005338F"/>
    <w:rsid w:val="00054464"/>
    <w:rsid w:val="000547EA"/>
    <w:rsid w:val="00055011"/>
    <w:rsid w:val="0005652E"/>
    <w:rsid w:val="0005716B"/>
    <w:rsid w:val="000574B1"/>
    <w:rsid w:val="000575A5"/>
    <w:rsid w:val="00057A81"/>
    <w:rsid w:val="00060922"/>
    <w:rsid w:val="00060D88"/>
    <w:rsid w:val="00061481"/>
    <w:rsid w:val="00062097"/>
    <w:rsid w:val="00063702"/>
    <w:rsid w:val="000653BC"/>
    <w:rsid w:val="00065DA0"/>
    <w:rsid w:val="00066A30"/>
    <w:rsid w:val="00067C1B"/>
    <w:rsid w:val="00067DAD"/>
    <w:rsid w:val="00070ADA"/>
    <w:rsid w:val="00071536"/>
    <w:rsid w:val="000735F4"/>
    <w:rsid w:val="00074BA5"/>
    <w:rsid w:val="000759A1"/>
    <w:rsid w:val="000773DB"/>
    <w:rsid w:val="00077908"/>
    <w:rsid w:val="00080E7C"/>
    <w:rsid w:val="0008157C"/>
    <w:rsid w:val="00081E98"/>
    <w:rsid w:val="00082855"/>
    <w:rsid w:val="0008353D"/>
    <w:rsid w:val="000860B5"/>
    <w:rsid w:val="00087520"/>
    <w:rsid w:val="00087A2E"/>
    <w:rsid w:val="00087AEA"/>
    <w:rsid w:val="000906D5"/>
    <w:rsid w:val="000914C2"/>
    <w:rsid w:val="00091570"/>
    <w:rsid w:val="00092988"/>
    <w:rsid w:val="00092E5B"/>
    <w:rsid w:val="0009430A"/>
    <w:rsid w:val="00094DF2"/>
    <w:rsid w:val="00095951"/>
    <w:rsid w:val="00095A9D"/>
    <w:rsid w:val="00095C76"/>
    <w:rsid w:val="00096266"/>
    <w:rsid w:val="000964CC"/>
    <w:rsid w:val="00096609"/>
    <w:rsid w:val="0009685E"/>
    <w:rsid w:val="00097332"/>
    <w:rsid w:val="0009761B"/>
    <w:rsid w:val="000A066E"/>
    <w:rsid w:val="000A1A74"/>
    <w:rsid w:val="000A53F2"/>
    <w:rsid w:val="000A562D"/>
    <w:rsid w:val="000A6C3F"/>
    <w:rsid w:val="000B0A1D"/>
    <w:rsid w:val="000B1138"/>
    <w:rsid w:val="000B12C0"/>
    <w:rsid w:val="000B13B0"/>
    <w:rsid w:val="000B175C"/>
    <w:rsid w:val="000B4438"/>
    <w:rsid w:val="000B6638"/>
    <w:rsid w:val="000B6759"/>
    <w:rsid w:val="000B7C38"/>
    <w:rsid w:val="000C013F"/>
    <w:rsid w:val="000C160C"/>
    <w:rsid w:val="000C2A1D"/>
    <w:rsid w:val="000C35A1"/>
    <w:rsid w:val="000C3DF2"/>
    <w:rsid w:val="000C3E87"/>
    <w:rsid w:val="000C46A9"/>
    <w:rsid w:val="000C4780"/>
    <w:rsid w:val="000C5B90"/>
    <w:rsid w:val="000C6F40"/>
    <w:rsid w:val="000D0948"/>
    <w:rsid w:val="000D26F7"/>
    <w:rsid w:val="000D2835"/>
    <w:rsid w:val="000D3195"/>
    <w:rsid w:val="000D382F"/>
    <w:rsid w:val="000D3CAC"/>
    <w:rsid w:val="000D4526"/>
    <w:rsid w:val="000D4E4E"/>
    <w:rsid w:val="000D52CA"/>
    <w:rsid w:val="000D6DEF"/>
    <w:rsid w:val="000D746C"/>
    <w:rsid w:val="000D75AE"/>
    <w:rsid w:val="000D77A9"/>
    <w:rsid w:val="000E00C0"/>
    <w:rsid w:val="000E0F31"/>
    <w:rsid w:val="000E13A6"/>
    <w:rsid w:val="000E1693"/>
    <w:rsid w:val="000E1EE3"/>
    <w:rsid w:val="000E2CED"/>
    <w:rsid w:val="000E3A77"/>
    <w:rsid w:val="000E4AEF"/>
    <w:rsid w:val="000E5174"/>
    <w:rsid w:val="000E548B"/>
    <w:rsid w:val="000E56FC"/>
    <w:rsid w:val="000E67E1"/>
    <w:rsid w:val="000E6A50"/>
    <w:rsid w:val="000E6D46"/>
    <w:rsid w:val="000E6EA7"/>
    <w:rsid w:val="000F0448"/>
    <w:rsid w:val="000F0B19"/>
    <w:rsid w:val="000F1A3D"/>
    <w:rsid w:val="000F1DB8"/>
    <w:rsid w:val="000F2192"/>
    <w:rsid w:val="000F304D"/>
    <w:rsid w:val="000F33DD"/>
    <w:rsid w:val="000F3820"/>
    <w:rsid w:val="000F4BEB"/>
    <w:rsid w:val="000F5FA9"/>
    <w:rsid w:val="000F61A6"/>
    <w:rsid w:val="000F61CE"/>
    <w:rsid w:val="000F7B27"/>
    <w:rsid w:val="000F7CB6"/>
    <w:rsid w:val="001017F1"/>
    <w:rsid w:val="0010197A"/>
    <w:rsid w:val="00102927"/>
    <w:rsid w:val="00102A8B"/>
    <w:rsid w:val="001044D4"/>
    <w:rsid w:val="00104F88"/>
    <w:rsid w:val="001052AC"/>
    <w:rsid w:val="00105743"/>
    <w:rsid w:val="00106847"/>
    <w:rsid w:val="0010694C"/>
    <w:rsid w:val="001070A9"/>
    <w:rsid w:val="00107239"/>
    <w:rsid w:val="001079C0"/>
    <w:rsid w:val="0011027B"/>
    <w:rsid w:val="001102AF"/>
    <w:rsid w:val="00110755"/>
    <w:rsid w:val="001113E1"/>
    <w:rsid w:val="00111DCE"/>
    <w:rsid w:val="00113DCB"/>
    <w:rsid w:val="00113FAD"/>
    <w:rsid w:val="001175B9"/>
    <w:rsid w:val="001200D4"/>
    <w:rsid w:val="00121028"/>
    <w:rsid w:val="0012104A"/>
    <w:rsid w:val="0012136C"/>
    <w:rsid w:val="00121BB7"/>
    <w:rsid w:val="00122058"/>
    <w:rsid w:val="00122882"/>
    <w:rsid w:val="0012349A"/>
    <w:rsid w:val="001246D9"/>
    <w:rsid w:val="001259A1"/>
    <w:rsid w:val="00125FC9"/>
    <w:rsid w:val="00126AD3"/>
    <w:rsid w:val="00126E84"/>
    <w:rsid w:val="001270F3"/>
    <w:rsid w:val="001279AA"/>
    <w:rsid w:val="0013021D"/>
    <w:rsid w:val="001318D6"/>
    <w:rsid w:val="0013244A"/>
    <w:rsid w:val="001336BE"/>
    <w:rsid w:val="00133B3C"/>
    <w:rsid w:val="001345AF"/>
    <w:rsid w:val="001348E7"/>
    <w:rsid w:val="00134A74"/>
    <w:rsid w:val="00136120"/>
    <w:rsid w:val="00136339"/>
    <w:rsid w:val="0013641A"/>
    <w:rsid w:val="00136F3D"/>
    <w:rsid w:val="001376F4"/>
    <w:rsid w:val="001401EE"/>
    <w:rsid w:val="0014068F"/>
    <w:rsid w:val="00141D19"/>
    <w:rsid w:val="001427AD"/>
    <w:rsid w:val="001434C4"/>
    <w:rsid w:val="00143AFB"/>
    <w:rsid w:val="00145075"/>
    <w:rsid w:val="00146E84"/>
    <w:rsid w:val="00147C7B"/>
    <w:rsid w:val="00147F7B"/>
    <w:rsid w:val="0015071C"/>
    <w:rsid w:val="00151B90"/>
    <w:rsid w:val="0015247C"/>
    <w:rsid w:val="00152BA1"/>
    <w:rsid w:val="00154522"/>
    <w:rsid w:val="00154589"/>
    <w:rsid w:val="001557A3"/>
    <w:rsid w:val="00156A55"/>
    <w:rsid w:val="00156D98"/>
    <w:rsid w:val="00156DD4"/>
    <w:rsid w:val="00160645"/>
    <w:rsid w:val="00160A57"/>
    <w:rsid w:val="00162612"/>
    <w:rsid w:val="0016495D"/>
    <w:rsid w:val="00165956"/>
    <w:rsid w:val="001666D4"/>
    <w:rsid w:val="0016753F"/>
    <w:rsid w:val="00167EC4"/>
    <w:rsid w:val="001707EF"/>
    <w:rsid w:val="00170DB8"/>
    <w:rsid w:val="00171AA7"/>
    <w:rsid w:val="0017299B"/>
    <w:rsid w:val="001729E4"/>
    <w:rsid w:val="00173CD2"/>
    <w:rsid w:val="00173EB1"/>
    <w:rsid w:val="001767C1"/>
    <w:rsid w:val="001776CE"/>
    <w:rsid w:val="00180B2A"/>
    <w:rsid w:val="0018167D"/>
    <w:rsid w:val="001822B8"/>
    <w:rsid w:val="00182348"/>
    <w:rsid w:val="00182577"/>
    <w:rsid w:val="001839B5"/>
    <w:rsid w:val="00184886"/>
    <w:rsid w:val="0018504A"/>
    <w:rsid w:val="00191613"/>
    <w:rsid w:val="001924F5"/>
    <w:rsid w:val="00192608"/>
    <w:rsid w:val="00193573"/>
    <w:rsid w:val="00193DD9"/>
    <w:rsid w:val="001940A7"/>
    <w:rsid w:val="0019428E"/>
    <w:rsid w:val="00195C0A"/>
    <w:rsid w:val="00195F41"/>
    <w:rsid w:val="001966A4"/>
    <w:rsid w:val="00196F2A"/>
    <w:rsid w:val="00197B71"/>
    <w:rsid w:val="00197F20"/>
    <w:rsid w:val="001A06FC"/>
    <w:rsid w:val="001A0F70"/>
    <w:rsid w:val="001A13E3"/>
    <w:rsid w:val="001A1D72"/>
    <w:rsid w:val="001A2144"/>
    <w:rsid w:val="001A270A"/>
    <w:rsid w:val="001A2EC9"/>
    <w:rsid w:val="001A2F5D"/>
    <w:rsid w:val="001A3683"/>
    <w:rsid w:val="001A3C06"/>
    <w:rsid w:val="001A471E"/>
    <w:rsid w:val="001A5069"/>
    <w:rsid w:val="001A7E94"/>
    <w:rsid w:val="001B082B"/>
    <w:rsid w:val="001B1069"/>
    <w:rsid w:val="001B178C"/>
    <w:rsid w:val="001B1DFD"/>
    <w:rsid w:val="001B3C7D"/>
    <w:rsid w:val="001B4705"/>
    <w:rsid w:val="001B4D5A"/>
    <w:rsid w:val="001B5F44"/>
    <w:rsid w:val="001B61E6"/>
    <w:rsid w:val="001B75D7"/>
    <w:rsid w:val="001B78AC"/>
    <w:rsid w:val="001B7D0C"/>
    <w:rsid w:val="001C1516"/>
    <w:rsid w:val="001C1538"/>
    <w:rsid w:val="001C240E"/>
    <w:rsid w:val="001C2496"/>
    <w:rsid w:val="001C3890"/>
    <w:rsid w:val="001C3A29"/>
    <w:rsid w:val="001C3D99"/>
    <w:rsid w:val="001C3DAB"/>
    <w:rsid w:val="001C472E"/>
    <w:rsid w:val="001C5C91"/>
    <w:rsid w:val="001C5FB7"/>
    <w:rsid w:val="001C6A4A"/>
    <w:rsid w:val="001C6AE7"/>
    <w:rsid w:val="001C6BA6"/>
    <w:rsid w:val="001C6C3F"/>
    <w:rsid w:val="001C7227"/>
    <w:rsid w:val="001C7462"/>
    <w:rsid w:val="001D1679"/>
    <w:rsid w:val="001D16E4"/>
    <w:rsid w:val="001D25BD"/>
    <w:rsid w:val="001D374D"/>
    <w:rsid w:val="001D3B33"/>
    <w:rsid w:val="001D3DFB"/>
    <w:rsid w:val="001D3EF6"/>
    <w:rsid w:val="001D537E"/>
    <w:rsid w:val="001D61C9"/>
    <w:rsid w:val="001D622B"/>
    <w:rsid w:val="001D7EA5"/>
    <w:rsid w:val="001E1841"/>
    <w:rsid w:val="001E3571"/>
    <w:rsid w:val="001E47CF"/>
    <w:rsid w:val="001E5C5F"/>
    <w:rsid w:val="001E7310"/>
    <w:rsid w:val="001E7B6B"/>
    <w:rsid w:val="001F1B44"/>
    <w:rsid w:val="001F1DC9"/>
    <w:rsid w:val="001F2DD1"/>
    <w:rsid w:val="001F45BB"/>
    <w:rsid w:val="001F4702"/>
    <w:rsid w:val="001F78B1"/>
    <w:rsid w:val="00201A94"/>
    <w:rsid w:val="00202113"/>
    <w:rsid w:val="00202B7C"/>
    <w:rsid w:val="00202E73"/>
    <w:rsid w:val="00203771"/>
    <w:rsid w:val="0020394D"/>
    <w:rsid w:val="002049D8"/>
    <w:rsid w:val="00204BE5"/>
    <w:rsid w:val="00204EEC"/>
    <w:rsid w:val="002056BE"/>
    <w:rsid w:val="002058AF"/>
    <w:rsid w:val="00205CDB"/>
    <w:rsid w:val="00205DC0"/>
    <w:rsid w:val="00206003"/>
    <w:rsid w:val="002060A6"/>
    <w:rsid w:val="00206194"/>
    <w:rsid w:val="00206E38"/>
    <w:rsid w:val="00210C74"/>
    <w:rsid w:val="00210E90"/>
    <w:rsid w:val="00212FF8"/>
    <w:rsid w:val="0021393A"/>
    <w:rsid w:val="0021467B"/>
    <w:rsid w:val="002154C6"/>
    <w:rsid w:val="002158F2"/>
    <w:rsid w:val="0021596A"/>
    <w:rsid w:val="00215972"/>
    <w:rsid w:val="0021630E"/>
    <w:rsid w:val="00216ECA"/>
    <w:rsid w:val="0022036D"/>
    <w:rsid w:val="00221364"/>
    <w:rsid w:val="002220AC"/>
    <w:rsid w:val="00222EE6"/>
    <w:rsid w:val="002230F2"/>
    <w:rsid w:val="0022490B"/>
    <w:rsid w:val="00226A98"/>
    <w:rsid w:val="00226E82"/>
    <w:rsid w:val="002308DF"/>
    <w:rsid w:val="0023099A"/>
    <w:rsid w:val="00231BDC"/>
    <w:rsid w:val="0023252B"/>
    <w:rsid w:val="00232E59"/>
    <w:rsid w:val="00233758"/>
    <w:rsid w:val="00233853"/>
    <w:rsid w:val="00233EF1"/>
    <w:rsid w:val="002342CD"/>
    <w:rsid w:val="00234A03"/>
    <w:rsid w:val="002366A1"/>
    <w:rsid w:val="002377D1"/>
    <w:rsid w:val="00237957"/>
    <w:rsid w:val="00240550"/>
    <w:rsid w:val="002405BD"/>
    <w:rsid w:val="002409E8"/>
    <w:rsid w:val="00240F6F"/>
    <w:rsid w:val="00241C82"/>
    <w:rsid w:val="00241C8B"/>
    <w:rsid w:val="00243A3D"/>
    <w:rsid w:val="00243ECA"/>
    <w:rsid w:val="002440A6"/>
    <w:rsid w:val="0024449C"/>
    <w:rsid w:val="00244DCB"/>
    <w:rsid w:val="00244E9B"/>
    <w:rsid w:val="00245BD1"/>
    <w:rsid w:val="00245FA5"/>
    <w:rsid w:val="00247F1D"/>
    <w:rsid w:val="00250634"/>
    <w:rsid w:val="00250E25"/>
    <w:rsid w:val="002515A7"/>
    <w:rsid w:val="002516B8"/>
    <w:rsid w:val="00253786"/>
    <w:rsid w:val="0025378B"/>
    <w:rsid w:val="0025383A"/>
    <w:rsid w:val="0025493F"/>
    <w:rsid w:val="0025499E"/>
    <w:rsid w:val="00254ABB"/>
    <w:rsid w:val="00257DF9"/>
    <w:rsid w:val="0026012C"/>
    <w:rsid w:val="00260590"/>
    <w:rsid w:val="0026091D"/>
    <w:rsid w:val="00260FB7"/>
    <w:rsid w:val="00261123"/>
    <w:rsid w:val="00262126"/>
    <w:rsid w:val="0026228C"/>
    <w:rsid w:val="00262DF1"/>
    <w:rsid w:val="0026312F"/>
    <w:rsid w:val="0026376D"/>
    <w:rsid w:val="00264BF9"/>
    <w:rsid w:val="00265972"/>
    <w:rsid w:val="00265C42"/>
    <w:rsid w:val="00265D7E"/>
    <w:rsid w:val="002665D7"/>
    <w:rsid w:val="00266ED0"/>
    <w:rsid w:val="00266F88"/>
    <w:rsid w:val="00270BE8"/>
    <w:rsid w:val="00271218"/>
    <w:rsid w:val="002716CD"/>
    <w:rsid w:val="002717F1"/>
    <w:rsid w:val="00271B1E"/>
    <w:rsid w:val="00272284"/>
    <w:rsid w:val="0027277F"/>
    <w:rsid w:val="002727F2"/>
    <w:rsid w:val="00275074"/>
    <w:rsid w:val="00275425"/>
    <w:rsid w:val="0027647C"/>
    <w:rsid w:val="00277FA9"/>
    <w:rsid w:val="00280029"/>
    <w:rsid w:val="002806EC"/>
    <w:rsid w:val="002807A3"/>
    <w:rsid w:val="00280B03"/>
    <w:rsid w:val="00281584"/>
    <w:rsid w:val="002818A3"/>
    <w:rsid w:val="0028222C"/>
    <w:rsid w:val="00282683"/>
    <w:rsid w:val="00282DA1"/>
    <w:rsid w:val="00283A5C"/>
    <w:rsid w:val="00284099"/>
    <w:rsid w:val="002841CB"/>
    <w:rsid w:val="00286F3D"/>
    <w:rsid w:val="0028703F"/>
    <w:rsid w:val="00287349"/>
    <w:rsid w:val="00287DF1"/>
    <w:rsid w:val="0029088E"/>
    <w:rsid w:val="00290AE0"/>
    <w:rsid w:val="00292AD8"/>
    <w:rsid w:val="00293317"/>
    <w:rsid w:val="002933EE"/>
    <w:rsid w:val="00294B4C"/>
    <w:rsid w:val="00295E49"/>
    <w:rsid w:val="002961C1"/>
    <w:rsid w:val="002A0C1C"/>
    <w:rsid w:val="002A2AE1"/>
    <w:rsid w:val="002A2C46"/>
    <w:rsid w:val="002A32CB"/>
    <w:rsid w:val="002A4C07"/>
    <w:rsid w:val="002A5C93"/>
    <w:rsid w:val="002A69A4"/>
    <w:rsid w:val="002A6D8F"/>
    <w:rsid w:val="002A6E56"/>
    <w:rsid w:val="002A739C"/>
    <w:rsid w:val="002B017E"/>
    <w:rsid w:val="002B0E5E"/>
    <w:rsid w:val="002B1D16"/>
    <w:rsid w:val="002B1E99"/>
    <w:rsid w:val="002B23EC"/>
    <w:rsid w:val="002B26AA"/>
    <w:rsid w:val="002B26FD"/>
    <w:rsid w:val="002B3ADB"/>
    <w:rsid w:val="002B4BA9"/>
    <w:rsid w:val="002B5673"/>
    <w:rsid w:val="002B5BCD"/>
    <w:rsid w:val="002B63F4"/>
    <w:rsid w:val="002B6521"/>
    <w:rsid w:val="002C0B3F"/>
    <w:rsid w:val="002C2084"/>
    <w:rsid w:val="002C2778"/>
    <w:rsid w:val="002C4377"/>
    <w:rsid w:val="002C5BF5"/>
    <w:rsid w:val="002C62EC"/>
    <w:rsid w:val="002C67D8"/>
    <w:rsid w:val="002C69DA"/>
    <w:rsid w:val="002C7153"/>
    <w:rsid w:val="002C7F9A"/>
    <w:rsid w:val="002D0EE2"/>
    <w:rsid w:val="002D1319"/>
    <w:rsid w:val="002D13FE"/>
    <w:rsid w:val="002D3067"/>
    <w:rsid w:val="002D4A1F"/>
    <w:rsid w:val="002D4D2F"/>
    <w:rsid w:val="002D510A"/>
    <w:rsid w:val="002D6DA1"/>
    <w:rsid w:val="002D73B3"/>
    <w:rsid w:val="002D7B52"/>
    <w:rsid w:val="002D7DE4"/>
    <w:rsid w:val="002E00F1"/>
    <w:rsid w:val="002E0D33"/>
    <w:rsid w:val="002E22BB"/>
    <w:rsid w:val="002E26AA"/>
    <w:rsid w:val="002E4FA8"/>
    <w:rsid w:val="002E60A6"/>
    <w:rsid w:val="002E6231"/>
    <w:rsid w:val="002E7159"/>
    <w:rsid w:val="002E7302"/>
    <w:rsid w:val="002E7933"/>
    <w:rsid w:val="002F002D"/>
    <w:rsid w:val="002F1861"/>
    <w:rsid w:val="002F26E3"/>
    <w:rsid w:val="002F2BBA"/>
    <w:rsid w:val="002F2D0F"/>
    <w:rsid w:val="002F4158"/>
    <w:rsid w:val="002F4371"/>
    <w:rsid w:val="002F5A14"/>
    <w:rsid w:val="002F5B74"/>
    <w:rsid w:val="002F77E2"/>
    <w:rsid w:val="00300075"/>
    <w:rsid w:val="0030044B"/>
    <w:rsid w:val="00300597"/>
    <w:rsid w:val="00302CDF"/>
    <w:rsid w:val="003031D5"/>
    <w:rsid w:val="00303DD1"/>
    <w:rsid w:val="00304217"/>
    <w:rsid w:val="003042C2"/>
    <w:rsid w:val="00304AF1"/>
    <w:rsid w:val="003059E9"/>
    <w:rsid w:val="00306C21"/>
    <w:rsid w:val="00306D1E"/>
    <w:rsid w:val="00307310"/>
    <w:rsid w:val="00307F14"/>
    <w:rsid w:val="00310B2D"/>
    <w:rsid w:val="00310FA0"/>
    <w:rsid w:val="0031178F"/>
    <w:rsid w:val="00312651"/>
    <w:rsid w:val="00314F55"/>
    <w:rsid w:val="003177F1"/>
    <w:rsid w:val="00320012"/>
    <w:rsid w:val="00320B23"/>
    <w:rsid w:val="003213FC"/>
    <w:rsid w:val="00321A7C"/>
    <w:rsid w:val="00322DB9"/>
    <w:rsid w:val="00322E40"/>
    <w:rsid w:val="00323DB6"/>
    <w:rsid w:val="00325C61"/>
    <w:rsid w:val="003268BE"/>
    <w:rsid w:val="00331E49"/>
    <w:rsid w:val="00332EB7"/>
    <w:rsid w:val="003341AF"/>
    <w:rsid w:val="0033486D"/>
    <w:rsid w:val="003355D3"/>
    <w:rsid w:val="00335A9E"/>
    <w:rsid w:val="003364D0"/>
    <w:rsid w:val="00337DED"/>
    <w:rsid w:val="003408E1"/>
    <w:rsid w:val="003409DE"/>
    <w:rsid w:val="00340B67"/>
    <w:rsid w:val="00341C99"/>
    <w:rsid w:val="0034227F"/>
    <w:rsid w:val="00342793"/>
    <w:rsid w:val="00342F50"/>
    <w:rsid w:val="0034306B"/>
    <w:rsid w:val="0034584B"/>
    <w:rsid w:val="00345F74"/>
    <w:rsid w:val="003475D5"/>
    <w:rsid w:val="00350AC5"/>
    <w:rsid w:val="00350C67"/>
    <w:rsid w:val="00350C94"/>
    <w:rsid w:val="00350D09"/>
    <w:rsid w:val="00351131"/>
    <w:rsid w:val="003512B0"/>
    <w:rsid w:val="003523E3"/>
    <w:rsid w:val="0035266B"/>
    <w:rsid w:val="00353A15"/>
    <w:rsid w:val="00354EBD"/>
    <w:rsid w:val="00354EC5"/>
    <w:rsid w:val="003555C6"/>
    <w:rsid w:val="003561D9"/>
    <w:rsid w:val="00356405"/>
    <w:rsid w:val="00356F91"/>
    <w:rsid w:val="00357B69"/>
    <w:rsid w:val="00360E24"/>
    <w:rsid w:val="0036279D"/>
    <w:rsid w:val="00363F79"/>
    <w:rsid w:val="0036453B"/>
    <w:rsid w:val="00364964"/>
    <w:rsid w:val="003653FF"/>
    <w:rsid w:val="00366252"/>
    <w:rsid w:val="003662DD"/>
    <w:rsid w:val="0036648D"/>
    <w:rsid w:val="003665F5"/>
    <w:rsid w:val="003665FD"/>
    <w:rsid w:val="00366843"/>
    <w:rsid w:val="00366A2E"/>
    <w:rsid w:val="00366AC5"/>
    <w:rsid w:val="00366D11"/>
    <w:rsid w:val="00367D6C"/>
    <w:rsid w:val="00367FDC"/>
    <w:rsid w:val="00371A96"/>
    <w:rsid w:val="00371F94"/>
    <w:rsid w:val="00372FEE"/>
    <w:rsid w:val="00373876"/>
    <w:rsid w:val="0037439D"/>
    <w:rsid w:val="003800C7"/>
    <w:rsid w:val="00381A0F"/>
    <w:rsid w:val="00382927"/>
    <w:rsid w:val="003829DA"/>
    <w:rsid w:val="003839A8"/>
    <w:rsid w:val="0038474A"/>
    <w:rsid w:val="00384B9B"/>
    <w:rsid w:val="00384E4B"/>
    <w:rsid w:val="00385DDB"/>
    <w:rsid w:val="00387570"/>
    <w:rsid w:val="00387B2D"/>
    <w:rsid w:val="00390010"/>
    <w:rsid w:val="00390137"/>
    <w:rsid w:val="00390DC6"/>
    <w:rsid w:val="00391538"/>
    <w:rsid w:val="00391830"/>
    <w:rsid w:val="003918C2"/>
    <w:rsid w:val="0039206B"/>
    <w:rsid w:val="003925B8"/>
    <w:rsid w:val="0039343F"/>
    <w:rsid w:val="00393535"/>
    <w:rsid w:val="0039354F"/>
    <w:rsid w:val="0039380B"/>
    <w:rsid w:val="00393916"/>
    <w:rsid w:val="003940DC"/>
    <w:rsid w:val="003943BA"/>
    <w:rsid w:val="00394409"/>
    <w:rsid w:val="00394C6F"/>
    <w:rsid w:val="00394DD3"/>
    <w:rsid w:val="003961F9"/>
    <w:rsid w:val="00397164"/>
    <w:rsid w:val="0039738A"/>
    <w:rsid w:val="003A0013"/>
    <w:rsid w:val="003A136D"/>
    <w:rsid w:val="003A154F"/>
    <w:rsid w:val="003A1A61"/>
    <w:rsid w:val="003A40A2"/>
    <w:rsid w:val="003A60A8"/>
    <w:rsid w:val="003A686C"/>
    <w:rsid w:val="003B0160"/>
    <w:rsid w:val="003B0596"/>
    <w:rsid w:val="003B0856"/>
    <w:rsid w:val="003B0E5A"/>
    <w:rsid w:val="003B1D74"/>
    <w:rsid w:val="003B1DCE"/>
    <w:rsid w:val="003B20A1"/>
    <w:rsid w:val="003B247F"/>
    <w:rsid w:val="003B2CCF"/>
    <w:rsid w:val="003B3361"/>
    <w:rsid w:val="003B3812"/>
    <w:rsid w:val="003B3838"/>
    <w:rsid w:val="003B3A1F"/>
    <w:rsid w:val="003B3EC5"/>
    <w:rsid w:val="003B488D"/>
    <w:rsid w:val="003B4895"/>
    <w:rsid w:val="003B4A07"/>
    <w:rsid w:val="003B4B20"/>
    <w:rsid w:val="003B54D6"/>
    <w:rsid w:val="003B5C26"/>
    <w:rsid w:val="003B6135"/>
    <w:rsid w:val="003B61EF"/>
    <w:rsid w:val="003B6F35"/>
    <w:rsid w:val="003B74F0"/>
    <w:rsid w:val="003B7934"/>
    <w:rsid w:val="003B7E51"/>
    <w:rsid w:val="003C033F"/>
    <w:rsid w:val="003C0B93"/>
    <w:rsid w:val="003C116C"/>
    <w:rsid w:val="003C1976"/>
    <w:rsid w:val="003C253E"/>
    <w:rsid w:val="003C282F"/>
    <w:rsid w:val="003C2D5F"/>
    <w:rsid w:val="003C3386"/>
    <w:rsid w:val="003C3439"/>
    <w:rsid w:val="003C4ECB"/>
    <w:rsid w:val="003C68C4"/>
    <w:rsid w:val="003C7B96"/>
    <w:rsid w:val="003C7DB8"/>
    <w:rsid w:val="003D0C60"/>
    <w:rsid w:val="003D1592"/>
    <w:rsid w:val="003D162E"/>
    <w:rsid w:val="003D2836"/>
    <w:rsid w:val="003D409B"/>
    <w:rsid w:val="003D4F0C"/>
    <w:rsid w:val="003D5219"/>
    <w:rsid w:val="003D5704"/>
    <w:rsid w:val="003D57BF"/>
    <w:rsid w:val="003D58F4"/>
    <w:rsid w:val="003D5DA4"/>
    <w:rsid w:val="003D63C5"/>
    <w:rsid w:val="003D6A2C"/>
    <w:rsid w:val="003E0915"/>
    <w:rsid w:val="003E0A56"/>
    <w:rsid w:val="003E21BA"/>
    <w:rsid w:val="003E21C9"/>
    <w:rsid w:val="003E4585"/>
    <w:rsid w:val="003E45B5"/>
    <w:rsid w:val="003E5F39"/>
    <w:rsid w:val="003E6C20"/>
    <w:rsid w:val="003E7015"/>
    <w:rsid w:val="003E7997"/>
    <w:rsid w:val="003F0225"/>
    <w:rsid w:val="003F0AA7"/>
    <w:rsid w:val="003F0EA6"/>
    <w:rsid w:val="003F14E5"/>
    <w:rsid w:val="003F255C"/>
    <w:rsid w:val="003F33EB"/>
    <w:rsid w:val="003F4566"/>
    <w:rsid w:val="003F65E2"/>
    <w:rsid w:val="003F6A29"/>
    <w:rsid w:val="003F6BE5"/>
    <w:rsid w:val="003F776A"/>
    <w:rsid w:val="003F7904"/>
    <w:rsid w:val="003F7C3E"/>
    <w:rsid w:val="004003A3"/>
    <w:rsid w:val="004008B7"/>
    <w:rsid w:val="00402C35"/>
    <w:rsid w:val="00403943"/>
    <w:rsid w:val="004044F6"/>
    <w:rsid w:val="00404EC3"/>
    <w:rsid w:val="00405A12"/>
    <w:rsid w:val="0040672C"/>
    <w:rsid w:val="0040710D"/>
    <w:rsid w:val="004108F6"/>
    <w:rsid w:val="004118F2"/>
    <w:rsid w:val="00411F16"/>
    <w:rsid w:val="00412209"/>
    <w:rsid w:val="004129CF"/>
    <w:rsid w:val="00412BB4"/>
    <w:rsid w:val="004140F6"/>
    <w:rsid w:val="004149F1"/>
    <w:rsid w:val="00415755"/>
    <w:rsid w:val="0041609B"/>
    <w:rsid w:val="00416468"/>
    <w:rsid w:val="00416A80"/>
    <w:rsid w:val="00416ED6"/>
    <w:rsid w:val="00420CCC"/>
    <w:rsid w:val="00421ADA"/>
    <w:rsid w:val="00421C56"/>
    <w:rsid w:val="00421EEC"/>
    <w:rsid w:val="00421FB2"/>
    <w:rsid w:val="0042298B"/>
    <w:rsid w:val="00422CF4"/>
    <w:rsid w:val="0042315B"/>
    <w:rsid w:val="00423209"/>
    <w:rsid w:val="00425A33"/>
    <w:rsid w:val="0042670B"/>
    <w:rsid w:val="00426C5B"/>
    <w:rsid w:val="004278B7"/>
    <w:rsid w:val="00427930"/>
    <w:rsid w:val="00430135"/>
    <w:rsid w:val="00430470"/>
    <w:rsid w:val="004319F5"/>
    <w:rsid w:val="00431F4F"/>
    <w:rsid w:val="00432145"/>
    <w:rsid w:val="00434257"/>
    <w:rsid w:val="00434D36"/>
    <w:rsid w:val="0043617B"/>
    <w:rsid w:val="00436C88"/>
    <w:rsid w:val="0043778D"/>
    <w:rsid w:val="00437DB2"/>
    <w:rsid w:val="00437E17"/>
    <w:rsid w:val="00437FDC"/>
    <w:rsid w:val="004418B2"/>
    <w:rsid w:val="00441912"/>
    <w:rsid w:val="00441A55"/>
    <w:rsid w:val="00442144"/>
    <w:rsid w:val="00442489"/>
    <w:rsid w:val="004424F8"/>
    <w:rsid w:val="00442B54"/>
    <w:rsid w:val="00442BDD"/>
    <w:rsid w:val="0044375C"/>
    <w:rsid w:val="00443775"/>
    <w:rsid w:val="00443CEC"/>
    <w:rsid w:val="00444624"/>
    <w:rsid w:val="00444DB9"/>
    <w:rsid w:val="00445581"/>
    <w:rsid w:val="00446D9A"/>
    <w:rsid w:val="004470EE"/>
    <w:rsid w:val="00447849"/>
    <w:rsid w:val="00450624"/>
    <w:rsid w:val="00452879"/>
    <w:rsid w:val="00452FFE"/>
    <w:rsid w:val="00453070"/>
    <w:rsid w:val="00453DD2"/>
    <w:rsid w:val="00454ECA"/>
    <w:rsid w:val="0045516D"/>
    <w:rsid w:val="0045540A"/>
    <w:rsid w:val="00455454"/>
    <w:rsid w:val="00457601"/>
    <w:rsid w:val="00457F07"/>
    <w:rsid w:val="00460553"/>
    <w:rsid w:val="00460832"/>
    <w:rsid w:val="00462C54"/>
    <w:rsid w:val="00463760"/>
    <w:rsid w:val="004637D3"/>
    <w:rsid w:val="00463A84"/>
    <w:rsid w:val="00463B0D"/>
    <w:rsid w:val="004649BF"/>
    <w:rsid w:val="004652F9"/>
    <w:rsid w:val="004655F1"/>
    <w:rsid w:val="00465E2A"/>
    <w:rsid w:val="00466075"/>
    <w:rsid w:val="00466896"/>
    <w:rsid w:val="0046696A"/>
    <w:rsid w:val="00467155"/>
    <w:rsid w:val="0047142B"/>
    <w:rsid w:val="00471AE9"/>
    <w:rsid w:val="00472666"/>
    <w:rsid w:val="0047268F"/>
    <w:rsid w:val="004736C1"/>
    <w:rsid w:val="00473ECC"/>
    <w:rsid w:val="00475EC7"/>
    <w:rsid w:val="00476636"/>
    <w:rsid w:val="00476648"/>
    <w:rsid w:val="00480611"/>
    <w:rsid w:val="0048073C"/>
    <w:rsid w:val="00480962"/>
    <w:rsid w:val="00480BCF"/>
    <w:rsid w:val="0048413C"/>
    <w:rsid w:val="004847DC"/>
    <w:rsid w:val="00485B61"/>
    <w:rsid w:val="00486541"/>
    <w:rsid w:val="004877D3"/>
    <w:rsid w:val="004900A3"/>
    <w:rsid w:val="0049078B"/>
    <w:rsid w:val="00491030"/>
    <w:rsid w:val="00493A7E"/>
    <w:rsid w:val="00493D54"/>
    <w:rsid w:val="00494892"/>
    <w:rsid w:val="00496B51"/>
    <w:rsid w:val="00497769"/>
    <w:rsid w:val="00497EF6"/>
    <w:rsid w:val="004A0260"/>
    <w:rsid w:val="004A164F"/>
    <w:rsid w:val="004A19F2"/>
    <w:rsid w:val="004A1A52"/>
    <w:rsid w:val="004A1D97"/>
    <w:rsid w:val="004A1F7B"/>
    <w:rsid w:val="004A21B2"/>
    <w:rsid w:val="004A2B76"/>
    <w:rsid w:val="004A3695"/>
    <w:rsid w:val="004A4535"/>
    <w:rsid w:val="004A4D63"/>
    <w:rsid w:val="004A5135"/>
    <w:rsid w:val="004A538F"/>
    <w:rsid w:val="004A6541"/>
    <w:rsid w:val="004A6682"/>
    <w:rsid w:val="004A73D0"/>
    <w:rsid w:val="004A75F4"/>
    <w:rsid w:val="004A7D09"/>
    <w:rsid w:val="004B0956"/>
    <w:rsid w:val="004B0A1B"/>
    <w:rsid w:val="004B0D8C"/>
    <w:rsid w:val="004B1B6F"/>
    <w:rsid w:val="004B1FDC"/>
    <w:rsid w:val="004B2919"/>
    <w:rsid w:val="004B485A"/>
    <w:rsid w:val="004B5750"/>
    <w:rsid w:val="004B6F65"/>
    <w:rsid w:val="004B701A"/>
    <w:rsid w:val="004B75E9"/>
    <w:rsid w:val="004C0B2F"/>
    <w:rsid w:val="004C0B51"/>
    <w:rsid w:val="004C0CA3"/>
    <w:rsid w:val="004C0E4A"/>
    <w:rsid w:val="004C1883"/>
    <w:rsid w:val="004C1CB7"/>
    <w:rsid w:val="004C2EAB"/>
    <w:rsid w:val="004C2F53"/>
    <w:rsid w:val="004C47A8"/>
    <w:rsid w:val="004C582C"/>
    <w:rsid w:val="004C59AE"/>
    <w:rsid w:val="004C5BA2"/>
    <w:rsid w:val="004C5ECF"/>
    <w:rsid w:val="004C68E2"/>
    <w:rsid w:val="004D0B33"/>
    <w:rsid w:val="004D1ABB"/>
    <w:rsid w:val="004D1E0D"/>
    <w:rsid w:val="004D2C55"/>
    <w:rsid w:val="004D3B22"/>
    <w:rsid w:val="004D3DBB"/>
    <w:rsid w:val="004D4F09"/>
    <w:rsid w:val="004D51D1"/>
    <w:rsid w:val="004D525B"/>
    <w:rsid w:val="004D66F7"/>
    <w:rsid w:val="004D7D55"/>
    <w:rsid w:val="004E0438"/>
    <w:rsid w:val="004E0B6B"/>
    <w:rsid w:val="004E0D2F"/>
    <w:rsid w:val="004E129B"/>
    <w:rsid w:val="004E1903"/>
    <w:rsid w:val="004E32BE"/>
    <w:rsid w:val="004E5049"/>
    <w:rsid w:val="004E54DE"/>
    <w:rsid w:val="004E6509"/>
    <w:rsid w:val="004E7937"/>
    <w:rsid w:val="004E7B6C"/>
    <w:rsid w:val="004F0E45"/>
    <w:rsid w:val="004F1050"/>
    <w:rsid w:val="004F15E5"/>
    <w:rsid w:val="004F17CE"/>
    <w:rsid w:val="004F1D0D"/>
    <w:rsid w:val="004F339C"/>
    <w:rsid w:val="004F47AC"/>
    <w:rsid w:val="004F5B02"/>
    <w:rsid w:val="004F5EC3"/>
    <w:rsid w:val="004F5EF6"/>
    <w:rsid w:val="004F606A"/>
    <w:rsid w:val="004F6E18"/>
    <w:rsid w:val="005007D8"/>
    <w:rsid w:val="0050100F"/>
    <w:rsid w:val="00502426"/>
    <w:rsid w:val="0050382B"/>
    <w:rsid w:val="00505542"/>
    <w:rsid w:val="0050562C"/>
    <w:rsid w:val="005056BB"/>
    <w:rsid w:val="00505B08"/>
    <w:rsid w:val="00505E2C"/>
    <w:rsid w:val="005067DB"/>
    <w:rsid w:val="005079F1"/>
    <w:rsid w:val="0051059C"/>
    <w:rsid w:val="005107C4"/>
    <w:rsid w:val="00511086"/>
    <w:rsid w:val="00511BF3"/>
    <w:rsid w:val="00513C83"/>
    <w:rsid w:val="00514A7C"/>
    <w:rsid w:val="005152D9"/>
    <w:rsid w:val="00515FE0"/>
    <w:rsid w:val="00517AE6"/>
    <w:rsid w:val="00517DB8"/>
    <w:rsid w:val="005204B8"/>
    <w:rsid w:val="00521288"/>
    <w:rsid w:val="00521E6E"/>
    <w:rsid w:val="0052235A"/>
    <w:rsid w:val="00523988"/>
    <w:rsid w:val="0052564A"/>
    <w:rsid w:val="005256FA"/>
    <w:rsid w:val="00526249"/>
    <w:rsid w:val="005268D0"/>
    <w:rsid w:val="00526FC2"/>
    <w:rsid w:val="005271D3"/>
    <w:rsid w:val="00527245"/>
    <w:rsid w:val="005273D1"/>
    <w:rsid w:val="0052756B"/>
    <w:rsid w:val="00531B49"/>
    <w:rsid w:val="00531DFC"/>
    <w:rsid w:val="005340EB"/>
    <w:rsid w:val="00535E8A"/>
    <w:rsid w:val="005361B5"/>
    <w:rsid w:val="00536300"/>
    <w:rsid w:val="0054050B"/>
    <w:rsid w:val="005406F6"/>
    <w:rsid w:val="00540D0D"/>
    <w:rsid w:val="00540FE0"/>
    <w:rsid w:val="00541608"/>
    <w:rsid w:val="00541F61"/>
    <w:rsid w:val="005426F8"/>
    <w:rsid w:val="005429EE"/>
    <w:rsid w:val="00542E88"/>
    <w:rsid w:val="005432AB"/>
    <w:rsid w:val="00543713"/>
    <w:rsid w:val="00543ABE"/>
    <w:rsid w:val="0054434C"/>
    <w:rsid w:val="0054535B"/>
    <w:rsid w:val="00547C16"/>
    <w:rsid w:val="00550854"/>
    <w:rsid w:val="00550BC2"/>
    <w:rsid w:val="00550E3F"/>
    <w:rsid w:val="00550E9F"/>
    <w:rsid w:val="005515ED"/>
    <w:rsid w:val="0055268D"/>
    <w:rsid w:val="005527FA"/>
    <w:rsid w:val="00552913"/>
    <w:rsid w:val="005529A1"/>
    <w:rsid w:val="005534FF"/>
    <w:rsid w:val="005546B1"/>
    <w:rsid w:val="005549E4"/>
    <w:rsid w:val="005559B2"/>
    <w:rsid w:val="00556E1B"/>
    <w:rsid w:val="00560AD2"/>
    <w:rsid w:val="00560DF1"/>
    <w:rsid w:val="005614C2"/>
    <w:rsid w:val="00562058"/>
    <w:rsid w:val="0056237E"/>
    <w:rsid w:val="00563329"/>
    <w:rsid w:val="00564803"/>
    <w:rsid w:val="00564938"/>
    <w:rsid w:val="00565177"/>
    <w:rsid w:val="00566AE9"/>
    <w:rsid w:val="00567265"/>
    <w:rsid w:val="00567B3B"/>
    <w:rsid w:val="0057091B"/>
    <w:rsid w:val="00570AC5"/>
    <w:rsid w:val="00572596"/>
    <w:rsid w:val="0057304B"/>
    <w:rsid w:val="00575843"/>
    <w:rsid w:val="00575FED"/>
    <w:rsid w:val="005763F5"/>
    <w:rsid w:val="00576AF9"/>
    <w:rsid w:val="005779A3"/>
    <w:rsid w:val="00581040"/>
    <w:rsid w:val="00582271"/>
    <w:rsid w:val="005840C2"/>
    <w:rsid w:val="005850C3"/>
    <w:rsid w:val="005851EF"/>
    <w:rsid w:val="00585BFE"/>
    <w:rsid w:val="00586650"/>
    <w:rsid w:val="0058692F"/>
    <w:rsid w:val="005874FE"/>
    <w:rsid w:val="00587588"/>
    <w:rsid w:val="0058758E"/>
    <w:rsid w:val="005877E3"/>
    <w:rsid w:val="00587C50"/>
    <w:rsid w:val="0059095C"/>
    <w:rsid w:val="005912A4"/>
    <w:rsid w:val="00591655"/>
    <w:rsid w:val="00592F0B"/>
    <w:rsid w:val="0059408A"/>
    <w:rsid w:val="00594C61"/>
    <w:rsid w:val="00595094"/>
    <w:rsid w:val="005972BD"/>
    <w:rsid w:val="00597F3A"/>
    <w:rsid w:val="005A0E30"/>
    <w:rsid w:val="005A0F30"/>
    <w:rsid w:val="005A0F9C"/>
    <w:rsid w:val="005A1124"/>
    <w:rsid w:val="005A163D"/>
    <w:rsid w:val="005A31D2"/>
    <w:rsid w:val="005A3347"/>
    <w:rsid w:val="005A3437"/>
    <w:rsid w:val="005A3DFD"/>
    <w:rsid w:val="005A5A3A"/>
    <w:rsid w:val="005A5B20"/>
    <w:rsid w:val="005A699C"/>
    <w:rsid w:val="005A7995"/>
    <w:rsid w:val="005A79C9"/>
    <w:rsid w:val="005A7D06"/>
    <w:rsid w:val="005A7D43"/>
    <w:rsid w:val="005B1FEA"/>
    <w:rsid w:val="005B22D9"/>
    <w:rsid w:val="005B4FB9"/>
    <w:rsid w:val="005B5795"/>
    <w:rsid w:val="005B5C48"/>
    <w:rsid w:val="005B6253"/>
    <w:rsid w:val="005B634F"/>
    <w:rsid w:val="005B723C"/>
    <w:rsid w:val="005B72E0"/>
    <w:rsid w:val="005B7A0B"/>
    <w:rsid w:val="005C1283"/>
    <w:rsid w:val="005C1612"/>
    <w:rsid w:val="005C1957"/>
    <w:rsid w:val="005C1E12"/>
    <w:rsid w:val="005C282F"/>
    <w:rsid w:val="005C2BDE"/>
    <w:rsid w:val="005C2CFB"/>
    <w:rsid w:val="005C36B8"/>
    <w:rsid w:val="005C36EA"/>
    <w:rsid w:val="005C3724"/>
    <w:rsid w:val="005C3A76"/>
    <w:rsid w:val="005C3CCE"/>
    <w:rsid w:val="005C41DA"/>
    <w:rsid w:val="005C464E"/>
    <w:rsid w:val="005C4B83"/>
    <w:rsid w:val="005C4BF9"/>
    <w:rsid w:val="005C50F2"/>
    <w:rsid w:val="005C52C6"/>
    <w:rsid w:val="005C5302"/>
    <w:rsid w:val="005C5406"/>
    <w:rsid w:val="005C5ACC"/>
    <w:rsid w:val="005C64F2"/>
    <w:rsid w:val="005C6574"/>
    <w:rsid w:val="005C6662"/>
    <w:rsid w:val="005C70F1"/>
    <w:rsid w:val="005D0A30"/>
    <w:rsid w:val="005D0BE8"/>
    <w:rsid w:val="005D15DA"/>
    <w:rsid w:val="005D16BA"/>
    <w:rsid w:val="005D237F"/>
    <w:rsid w:val="005D33D9"/>
    <w:rsid w:val="005D39BC"/>
    <w:rsid w:val="005D3C4C"/>
    <w:rsid w:val="005D4035"/>
    <w:rsid w:val="005D67F7"/>
    <w:rsid w:val="005D6B01"/>
    <w:rsid w:val="005D7EED"/>
    <w:rsid w:val="005E0DE7"/>
    <w:rsid w:val="005E118E"/>
    <w:rsid w:val="005E299F"/>
    <w:rsid w:val="005E38F3"/>
    <w:rsid w:val="005E3CE8"/>
    <w:rsid w:val="005E537F"/>
    <w:rsid w:val="005E53D7"/>
    <w:rsid w:val="005E6D5A"/>
    <w:rsid w:val="005E7149"/>
    <w:rsid w:val="005E7166"/>
    <w:rsid w:val="005F1311"/>
    <w:rsid w:val="005F1361"/>
    <w:rsid w:val="005F260A"/>
    <w:rsid w:val="005F4251"/>
    <w:rsid w:val="005F63B3"/>
    <w:rsid w:val="005F6BC5"/>
    <w:rsid w:val="005F7655"/>
    <w:rsid w:val="005F79F9"/>
    <w:rsid w:val="00601BFE"/>
    <w:rsid w:val="00602003"/>
    <w:rsid w:val="006030EB"/>
    <w:rsid w:val="006041E0"/>
    <w:rsid w:val="006045C5"/>
    <w:rsid w:val="00604CA6"/>
    <w:rsid w:val="00605AB5"/>
    <w:rsid w:val="00605D47"/>
    <w:rsid w:val="00605FDD"/>
    <w:rsid w:val="00606191"/>
    <w:rsid w:val="0061008A"/>
    <w:rsid w:val="00612335"/>
    <w:rsid w:val="00612B7B"/>
    <w:rsid w:val="00614428"/>
    <w:rsid w:val="00614501"/>
    <w:rsid w:val="00614645"/>
    <w:rsid w:val="00614FFD"/>
    <w:rsid w:val="006165BA"/>
    <w:rsid w:val="006203B9"/>
    <w:rsid w:val="00620920"/>
    <w:rsid w:val="0062236F"/>
    <w:rsid w:val="006223B1"/>
    <w:rsid w:val="00622507"/>
    <w:rsid w:val="006227DA"/>
    <w:rsid w:val="00623A2C"/>
    <w:rsid w:val="00623A6F"/>
    <w:rsid w:val="00624A34"/>
    <w:rsid w:val="00624D9E"/>
    <w:rsid w:val="00624F0D"/>
    <w:rsid w:val="0062669E"/>
    <w:rsid w:val="006271D3"/>
    <w:rsid w:val="00627DC4"/>
    <w:rsid w:val="0063006A"/>
    <w:rsid w:val="006305F1"/>
    <w:rsid w:val="00630740"/>
    <w:rsid w:val="006322F8"/>
    <w:rsid w:val="00632521"/>
    <w:rsid w:val="00632BF9"/>
    <w:rsid w:val="00633585"/>
    <w:rsid w:val="00635801"/>
    <w:rsid w:val="006375EA"/>
    <w:rsid w:val="006406A1"/>
    <w:rsid w:val="006406E5"/>
    <w:rsid w:val="0064443E"/>
    <w:rsid w:val="00644654"/>
    <w:rsid w:val="0064574B"/>
    <w:rsid w:val="00645D5D"/>
    <w:rsid w:val="0064618F"/>
    <w:rsid w:val="006462D7"/>
    <w:rsid w:val="006467E2"/>
    <w:rsid w:val="0064729D"/>
    <w:rsid w:val="00650BCB"/>
    <w:rsid w:val="00650C03"/>
    <w:rsid w:val="00652A17"/>
    <w:rsid w:val="00652F24"/>
    <w:rsid w:val="00652F40"/>
    <w:rsid w:val="00653737"/>
    <w:rsid w:val="006543B6"/>
    <w:rsid w:val="00654A67"/>
    <w:rsid w:val="0065512E"/>
    <w:rsid w:val="006551C1"/>
    <w:rsid w:val="00655BAB"/>
    <w:rsid w:val="006561E6"/>
    <w:rsid w:val="00657087"/>
    <w:rsid w:val="0065712F"/>
    <w:rsid w:val="00657C13"/>
    <w:rsid w:val="00657DD8"/>
    <w:rsid w:val="006601FF"/>
    <w:rsid w:val="006608A6"/>
    <w:rsid w:val="00660CCD"/>
    <w:rsid w:val="00660FDA"/>
    <w:rsid w:val="006610B9"/>
    <w:rsid w:val="00661D4D"/>
    <w:rsid w:val="00661E25"/>
    <w:rsid w:val="00662729"/>
    <w:rsid w:val="00662D77"/>
    <w:rsid w:val="00663DB5"/>
    <w:rsid w:val="00666281"/>
    <w:rsid w:val="0066654A"/>
    <w:rsid w:val="006667CD"/>
    <w:rsid w:val="00667B45"/>
    <w:rsid w:val="0067024F"/>
    <w:rsid w:val="00670369"/>
    <w:rsid w:val="00670691"/>
    <w:rsid w:val="0067234A"/>
    <w:rsid w:val="00672568"/>
    <w:rsid w:val="006734B4"/>
    <w:rsid w:val="006756A9"/>
    <w:rsid w:val="006760BC"/>
    <w:rsid w:val="00676228"/>
    <w:rsid w:val="0067750C"/>
    <w:rsid w:val="00677E9D"/>
    <w:rsid w:val="00680AB8"/>
    <w:rsid w:val="00680CCB"/>
    <w:rsid w:val="00680DB4"/>
    <w:rsid w:val="0068150A"/>
    <w:rsid w:val="006820BC"/>
    <w:rsid w:val="00684D0C"/>
    <w:rsid w:val="00685461"/>
    <w:rsid w:val="0068613D"/>
    <w:rsid w:val="00686A21"/>
    <w:rsid w:val="00687F7D"/>
    <w:rsid w:val="00690314"/>
    <w:rsid w:val="00690482"/>
    <w:rsid w:val="00691734"/>
    <w:rsid w:val="006917E2"/>
    <w:rsid w:val="00691A64"/>
    <w:rsid w:val="00692498"/>
    <w:rsid w:val="00692C81"/>
    <w:rsid w:val="00693CB9"/>
    <w:rsid w:val="00693F02"/>
    <w:rsid w:val="00694281"/>
    <w:rsid w:val="006946EE"/>
    <w:rsid w:val="00695519"/>
    <w:rsid w:val="00695B69"/>
    <w:rsid w:val="0069722A"/>
    <w:rsid w:val="006A00B3"/>
    <w:rsid w:val="006A031E"/>
    <w:rsid w:val="006A18C6"/>
    <w:rsid w:val="006A39A9"/>
    <w:rsid w:val="006A40F3"/>
    <w:rsid w:val="006A5D8E"/>
    <w:rsid w:val="006A6563"/>
    <w:rsid w:val="006A7141"/>
    <w:rsid w:val="006A7283"/>
    <w:rsid w:val="006A7358"/>
    <w:rsid w:val="006A74F0"/>
    <w:rsid w:val="006B1943"/>
    <w:rsid w:val="006B1B39"/>
    <w:rsid w:val="006B1E30"/>
    <w:rsid w:val="006B22A2"/>
    <w:rsid w:val="006B2EF1"/>
    <w:rsid w:val="006B3EE2"/>
    <w:rsid w:val="006B4142"/>
    <w:rsid w:val="006B6289"/>
    <w:rsid w:val="006B6539"/>
    <w:rsid w:val="006B6586"/>
    <w:rsid w:val="006B6764"/>
    <w:rsid w:val="006B702E"/>
    <w:rsid w:val="006B787C"/>
    <w:rsid w:val="006C0335"/>
    <w:rsid w:val="006C0ADD"/>
    <w:rsid w:val="006C10B8"/>
    <w:rsid w:val="006C16DE"/>
    <w:rsid w:val="006C1B87"/>
    <w:rsid w:val="006C2075"/>
    <w:rsid w:val="006C2573"/>
    <w:rsid w:val="006C2C51"/>
    <w:rsid w:val="006C3B35"/>
    <w:rsid w:val="006C5269"/>
    <w:rsid w:val="006C5310"/>
    <w:rsid w:val="006C5737"/>
    <w:rsid w:val="006C582A"/>
    <w:rsid w:val="006C5EF2"/>
    <w:rsid w:val="006C5FA6"/>
    <w:rsid w:val="006C72F7"/>
    <w:rsid w:val="006C730C"/>
    <w:rsid w:val="006D00F4"/>
    <w:rsid w:val="006D11E6"/>
    <w:rsid w:val="006D1468"/>
    <w:rsid w:val="006D1B21"/>
    <w:rsid w:val="006D21E8"/>
    <w:rsid w:val="006D2655"/>
    <w:rsid w:val="006D2AE1"/>
    <w:rsid w:val="006D2F81"/>
    <w:rsid w:val="006D3184"/>
    <w:rsid w:val="006D3AF5"/>
    <w:rsid w:val="006D3C8F"/>
    <w:rsid w:val="006D3E1E"/>
    <w:rsid w:val="006D5306"/>
    <w:rsid w:val="006D60F3"/>
    <w:rsid w:val="006D741E"/>
    <w:rsid w:val="006D7947"/>
    <w:rsid w:val="006E0B74"/>
    <w:rsid w:val="006E0C61"/>
    <w:rsid w:val="006E1996"/>
    <w:rsid w:val="006E251C"/>
    <w:rsid w:val="006E51A5"/>
    <w:rsid w:val="006F0B85"/>
    <w:rsid w:val="006F2A39"/>
    <w:rsid w:val="006F46C7"/>
    <w:rsid w:val="006F5089"/>
    <w:rsid w:val="006F6E6E"/>
    <w:rsid w:val="006F7C22"/>
    <w:rsid w:val="006F7EC2"/>
    <w:rsid w:val="007000C1"/>
    <w:rsid w:val="00700426"/>
    <w:rsid w:val="007008C6"/>
    <w:rsid w:val="00701645"/>
    <w:rsid w:val="00701C2B"/>
    <w:rsid w:val="007021C6"/>
    <w:rsid w:val="007027BF"/>
    <w:rsid w:val="00702BB9"/>
    <w:rsid w:val="00703137"/>
    <w:rsid w:val="0070349D"/>
    <w:rsid w:val="0070535B"/>
    <w:rsid w:val="00705DEE"/>
    <w:rsid w:val="007069B0"/>
    <w:rsid w:val="00710595"/>
    <w:rsid w:val="00711058"/>
    <w:rsid w:val="00711122"/>
    <w:rsid w:val="00712684"/>
    <w:rsid w:val="00713577"/>
    <w:rsid w:val="007145F1"/>
    <w:rsid w:val="00714F44"/>
    <w:rsid w:val="00714FB3"/>
    <w:rsid w:val="007157BA"/>
    <w:rsid w:val="00716DAE"/>
    <w:rsid w:val="00717AA7"/>
    <w:rsid w:val="00717F28"/>
    <w:rsid w:val="00720A14"/>
    <w:rsid w:val="00720CCE"/>
    <w:rsid w:val="00720FAD"/>
    <w:rsid w:val="00721174"/>
    <w:rsid w:val="00721400"/>
    <w:rsid w:val="00721A1C"/>
    <w:rsid w:val="00721B7A"/>
    <w:rsid w:val="00722A15"/>
    <w:rsid w:val="00723753"/>
    <w:rsid w:val="007239E6"/>
    <w:rsid w:val="00723D65"/>
    <w:rsid w:val="00724E06"/>
    <w:rsid w:val="00726C3F"/>
    <w:rsid w:val="007272BA"/>
    <w:rsid w:val="007278B7"/>
    <w:rsid w:val="00727B59"/>
    <w:rsid w:val="00727C69"/>
    <w:rsid w:val="00730F4A"/>
    <w:rsid w:val="00731DE8"/>
    <w:rsid w:val="00732239"/>
    <w:rsid w:val="00737097"/>
    <w:rsid w:val="0073781E"/>
    <w:rsid w:val="007404B3"/>
    <w:rsid w:val="007407CB"/>
    <w:rsid w:val="00740948"/>
    <w:rsid w:val="007416F0"/>
    <w:rsid w:val="00742C25"/>
    <w:rsid w:val="0074427A"/>
    <w:rsid w:val="0074467C"/>
    <w:rsid w:val="00745065"/>
    <w:rsid w:val="00745138"/>
    <w:rsid w:val="0074517D"/>
    <w:rsid w:val="0074565B"/>
    <w:rsid w:val="00745D11"/>
    <w:rsid w:val="00746984"/>
    <w:rsid w:val="00746D8D"/>
    <w:rsid w:val="00747F3E"/>
    <w:rsid w:val="00747F50"/>
    <w:rsid w:val="007519FC"/>
    <w:rsid w:val="00751CA1"/>
    <w:rsid w:val="00751E10"/>
    <w:rsid w:val="00752765"/>
    <w:rsid w:val="00753191"/>
    <w:rsid w:val="00754166"/>
    <w:rsid w:val="00754516"/>
    <w:rsid w:val="00756172"/>
    <w:rsid w:val="00756FE9"/>
    <w:rsid w:val="00757485"/>
    <w:rsid w:val="00760866"/>
    <w:rsid w:val="007609A1"/>
    <w:rsid w:val="00760ABC"/>
    <w:rsid w:val="007621C2"/>
    <w:rsid w:val="00762482"/>
    <w:rsid w:val="00762A76"/>
    <w:rsid w:val="0076317B"/>
    <w:rsid w:val="00763D23"/>
    <w:rsid w:val="00764EE9"/>
    <w:rsid w:val="00765A32"/>
    <w:rsid w:val="007664D0"/>
    <w:rsid w:val="00766AC5"/>
    <w:rsid w:val="00766C22"/>
    <w:rsid w:val="00767399"/>
    <w:rsid w:val="007703C2"/>
    <w:rsid w:val="00770AEB"/>
    <w:rsid w:val="00770BBE"/>
    <w:rsid w:val="007712A9"/>
    <w:rsid w:val="007732F0"/>
    <w:rsid w:val="007734E8"/>
    <w:rsid w:val="00773920"/>
    <w:rsid w:val="007743D3"/>
    <w:rsid w:val="0077455D"/>
    <w:rsid w:val="007758C6"/>
    <w:rsid w:val="00776B3A"/>
    <w:rsid w:val="007777E8"/>
    <w:rsid w:val="00777B55"/>
    <w:rsid w:val="007800B6"/>
    <w:rsid w:val="00780EE1"/>
    <w:rsid w:val="007813F3"/>
    <w:rsid w:val="00781C57"/>
    <w:rsid w:val="007821CB"/>
    <w:rsid w:val="00782567"/>
    <w:rsid w:val="00782F3F"/>
    <w:rsid w:val="00783A4A"/>
    <w:rsid w:val="007845FF"/>
    <w:rsid w:val="007872B2"/>
    <w:rsid w:val="00790353"/>
    <w:rsid w:val="00790B62"/>
    <w:rsid w:val="00790DD9"/>
    <w:rsid w:val="00791632"/>
    <w:rsid w:val="00791744"/>
    <w:rsid w:val="007918EB"/>
    <w:rsid w:val="00791B52"/>
    <w:rsid w:val="00791BAF"/>
    <w:rsid w:val="00791EF3"/>
    <w:rsid w:val="007920DF"/>
    <w:rsid w:val="00792C7F"/>
    <w:rsid w:val="00794ADB"/>
    <w:rsid w:val="0079516C"/>
    <w:rsid w:val="00795622"/>
    <w:rsid w:val="00795779"/>
    <w:rsid w:val="007958D4"/>
    <w:rsid w:val="00795C21"/>
    <w:rsid w:val="00795FA1"/>
    <w:rsid w:val="00795FAF"/>
    <w:rsid w:val="00796CF4"/>
    <w:rsid w:val="007970DA"/>
    <w:rsid w:val="00797F9E"/>
    <w:rsid w:val="007A0622"/>
    <w:rsid w:val="007A0B37"/>
    <w:rsid w:val="007A0DE6"/>
    <w:rsid w:val="007A0E59"/>
    <w:rsid w:val="007A18DC"/>
    <w:rsid w:val="007A1E20"/>
    <w:rsid w:val="007A1EF7"/>
    <w:rsid w:val="007A24E3"/>
    <w:rsid w:val="007A30F8"/>
    <w:rsid w:val="007A398E"/>
    <w:rsid w:val="007A4206"/>
    <w:rsid w:val="007A4616"/>
    <w:rsid w:val="007A524A"/>
    <w:rsid w:val="007A54DE"/>
    <w:rsid w:val="007A6092"/>
    <w:rsid w:val="007A6174"/>
    <w:rsid w:val="007A6FC0"/>
    <w:rsid w:val="007B0167"/>
    <w:rsid w:val="007B0441"/>
    <w:rsid w:val="007B0543"/>
    <w:rsid w:val="007B17BD"/>
    <w:rsid w:val="007B3AEB"/>
    <w:rsid w:val="007B42C1"/>
    <w:rsid w:val="007B4496"/>
    <w:rsid w:val="007B52EB"/>
    <w:rsid w:val="007B5B3A"/>
    <w:rsid w:val="007B727A"/>
    <w:rsid w:val="007C04F5"/>
    <w:rsid w:val="007C05DE"/>
    <w:rsid w:val="007C081F"/>
    <w:rsid w:val="007C139B"/>
    <w:rsid w:val="007C140A"/>
    <w:rsid w:val="007C24E0"/>
    <w:rsid w:val="007C4E79"/>
    <w:rsid w:val="007C57D3"/>
    <w:rsid w:val="007C5AF4"/>
    <w:rsid w:val="007C5B25"/>
    <w:rsid w:val="007C5E93"/>
    <w:rsid w:val="007C6255"/>
    <w:rsid w:val="007C6310"/>
    <w:rsid w:val="007C7160"/>
    <w:rsid w:val="007C7368"/>
    <w:rsid w:val="007D08B9"/>
    <w:rsid w:val="007D0919"/>
    <w:rsid w:val="007D1152"/>
    <w:rsid w:val="007D165B"/>
    <w:rsid w:val="007D1BE5"/>
    <w:rsid w:val="007D1D2F"/>
    <w:rsid w:val="007D1E99"/>
    <w:rsid w:val="007D28BB"/>
    <w:rsid w:val="007D28CA"/>
    <w:rsid w:val="007D2A17"/>
    <w:rsid w:val="007D3D8A"/>
    <w:rsid w:val="007D4956"/>
    <w:rsid w:val="007D5675"/>
    <w:rsid w:val="007D583D"/>
    <w:rsid w:val="007D61C2"/>
    <w:rsid w:val="007D7C87"/>
    <w:rsid w:val="007E02D6"/>
    <w:rsid w:val="007E0E09"/>
    <w:rsid w:val="007E1ACA"/>
    <w:rsid w:val="007E1ED9"/>
    <w:rsid w:val="007E206D"/>
    <w:rsid w:val="007E2958"/>
    <w:rsid w:val="007E2D59"/>
    <w:rsid w:val="007E54D3"/>
    <w:rsid w:val="007E55DD"/>
    <w:rsid w:val="007E59ED"/>
    <w:rsid w:val="007E7CA8"/>
    <w:rsid w:val="007F0B2B"/>
    <w:rsid w:val="007F121C"/>
    <w:rsid w:val="007F13BD"/>
    <w:rsid w:val="007F1592"/>
    <w:rsid w:val="007F2766"/>
    <w:rsid w:val="007F37DF"/>
    <w:rsid w:val="007F3920"/>
    <w:rsid w:val="007F3DD4"/>
    <w:rsid w:val="007F4058"/>
    <w:rsid w:val="007F435B"/>
    <w:rsid w:val="007F64AE"/>
    <w:rsid w:val="007F64E9"/>
    <w:rsid w:val="007F7162"/>
    <w:rsid w:val="007F7997"/>
    <w:rsid w:val="0080046D"/>
    <w:rsid w:val="00800E39"/>
    <w:rsid w:val="00801EF1"/>
    <w:rsid w:val="00802257"/>
    <w:rsid w:val="00802676"/>
    <w:rsid w:val="00802F9E"/>
    <w:rsid w:val="008038CB"/>
    <w:rsid w:val="00803EA8"/>
    <w:rsid w:val="008052D7"/>
    <w:rsid w:val="00805EC2"/>
    <w:rsid w:val="00805FB0"/>
    <w:rsid w:val="0080603A"/>
    <w:rsid w:val="008060D3"/>
    <w:rsid w:val="00806CBF"/>
    <w:rsid w:val="00807A39"/>
    <w:rsid w:val="0081026C"/>
    <w:rsid w:val="00811B24"/>
    <w:rsid w:val="00811F63"/>
    <w:rsid w:val="00812AE7"/>
    <w:rsid w:val="008133A8"/>
    <w:rsid w:val="00813DC0"/>
    <w:rsid w:val="00814095"/>
    <w:rsid w:val="00814ABC"/>
    <w:rsid w:val="00814DAD"/>
    <w:rsid w:val="0081571B"/>
    <w:rsid w:val="008171A4"/>
    <w:rsid w:val="0081741A"/>
    <w:rsid w:val="0081767B"/>
    <w:rsid w:val="00820B23"/>
    <w:rsid w:val="00820DBF"/>
    <w:rsid w:val="008213B6"/>
    <w:rsid w:val="00822BDB"/>
    <w:rsid w:val="00822C8C"/>
    <w:rsid w:val="00823369"/>
    <w:rsid w:val="00823C8D"/>
    <w:rsid w:val="00823EF6"/>
    <w:rsid w:val="00824958"/>
    <w:rsid w:val="00824D42"/>
    <w:rsid w:val="008253DD"/>
    <w:rsid w:val="00826061"/>
    <w:rsid w:val="008265E0"/>
    <w:rsid w:val="00827FA4"/>
    <w:rsid w:val="008301B9"/>
    <w:rsid w:val="00831D82"/>
    <w:rsid w:val="00833D48"/>
    <w:rsid w:val="0083458C"/>
    <w:rsid w:val="00834C44"/>
    <w:rsid w:val="00835B17"/>
    <w:rsid w:val="00836A11"/>
    <w:rsid w:val="00837023"/>
    <w:rsid w:val="0083707E"/>
    <w:rsid w:val="00837713"/>
    <w:rsid w:val="00837815"/>
    <w:rsid w:val="00837B97"/>
    <w:rsid w:val="00840AC2"/>
    <w:rsid w:val="0084162F"/>
    <w:rsid w:val="008417C3"/>
    <w:rsid w:val="00842028"/>
    <w:rsid w:val="008424D8"/>
    <w:rsid w:val="00843104"/>
    <w:rsid w:val="008435EB"/>
    <w:rsid w:val="00843ED8"/>
    <w:rsid w:val="008440B6"/>
    <w:rsid w:val="0084449E"/>
    <w:rsid w:val="00844D63"/>
    <w:rsid w:val="00845BFA"/>
    <w:rsid w:val="00846A52"/>
    <w:rsid w:val="00847312"/>
    <w:rsid w:val="0085002D"/>
    <w:rsid w:val="00850686"/>
    <w:rsid w:val="00850830"/>
    <w:rsid w:val="008514F7"/>
    <w:rsid w:val="0085290E"/>
    <w:rsid w:val="0085324E"/>
    <w:rsid w:val="00853979"/>
    <w:rsid w:val="00853B31"/>
    <w:rsid w:val="00853C7A"/>
    <w:rsid w:val="00854C89"/>
    <w:rsid w:val="00854F8A"/>
    <w:rsid w:val="0085616B"/>
    <w:rsid w:val="00856AE7"/>
    <w:rsid w:val="00856ECC"/>
    <w:rsid w:val="0085741A"/>
    <w:rsid w:val="00857C41"/>
    <w:rsid w:val="0086012B"/>
    <w:rsid w:val="00861ADF"/>
    <w:rsid w:val="00862884"/>
    <w:rsid w:val="00863063"/>
    <w:rsid w:val="00863710"/>
    <w:rsid w:val="0086373B"/>
    <w:rsid w:val="00864411"/>
    <w:rsid w:val="008647CC"/>
    <w:rsid w:val="008664C4"/>
    <w:rsid w:val="0086709B"/>
    <w:rsid w:val="00867589"/>
    <w:rsid w:val="00867B89"/>
    <w:rsid w:val="00870EE6"/>
    <w:rsid w:val="0087236C"/>
    <w:rsid w:val="0087297F"/>
    <w:rsid w:val="00873077"/>
    <w:rsid w:val="008731B3"/>
    <w:rsid w:val="00873B31"/>
    <w:rsid w:val="00874212"/>
    <w:rsid w:val="00874EBC"/>
    <w:rsid w:val="00875B46"/>
    <w:rsid w:val="00876937"/>
    <w:rsid w:val="00877153"/>
    <w:rsid w:val="00877181"/>
    <w:rsid w:val="00881B2B"/>
    <w:rsid w:val="008822F6"/>
    <w:rsid w:val="00885B11"/>
    <w:rsid w:val="00885FAE"/>
    <w:rsid w:val="00886088"/>
    <w:rsid w:val="008861C8"/>
    <w:rsid w:val="00886D4D"/>
    <w:rsid w:val="0088796D"/>
    <w:rsid w:val="008879FD"/>
    <w:rsid w:val="00891551"/>
    <w:rsid w:val="00891844"/>
    <w:rsid w:val="00891F53"/>
    <w:rsid w:val="008922ED"/>
    <w:rsid w:val="0089286B"/>
    <w:rsid w:val="00893226"/>
    <w:rsid w:val="008935DC"/>
    <w:rsid w:val="00893A1A"/>
    <w:rsid w:val="008944E0"/>
    <w:rsid w:val="0089502A"/>
    <w:rsid w:val="00895BED"/>
    <w:rsid w:val="0089777F"/>
    <w:rsid w:val="008A2ECF"/>
    <w:rsid w:val="008A32F6"/>
    <w:rsid w:val="008A33D0"/>
    <w:rsid w:val="008A3AA6"/>
    <w:rsid w:val="008A3AAA"/>
    <w:rsid w:val="008A3CFC"/>
    <w:rsid w:val="008A4F74"/>
    <w:rsid w:val="008A4FDE"/>
    <w:rsid w:val="008A51AD"/>
    <w:rsid w:val="008A539B"/>
    <w:rsid w:val="008A57CD"/>
    <w:rsid w:val="008A5925"/>
    <w:rsid w:val="008A5F63"/>
    <w:rsid w:val="008A6333"/>
    <w:rsid w:val="008A6AE7"/>
    <w:rsid w:val="008A7592"/>
    <w:rsid w:val="008A78B4"/>
    <w:rsid w:val="008B0B5A"/>
    <w:rsid w:val="008B1CC1"/>
    <w:rsid w:val="008B22EC"/>
    <w:rsid w:val="008B264E"/>
    <w:rsid w:val="008B38DA"/>
    <w:rsid w:val="008B4062"/>
    <w:rsid w:val="008B4BC7"/>
    <w:rsid w:val="008B4F38"/>
    <w:rsid w:val="008B4FB8"/>
    <w:rsid w:val="008B521E"/>
    <w:rsid w:val="008B5D75"/>
    <w:rsid w:val="008B6085"/>
    <w:rsid w:val="008B6C57"/>
    <w:rsid w:val="008B70A5"/>
    <w:rsid w:val="008B767E"/>
    <w:rsid w:val="008C088C"/>
    <w:rsid w:val="008C1F3E"/>
    <w:rsid w:val="008C213E"/>
    <w:rsid w:val="008C2378"/>
    <w:rsid w:val="008C26DE"/>
    <w:rsid w:val="008C2DD9"/>
    <w:rsid w:val="008C32EC"/>
    <w:rsid w:val="008C3B22"/>
    <w:rsid w:val="008C4688"/>
    <w:rsid w:val="008C722B"/>
    <w:rsid w:val="008C7992"/>
    <w:rsid w:val="008D0484"/>
    <w:rsid w:val="008D1163"/>
    <w:rsid w:val="008D14C9"/>
    <w:rsid w:val="008D25F6"/>
    <w:rsid w:val="008D41A9"/>
    <w:rsid w:val="008D4A77"/>
    <w:rsid w:val="008D4C5B"/>
    <w:rsid w:val="008D4D0B"/>
    <w:rsid w:val="008D501A"/>
    <w:rsid w:val="008D5045"/>
    <w:rsid w:val="008D5632"/>
    <w:rsid w:val="008D5AC8"/>
    <w:rsid w:val="008D5C55"/>
    <w:rsid w:val="008D5E21"/>
    <w:rsid w:val="008D6863"/>
    <w:rsid w:val="008D6A34"/>
    <w:rsid w:val="008D7993"/>
    <w:rsid w:val="008E18C5"/>
    <w:rsid w:val="008E27A3"/>
    <w:rsid w:val="008E293E"/>
    <w:rsid w:val="008E29AD"/>
    <w:rsid w:val="008E2D2E"/>
    <w:rsid w:val="008E30E8"/>
    <w:rsid w:val="008E476C"/>
    <w:rsid w:val="008E4EC0"/>
    <w:rsid w:val="008E55FC"/>
    <w:rsid w:val="008E56C0"/>
    <w:rsid w:val="008E5CBD"/>
    <w:rsid w:val="008E627F"/>
    <w:rsid w:val="008E6445"/>
    <w:rsid w:val="008E6667"/>
    <w:rsid w:val="008E6D4F"/>
    <w:rsid w:val="008E70C6"/>
    <w:rsid w:val="008F1041"/>
    <w:rsid w:val="008F2002"/>
    <w:rsid w:val="008F2DF9"/>
    <w:rsid w:val="008F31E3"/>
    <w:rsid w:val="008F403B"/>
    <w:rsid w:val="008F40FD"/>
    <w:rsid w:val="008F47AE"/>
    <w:rsid w:val="008F507F"/>
    <w:rsid w:val="008F5911"/>
    <w:rsid w:val="008F5E6E"/>
    <w:rsid w:val="008F6713"/>
    <w:rsid w:val="00902AF9"/>
    <w:rsid w:val="009033E4"/>
    <w:rsid w:val="00905473"/>
    <w:rsid w:val="009075F0"/>
    <w:rsid w:val="00907F40"/>
    <w:rsid w:val="00910A32"/>
    <w:rsid w:val="00910C7E"/>
    <w:rsid w:val="00910DF2"/>
    <w:rsid w:val="00911051"/>
    <w:rsid w:val="00911A29"/>
    <w:rsid w:val="00911CB0"/>
    <w:rsid w:val="00913A23"/>
    <w:rsid w:val="0091516B"/>
    <w:rsid w:val="00915E46"/>
    <w:rsid w:val="00915EE7"/>
    <w:rsid w:val="00916201"/>
    <w:rsid w:val="0091667B"/>
    <w:rsid w:val="00916955"/>
    <w:rsid w:val="00917B16"/>
    <w:rsid w:val="00921180"/>
    <w:rsid w:val="009213D1"/>
    <w:rsid w:val="00921534"/>
    <w:rsid w:val="00921669"/>
    <w:rsid w:val="009224C9"/>
    <w:rsid w:val="00922932"/>
    <w:rsid w:val="00922DE2"/>
    <w:rsid w:val="00922E21"/>
    <w:rsid w:val="0092309C"/>
    <w:rsid w:val="00925D36"/>
    <w:rsid w:val="00925EFA"/>
    <w:rsid w:val="00926B0F"/>
    <w:rsid w:val="00927083"/>
    <w:rsid w:val="00927BC3"/>
    <w:rsid w:val="009300CD"/>
    <w:rsid w:val="00930275"/>
    <w:rsid w:val="009307DB"/>
    <w:rsid w:val="00930EDD"/>
    <w:rsid w:val="0093141D"/>
    <w:rsid w:val="00931840"/>
    <w:rsid w:val="0093185F"/>
    <w:rsid w:val="009326A3"/>
    <w:rsid w:val="0093299B"/>
    <w:rsid w:val="009351C5"/>
    <w:rsid w:val="00936173"/>
    <w:rsid w:val="00936A56"/>
    <w:rsid w:val="00937011"/>
    <w:rsid w:val="0093790D"/>
    <w:rsid w:val="00937BE8"/>
    <w:rsid w:val="00937C84"/>
    <w:rsid w:val="00941721"/>
    <w:rsid w:val="00941E99"/>
    <w:rsid w:val="00942C9A"/>
    <w:rsid w:val="00942CAC"/>
    <w:rsid w:val="009437CC"/>
    <w:rsid w:val="0094522A"/>
    <w:rsid w:val="00945569"/>
    <w:rsid w:val="00945855"/>
    <w:rsid w:val="00945B04"/>
    <w:rsid w:val="00945F5E"/>
    <w:rsid w:val="00945FB5"/>
    <w:rsid w:val="00946602"/>
    <w:rsid w:val="0094665D"/>
    <w:rsid w:val="00947105"/>
    <w:rsid w:val="00947275"/>
    <w:rsid w:val="00950E8A"/>
    <w:rsid w:val="00952E14"/>
    <w:rsid w:val="00953267"/>
    <w:rsid w:val="00955419"/>
    <w:rsid w:val="00955C07"/>
    <w:rsid w:val="00956DC3"/>
    <w:rsid w:val="00960185"/>
    <w:rsid w:val="00960224"/>
    <w:rsid w:val="00960B5A"/>
    <w:rsid w:val="00960C58"/>
    <w:rsid w:val="00961336"/>
    <w:rsid w:val="00961608"/>
    <w:rsid w:val="00961753"/>
    <w:rsid w:val="009621E0"/>
    <w:rsid w:val="00962204"/>
    <w:rsid w:val="0096230A"/>
    <w:rsid w:val="00963C2C"/>
    <w:rsid w:val="00963C7B"/>
    <w:rsid w:val="00964756"/>
    <w:rsid w:val="0096554E"/>
    <w:rsid w:val="00965B26"/>
    <w:rsid w:val="0096608D"/>
    <w:rsid w:val="0096671A"/>
    <w:rsid w:val="009679C8"/>
    <w:rsid w:val="0097084C"/>
    <w:rsid w:val="00970F4A"/>
    <w:rsid w:val="0097167C"/>
    <w:rsid w:val="00971712"/>
    <w:rsid w:val="009719FD"/>
    <w:rsid w:val="00971E33"/>
    <w:rsid w:val="0097244E"/>
    <w:rsid w:val="00972D32"/>
    <w:rsid w:val="00973360"/>
    <w:rsid w:val="0097409B"/>
    <w:rsid w:val="00974631"/>
    <w:rsid w:val="009747B9"/>
    <w:rsid w:val="00974CDC"/>
    <w:rsid w:val="00974EF7"/>
    <w:rsid w:val="00975970"/>
    <w:rsid w:val="00975B77"/>
    <w:rsid w:val="009807E8"/>
    <w:rsid w:val="00981002"/>
    <w:rsid w:val="009820C6"/>
    <w:rsid w:val="0098498F"/>
    <w:rsid w:val="009856A1"/>
    <w:rsid w:val="0098584F"/>
    <w:rsid w:val="00985F68"/>
    <w:rsid w:val="00986023"/>
    <w:rsid w:val="009864DA"/>
    <w:rsid w:val="00987EC2"/>
    <w:rsid w:val="00991776"/>
    <w:rsid w:val="00991EBD"/>
    <w:rsid w:val="009926BE"/>
    <w:rsid w:val="00992D49"/>
    <w:rsid w:val="00993C3E"/>
    <w:rsid w:val="009943D0"/>
    <w:rsid w:val="00995084"/>
    <w:rsid w:val="00995148"/>
    <w:rsid w:val="00995FC4"/>
    <w:rsid w:val="0099693B"/>
    <w:rsid w:val="0099715D"/>
    <w:rsid w:val="00997E8C"/>
    <w:rsid w:val="009A02FB"/>
    <w:rsid w:val="009A0763"/>
    <w:rsid w:val="009A2283"/>
    <w:rsid w:val="009A228E"/>
    <w:rsid w:val="009A2B71"/>
    <w:rsid w:val="009A5A5A"/>
    <w:rsid w:val="009A6D6B"/>
    <w:rsid w:val="009A7817"/>
    <w:rsid w:val="009B295E"/>
    <w:rsid w:val="009B2B3D"/>
    <w:rsid w:val="009B343C"/>
    <w:rsid w:val="009B386A"/>
    <w:rsid w:val="009B404B"/>
    <w:rsid w:val="009B4379"/>
    <w:rsid w:val="009B4B95"/>
    <w:rsid w:val="009B4ED3"/>
    <w:rsid w:val="009B4F54"/>
    <w:rsid w:val="009B518F"/>
    <w:rsid w:val="009B5766"/>
    <w:rsid w:val="009B68B0"/>
    <w:rsid w:val="009B6A36"/>
    <w:rsid w:val="009B6CF2"/>
    <w:rsid w:val="009B7A53"/>
    <w:rsid w:val="009C0020"/>
    <w:rsid w:val="009C0609"/>
    <w:rsid w:val="009C17A4"/>
    <w:rsid w:val="009C1DE3"/>
    <w:rsid w:val="009C23DD"/>
    <w:rsid w:val="009C266D"/>
    <w:rsid w:val="009C3972"/>
    <w:rsid w:val="009C4BDB"/>
    <w:rsid w:val="009C4F79"/>
    <w:rsid w:val="009C6A7F"/>
    <w:rsid w:val="009C778C"/>
    <w:rsid w:val="009D000C"/>
    <w:rsid w:val="009D163D"/>
    <w:rsid w:val="009D16CE"/>
    <w:rsid w:val="009D194B"/>
    <w:rsid w:val="009D32A3"/>
    <w:rsid w:val="009D3D1B"/>
    <w:rsid w:val="009D6D1E"/>
    <w:rsid w:val="009D6F6C"/>
    <w:rsid w:val="009D77A2"/>
    <w:rsid w:val="009E0058"/>
    <w:rsid w:val="009E0351"/>
    <w:rsid w:val="009E0416"/>
    <w:rsid w:val="009E0943"/>
    <w:rsid w:val="009E19B3"/>
    <w:rsid w:val="009E22DE"/>
    <w:rsid w:val="009E282B"/>
    <w:rsid w:val="009E467F"/>
    <w:rsid w:val="009E4B5D"/>
    <w:rsid w:val="009E67E9"/>
    <w:rsid w:val="009F073A"/>
    <w:rsid w:val="009F1D36"/>
    <w:rsid w:val="009F2543"/>
    <w:rsid w:val="009F2A5E"/>
    <w:rsid w:val="009F4511"/>
    <w:rsid w:val="009F49D0"/>
    <w:rsid w:val="009F5B71"/>
    <w:rsid w:val="009F6640"/>
    <w:rsid w:val="009F681F"/>
    <w:rsid w:val="009F7E9D"/>
    <w:rsid w:val="00A00F75"/>
    <w:rsid w:val="00A02218"/>
    <w:rsid w:val="00A02438"/>
    <w:rsid w:val="00A038B7"/>
    <w:rsid w:val="00A048B0"/>
    <w:rsid w:val="00A06442"/>
    <w:rsid w:val="00A06A24"/>
    <w:rsid w:val="00A076BF"/>
    <w:rsid w:val="00A13447"/>
    <w:rsid w:val="00A1374A"/>
    <w:rsid w:val="00A13AFC"/>
    <w:rsid w:val="00A13B8C"/>
    <w:rsid w:val="00A13C4C"/>
    <w:rsid w:val="00A14C99"/>
    <w:rsid w:val="00A14CE2"/>
    <w:rsid w:val="00A16ABA"/>
    <w:rsid w:val="00A179B9"/>
    <w:rsid w:val="00A2000C"/>
    <w:rsid w:val="00A20685"/>
    <w:rsid w:val="00A2112D"/>
    <w:rsid w:val="00A2244A"/>
    <w:rsid w:val="00A2265C"/>
    <w:rsid w:val="00A2364F"/>
    <w:rsid w:val="00A25FF8"/>
    <w:rsid w:val="00A26C49"/>
    <w:rsid w:val="00A270A1"/>
    <w:rsid w:val="00A27570"/>
    <w:rsid w:val="00A3029F"/>
    <w:rsid w:val="00A3240D"/>
    <w:rsid w:val="00A32BE0"/>
    <w:rsid w:val="00A32E3D"/>
    <w:rsid w:val="00A33011"/>
    <w:rsid w:val="00A339E4"/>
    <w:rsid w:val="00A33A6C"/>
    <w:rsid w:val="00A34583"/>
    <w:rsid w:val="00A349B8"/>
    <w:rsid w:val="00A34A60"/>
    <w:rsid w:val="00A35043"/>
    <w:rsid w:val="00A37BDA"/>
    <w:rsid w:val="00A40CC9"/>
    <w:rsid w:val="00A41543"/>
    <w:rsid w:val="00A4209B"/>
    <w:rsid w:val="00A4238F"/>
    <w:rsid w:val="00A4242F"/>
    <w:rsid w:val="00A429E6"/>
    <w:rsid w:val="00A43067"/>
    <w:rsid w:val="00A43FD8"/>
    <w:rsid w:val="00A448A2"/>
    <w:rsid w:val="00A462BA"/>
    <w:rsid w:val="00A465DC"/>
    <w:rsid w:val="00A46A17"/>
    <w:rsid w:val="00A506B1"/>
    <w:rsid w:val="00A510B6"/>
    <w:rsid w:val="00A5194F"/>
    <w:rsid w:val="00A534B9"/>
    <w:rsid w:val="00A53D14"/>
    <w:rsid w:val="00A53DD3"/>
    <w:rsid w:val="00A54496"/>
    <w:rsid w:val="00A54540"/>
    <w:rsid w:val="00A54C0C"/>
    <w:rsid w:val="00A55550"/>
    <w:rsid w:val="00A55666"/>
    <w:rsid w:val="00A55B26"/>
    <w:rsid w:val="00A55CBF"/>
    <w:rsid w:val="00A56471"/>
    <w:rsid w:val="00A5695F"/>
    <w:rsid w:val="00A56B85"/>
    <w:rsid w:val="00A57090"/>
    <w:rsid w:val="00A572D4"/>
    <w:rsid w:val="00A6044F"/>
    <w:rsid w:val="00A60623"/>
    <w:rsid w:val="00A60B80"/>
    <w:rsid w:val="00A6133A"/>
    <w:rsid w:val="00A6342E"/>
    <w:rsid w:val="00A64A0C"/>
    <w:rsid w:val="00A64C4A"/>
    <w:rsid w:val="00A64CB0"/>
    <w:rsid w:val="00A67A3B"/>
    <w:rsid w:val="00A70725"/>
    <w:rsid w:val="00A70B60"/>
    <w:rsid w:val="00A71B89"/>
    <w:rsid w:val="00A72593"/>
    <w:rsid w:val="00A74AA5"/>
    <w:rsid w:val="00A7534E"/>
    <w:rsid w:val="00A75B14"/>
    <w:rsid w:val="00A7622A"/>
    <w:rsid w:val="00A7637E"/>
    <w:rsid w:val="00A77380"/>
    <w:rsid w:val="00A7738C"/>
    <w:rsid w:val="00A808AC"/>
    <w:rsid w:val="00A8098B"/>
    <w:rsid w:val="00A81084"/>
    <w:rsid w:val="00A82304"/>
    <w:rsid w:val="00A8305F"/>
    <w:rsid w:val="00A8328B"/>
    <w:rsid w:val="00A846D6"/>
    <w:rsid w:val="00A849A2"/>
    <w:rsid w:val="00A84DD3"/>
    <w:rsid w:val="00A84E2C"/>
    <w:rsid w:val="00A86DBA"/>
    <w:rsid w:val="00A879DC"/>
    <w:rsid w:val="00A90A24"/>
    <w:rsid w:val="00A9140B"/>
    <w:rsid w:val="00A91B54"/>
    <w:rsid w:val="00A92476"/>
    <w:rsid w:val="00A938F8"/>
    <w:rsid w:val="00A94221"/>
    <w:rsid w:val="00A943F9"/>
    <w:rsid w:val="00A9463B"/>
    <w:rsid w:val="00A94C6F"/>
    <w:rsid w:val="00A96292"/>
    <w:rsid w:val="00A965CA"/>
    <w:rsid w:val="00A9695D"/>
    <w:rsid w:val="00A97207"/>
    <w:rsid w:val="00A978BF"/>
    <w:rsid w:val="00A97ADB"/>
    <w:rsid w:val="00AA1548"/>
    <w:rsid w:val="00AA1A43"/>
    <w:rsid w:val="00AA1C82"/>
    <w:rsid w:val="00AA2880"/>
    <w:rsid w:val="00AA3F3B"/>
    <w:rsid w:val="00AA5528"/>
    <w:rsid w:val="00AA58A9"/>
    <w:rsid w:val="00AA5DA8"/>
    <w:rsid w:val="00AA611F"/>
    <w:rsid w:val="00AA6C8F"/>
    <w:rsid w:val="00AA75F5"/>
    <w:rsid w:val="00AB1872"/>
    <w:rsid w:val="00AB18C3"/>
    <w:rsid w:val="00AB23E4"/>
    <w:rsid w:val="00AB3179"/>
    <w:rsid w:val="00AB353A"/>
    <w:rsid w:val="00AB47EF"/>
    <w:rsid w:val="00AB49A1"/>
    <w:rsid w:val="00AB51D6"/>
    <w:rsid w:val="00AB5934"/>
    <w:rsid w:val="00AB5FAD"/>
    <w:rsid w:val="00AB6408"/>
    <w:rsid w:val="00AB7606"/>
    <w:rsid w:val="00AB7757"/>
    <w:rsid w:val="00AC0335"/>
    <w:rsid w:val="00AC0537"/>
    <w:rsid w:val="00AC16B7"/>
    <w:rsid w:val="00AC194D"/>
    <w:rsid w:val="00AC35B5"/>
    <w:rsid w:val="00AC38E2"/>
    <w:rsid w:val="00AC4F5B"/>
    <w:rsid w:val="00AC551D"/>
    <w:rsid w:val="00AC7A4D"/>
    <w:rsid w:val="00AC7D45"/>
    <w:rsid w:val="00AD01C3"/>
    <w:rsid w:val="00AD09DA"/>
    <w:rsid w:val="00AD130A"/>
    <w:rsid w:val="00AD1655"/>
    <w:rsid w:val="00AD1BCE"/>
    <w:rsid w:val="00AD1FAA"/>
    <w:rsid w:val="00AD3F72"/>
    <w:rsid w:val="00AD560F"/>
    <w:rsid w:val="00AD5A78"/>
    <w:rsid w:val="00AD5BB7"/>
    <w:rsid w:val="00AD5CAB"/>
    <w:rsid w:val="00AD6503"/>
    <w:rsid w:val="00AD6F4B"/>
    <w:rsid w:val="00AE0956"/>
    <w:rsid w:val="00AE0FC3"/>
    <w:rsid w:val="00AE18F1"/>
    <w:rsid w:val="00AE1AE8"/>
    <w:rsid w:val="00AE23BE"/>
    <w:rsid w:val="00AE37C9"/>
    <w:rsid w:val="00AE383F"/>
    <w:rsid w:val="00AE39FF"/>
    <w:rsid w:val="00AE425A"/>
    <w:rsid w:val="00AE4E7E"/>
    <w:rsid w:val="00AE5B42"/>
    <w:rsid w:val="00AE5F5D"/>
    <w:rsid w:val="00AE6083"/>
    <w:rsid w:val="00AE645A"/>
    <w:rsid w:val="00AE69BD"/>
    <w:rsid w:val="00AE73C3"/>
    <w:rsid w:val="00AE7C3F"/>
    <w:rsid w:val="00AF0668"/>
    <w:rsid w:val="00AF0745"/>
    <w:rsid w:val="00AF0B02"/>
    <w:rsid w:val="00AF103F"/>
    <w:rsid w:val="00AF1A88"/>
    <w:rsid w:val="00AF20BB"/>
    <w:rsid w:val="00AF29B8"/>
    <w:rsid w:val="00AF2AF8"/>
    <w:rsid w:val="00AF43DF"/>
    <w:rsid w:val="00AF4840"/>
    <w:rsid w:val="00AF5D58"/>
    <w:rsid w:val="00AF60DF"/>
    <w:rsid w:val="00AF6470"/>
    <w:rsid w:val="00AF6575"/>
    <w:rsid w:val="00AF79D8"/>
    <w:rsid w:val="00B001A5"/>
    <w:rsid w:val="00B008C1"/>
    <w:rsid w:val="00B019EC"/>
    <w:rsid w:val="00B01D89"/>
    <w:rsid w:val="00B02262"/>
    <w:rsid w:val="00B029BA"/>
    <w:rsid w:val="00B02A31"/>
    <w:rsid w:val="00B02CC0"/>
    <w:rsid w:val="00B02D30"/>
    <w:rsid w:val="00B03EE4"/>
    <w:rsid w:val="00B0451D"/>
    <w:rsid w:val="00B04736"/>
    <w:rsid w:val="00B052A9"/>
    <w:rsid w:val="00B05844"/>
    <w:rsid w:val="00B05899"/>
    <w:rsid w:val="00B058D3"/>
    <w:rsid w:val="00B06C50"/>
    <w:rsid w:val="00B07CAA"/>
    <w:rsid w:val="00B1004C"/>
    <w:rsid w:val="00B120F5"/>
    <w:rsid w:val="00B1308E"/>
    <w:rsid w:val="00B15355"/>
    <w:rsid w:val="00B171F9"/>
    <w:rsid w:val="00B17963"/>
    <w:rsid w:val="00B179AA"/>
    <w:rsid w:val="00B17AB2"/>
    <w:rsid w:val="00B17C8E"/>
    <w:rsid w:val="00B20214"/>
    <w:rsid w:val="00B21E3D"/>
    <w:rsid w:val="00B234CA"/>
    <w:rsid w:val="00B23769"/>
    <w:rsid w:val="00B24456"/>
    <w:rsid w:val="00B2458D"/>
    <w:rsid w:val="00B258D7"/>
    <w:rsid w:val="00B25CE1"/>
    <w:rsid w:val="00B26402"/>
    <w:rsid w:val="00B27083"/>
    <w:rsid w:val="00B27597"/>
    <w:rsid w:val="00B276C3"/>
    <w:rsid w:val="00B30C06"/>
    <w:rsid w:val="00B30E97"/>
    <w:rsid w:val="00B30EA6"/>
    <w:rsid w:val="00B310E3"/>
    <w:rsid w:val="00B324DF"/>
    <w:rsid w:val="00B33C04"/>
    <w:rsid w:val="00B34104"/>
    <w:rsid w:val="00B34658"/>
    <w:rsid w:val="00B34661"/>
    <w:rsid w:val="00B34A6A"/>
    <w:rsid w:val="00B34B0F"/>
    <w:rsid w:val="00B34B73"/>
    <w:rsid w:val="00B34D6A"/>
    <w:rsid w:val="00B35B44"/>
    <w:rsid w:val="00B36548"/>
    <w:rsid w:val="00B37B5A"/>
    <w:rsid w:val="00B4014C"/>
    <w:rsid w:val="00B4023E"/>
    <w:rsid w:val="00B404B1"/>
    <w:rsid w:val="00B40993"/>
    <w:rsid w:val="00B414FB"/>
    <w:rsid w:val="00B42019"/>
    <w:rsid w:val="00B42859"/>
    <w:rsid w:val="00B44A38"/>
    <w:rsid w:val="00B46A2E"/>
    <w:rsid w:val="00B50A92"/>
    <w:rsid w:val="00B51B52"/>
    <w:rsid w:val="00B522DD"/>
    <w:rsid w:val="00B5230D"/>
    <w:rsid w:val="00B52876"/>
    <w:rsid w:val="00B528CB"/>
    <w:rsid w:val="00B534F5"/>
    <w:rsid w:val="00B54703"/>
    <w:rsid w:val="00B547C4"/>
    <w:rsid w:val="00B5505D"/>
    <w:rsid w:val="00B60C13"/>
    <w:rsid w:val="00B615FD"/>
    <w:rsid w:val="00B62D21"/>
    <w:rsid w:val="00B6324A"/>
    <w:rsid w:val="00B63796"/>
    <w:rsid w:val="00B653FD"/>
    <w:rsid w:val="00B6568C"/>
    <w:rsid w:val="00B65A0B"/>
    <w:rsid w:val="00B65C0F"/>
    <w:rsid w:val="00B6686F"/>
    <w:rsid w:val="00B66AFC"/>
    <w:rsid w:val="00B66BEC"/>
    <w:rsid w:val="00B67350"/>
    <w:rsid w:val="00B701FD"/>
    <w:rsid w:val="00B70F35"/>
    <w:rsid w:val="00B71DE6"/>
    <w:rsid w:val="00B729D1"/>
    <w:rsid w:val="00B72FB7"/>
    <w:rsid w:val="00B72FDA"/>
    <w:rsid w:val="00B7334C"/>
    <w:rsid w:val="00B73CB5"/>
    <w:rsid w:val="00B749E8"/>
    <w:rsid w:val="00B752A5"/>
    <w:rsid w:val="00B75591"/>
    <w:rsid w:val="00B75B89"/>
    <w:rsid w:val="00B76080"/>
    <w:rsid w:val="00B76204"/>
    <w:rsid w:val="00B76A6A"/>
    <w:rsid w:val="00B77021"/>
    <w:rsid w:val="00B7777E"/>
    <w:rsid w:val="00B7788C"/>
    <w:rsid w:val="00B77D41"/>
    <w:rsid w:val="00B80B55"/>
    <w:rsid w:val="00B80C96"/>
    <w:rsid w:val="00B815C9"/>
    <w:rsid w:val="00B8183D"/>
    <w:rsid w:val="00B825BC"/>
    <w:rsid w:val="00B834F7"/>
    <w:rsid w:val="00B85618"/>
    <w:rsid w:val="00B85A4A"/>
    <w:rsid w:val="00B85CE7"/>
    <w:rsid w:val="00B8614D"/>
    <w:rsid w:val="00B87FE8"/>
    <w:rsid w:val="00B902DE"/>
    <w:rsid w:val="00B905D3"/>
    <w:rsid w:val="00B90D4D"/>
    <w:rsid w:val="00B91B6D"/>
    <w:rsid w:val="00B9210D"/>
    <w:rsid w:val="00B92800"/>
    <w:rsid w:val="00B95DDA"/>
    <w:rsid w:val="00B96645"/>
    <w:rsid w:val="00BA0824"/>
    <w:rsid w:val="00BA0D1E"/>
    <w:rsid w:val="00BA15E8"/>
    <w:rsid w:val="00BA2DA5"/>
    <w:rsid w:val="00BA2DAA"/>
    <w:rsid w:val="00BA3300"/>
    <w:rsid w:val="00BA3936"/>
    <w:rsid w:val="00BA46F5"/>
    <w:rsid w:val="00BA4A29"/>
    <w:rsid w:val="00BA4C9D"/>
    <w:rsid w:val="00BA5886"/>
    <w:rsid w:val="00BA59C3"/>
    <w:rsid w:val="00BA5AF2"/>
    <w:rsid w:val="00BA5F1E"/>
    <w:rsid w:val="00BA61BA"/>
    <w:rsid w:val="00BA686A"/>
    <w:rsid w:val="00BA72A9"/>
    <w:rsid w:val="00BB0EBB"/>
    <w:rsid w:val="00BB2308"/>
    <w:rsid w:val="00BB236A"/>
    <w:rsid w:val="00BB24F5"/>
    <w:rsid w:val="00BB2885"/>
    <w:rsid w:val="00BB292D"/>
    <w:rsid w:val="00BB2C29"/>
    <w:rsid w:val="00BB386E"/>
    <w:rsid w:val="00BB3D9B"/>
    <w:rsid w:val="00BB5140"/>
    <w:rsid w:val="00BB5E74"/>
    <w:rsid w:val="00BB6820"/>
    <w:rsid w:val="00BB71B4"/>
    <w:rsid w:val="00BC0C99"/>
    <w:rsid w:val="00BC0CE7"/>
    <w:rsid w:val="00BC12DD"/>
    <w:rsid w:val="00BC1CFA"/>
    <w:rsid w:val="00BC2A15"/>
    <w:rsid w:val="00BC2B15"/>
    <w:rsid w:val="00BC3440"/>
    <w:rsid w:val="00BC61A3"/>
    <w:rsid w:val="00BC64EF"/>
    <w:rsid w:val="00BC6F74"/>
    <w:rsid w:val="00BC7546"/>
    <w:rsid w:val="00BC7BF5"/>
    <w:rsid w:val="00BD0969"/>
    <w:rsid w:val="00BD125B"/>
    <w:rsid w:val="00BD22D5"/>
    <w:rsid w:val="00BD28E2"/>
    <w:rsid w:val="00BD3371"/>
    <w:rsid w:val="00BD388E"/>
    <w:rsid w:val="00BD4CF4"/>
    <w:rsid w:val="00BD4D3F"/>
    <w:rsid w:val="00BD6C08"/>
    <w:rsid w:val="00BD6DF1"/>
    <w:rsid w:val="00BD742F"/>
    <w:rsid w:val="00BD7AFA"/>
    <w:rsid w:val="00BE0C6D"/>
    <w:rsid w:val="00BE22E0"/>
    <w:rsid w:val="00BE3759"/>
    <w:rsid w:val="00BE3BB6"/>
    <w:rsid w:val="00BE4097"/>
    <w:rsid w:val="00BE4126"/>
    <w:rsid w:val="00BE4481"/>
    <w:rsid w:val="00BE45BD"/>
    <w:rsid w:val="00BE499D"/>
    <w:rsid w:val="00BE4D6E"/>
    <w:rsid w:val="00BE622F"/>
    <w:rsid w:val="00BE6645"/>
    <w:rsid w:val="00BE7321"/>
    <w:rsid w:val="00BF031B"/>
    <w:rsid w:val="00BF08CD"/>
    <w:rsid w:val="00BF1F5E"/>
    <w:rsid w:val="00BF4915"/>
    <w:rsid w:val="00BF4B6D"/>
    <w:rsid w:val="00BF5348"/>
    <w:rsid w:val="00BF6175"/>
    <w:rsid w:val="00BF64C4"/>
    <w:rsid w:val="00BF69BB"/>
    <w:rsid w:val="00BF69E2"/>
    <w:rsid w:val="00BF78BA"/>
    <w:rsid w:val="00C01040"/>
    <w:rsid w:val="00C02305"/>
    <w:rsid w:val="00C039D5"/>
    <w:rsid w:val="00C03CE1"/>
    <w:rsid w:val="00C043B3"/>
    <w:rsid w:val="00C047FA"/>
    <w:rsid w:val="00C05FC9"/>
    <w:rsid w:val="00C10BE7"/>
    <w:rsid w:val="00C11E98"/>
    <w:rsid w:val="00C1340C"/>
    <w:rsid w:val="00C13B25"/>
    <w:rsid w:val="00C13E46"/>
    <w:rsid w:val="00C1430B"/>
    <w:rsid w:val="00C14925"/>
    <w:rsid w:val="00C15124"/>
    <w:rsid w:val="00C15D86"/>
    <w:rsid w:val="00C15DA7"/>
    <w:rsid w:val="00C16005"/>
    <w:rsid w:val="00C16449"/>
    <w:rsid w:val="00C16510"/>
    <w:rsid w:val="00C166E0"/>
    <w:rsid w:val="00C167CF"/>
    <w:rsid w:val="00C16E20"/>
    <w:rsid w:val="00C1732E"/>
    <w:rsid w:val="00C20616"/>
    <w:rsid w:val="00C207F6"/>
    <w:rsid w:val="00C209B2"/>
    <w:rsid w:val="00C20A33"/>
    <w:rsid w:val="00C20B05"/>
    <w:rsid w:val="00C21216"/>
    <w:rsid w:val="00C231FB"/>
    <w:rsid w:val="00C2324C"/>
    <w:rsid w:val="00C23A8F"/>
    <w:rsid w:val="00C2402A"/>
    <w:rsid w:val="00C24501"/>
    <w:rsid w:val="00C249F6"/>
    <w:rsid w:val="00C2533B"/>
    <w:rsid w:val="00C25E1A"/>
    <w:rsid w:val="00C260FE"/>
    <w:rsid w:val="00C2671E"/>
    <w:rsid w:val="00C26910"/>
    <w:rsid w:val="00C27225"/>
    <w:rsid w:val="00C27306"/>
    <w:rsid w:val="00C302A3"/>
    <w:rsid w:val="00C30401"/>
    <w:rsid w:val="00C315FF"/>
    <w:rsid w:val="00C31625"/>
    <w:rsid w:val="00C316D9"/>
    <w:rsid w:val="00C33505"/>
    <w:rsid w:val="00C34307"/>
    <w:rsid w:val="00C3466B"/>
    <w:rsid w:val="00C3516C"/>
    <w:rsid w:val="00C352F5"/>
    <w:rsid w:val="00C3553D"/>
    <w:rsid w:val="00C35E1E"/>
    <w:rsid w:val="00C3601E"/>
    <w:rsid w:val="00C37D61"/>
    <w:rsid w:val="00C37E22"/>
    <w:rsid w:val="00C40876"/>
    <w:rsid w:val="00C42142"/>
    <w:rsid w:val="00C42516"/>
    <w:rsid w:val="00C43032"/>
    <w:rsid w:val="00C431AA"/>
    <w:rsid w:val="00C444F2"/>
    <w:rsid w:val="00C44FAF"/>
    <w:rsid w:val="00C45318"/>
    <w:rsid w:val="00C453CA"/>
    <w:rsid w:val="00C4548D"/>
    <w:rsid w:val="00C45933"/>
    <w:rsid w:val="00C45A42"/>
    <w:rsid w:val="00C4686E"/>
    <w:rsid w:val="00C46BB6"/>
    <w:rsid w:val="00C47670"/>
    <w:rsid w:val="00C47B34"/>
    <w:rsid w:val="00C50268"/>
    <w:rsid w:val="00C50E13"/>
    <w:rsid w:val="00C51222"/>
    <w:rsid w:val="00C51850"/>
    <w:rsid w:val="00C51D6A"/>
    <w:rsid w:val="00C52BFA"/>
    <w:rsid w:val="00C52E66"/>
    <w:rsid w:val="00C539AF"/>
    <w:rsid w:val="00C53B52"/>
    <w:rsid w:val="00C54EE3"/>
    <w:rsid w:val="00C55D5F"/>
    <w:rsid w:val="00C56122"/>
    <w:rsid w:val="00C567B4"/>
    <w:rsid w:val="00C61C51"/>
    <w:rsid w:val="00C6211D"/>
    <w:rsid w:val="00C62529"/>
    <w:rsid w:val="00C62712"/>
    <w:rsid w:val="00C62753"/>
    <w:rsid w:val="00C62785"/>
    <w:rsid w:val="00C62B20"/>
    <w:rsid w:val="00C63339"/>
    <w:rsid w:val="00C64601"/>
    <w:rsid w:val="00C64D12"/>
    <w:rsid w:val="00C64F4F"/>
    <w:rsid w:val="00C67A88"/>
    <w:rsid w:val="00C7002E"/>
    <w:rsid w:val="00C7061D"/>
    <w:rsid w:val="00C721F0"/>
    <w:rsid w:val="00C723D3"/>
    <w:rsid w:val="00C737B2"/>
    <w:rsid w:val="00C7398C"/>
    <w:rsid w:val="00C744B0"/>
    <w:rsid w:val="00C74973"/>
    <w:rsid w:val="00C7582B"/>
    <w:rsid w:val="00C75F49"/>
    <w:rsid w:val="00C75F4F"/>
    <w:rsid w:val="00C7632F"/>
    <w:rsid w:val="00C77AC6"/>
    <w:rsid w:val="00C80AAE"/>
    <w:rsid w:val="00C81247"/>
    <w:rsid w:val="00C821EF"/>
    <w:rsid w:val="00C82D34"/>
    <w:rsid w:val="00C82F4C"/>
    <w:rsid w:val="00C83311"/>
    <w:rsid w:val="00C847A2"/>
    <w:rsid w:val="00C85963"/>
    <w:rsid w:val="00C8613B"/>
    <w:rsid w:val="00C862AD"/>
    <w:rsid w:val="00C86471"/>
    <w:rsid w:val="00C86E00"/>
    <w:rsid w:val="00C8749B"/>
    <w:rsid w:val="00C875D7"/>
    <w:rsid w:val="00C877E2"/>
    <w:rsid w:val="00C91167"/>
    <w:rsid w:val="00C91D2E"/>
    <w:rsid w:val="00C91D6A"/>
    <w:rsid w:val="00C926B1"/>
    <w:rsid w:val="00C92A24"/>
    <w:rsid w:val="00C92B74"/>
    <w:rsid w:val="00C93BFC"/>
    <w:rsid w:val="00C9440A"/>
    <w:rsid w:val="00CA0B41"/>
    <w:rsid w:val="00CA1275"/>
    <w:rsid w:val="00CA1E14"/>
    <w:rsid w:val="00CA1FFB"/>
    <w:rsid w:val="00CA2462"/>
    <w:rsid w:val="00CA3917"/>
    <w:rsid w:val="00CA418D"/>
    <w:rsid w:val="00CA41CA"/>
    <w:rsid w:val="00CA4D7C"/>
    <w:rsid w:val="00CA53F5"/>
    <w:rsid w:val="00CA789E"/>
    <w:rsid w:val="00CA7984"/>
    <w:rsid w:val="00CB135A"/>
    <w:rsid w:val="00CB15C6"/>
    <w:rsid w:val="00CB1FC5"/>
    <w:rsid w:val="00CB241B"/>
    <w:rsid w:val="00CB280E"/>
    <w:rsid w:val="00CB2B33"/>
    <w:rsid w:val="00CB2C9A"/>
    <w:rsid w:val="00CB2DD1"/>
    <w:rsid w:val="00CB377A"/>
    <w:rsid w:val="00CB380D"/>
    <w:rsid w:val="00CB4997"/>
    <w:rsid w:val="00CB5B79"/>
    <w:rsid w:val="00CB5E98"/>
    <w:rsid w:val="00CB5F3A"/>
    <w:rsid w:val="00CB6154"/>
    <w:rsid w:val="00CB71C5"/>
    <w:rsid w:val="00CB7CB9"/>
    <w:rsid w:val="00CC0CA9"/>
    <w:rsid w:val="00CC198A"/>
    <w:rsid w:val="00CC1EFB"/>
    <w:rsid w:val="00CC2904"/>
    <w:rsid w:val="00CC2A1D"/>
    <w:rsid w:val="00CC2D5A"/>
    <w:rsid w:val="00CC3202"/>
    <w:rsid w:val="00CC3A25"/>
    <w:rsid w:val="00CC3D2C"/>
    <w:rsid w:val="00CC70E4"/>
    <w:rsid w:val="00CC71AC"/>
    <w:rsid w:val="00CC7694"/>
    <w:rsid w:val="00CC7733"/>
    <w:rsid w:val="00CC7FA8"/>
    <w:rsid w:val="00CD06C8"/>
    <w:rsid w:val="00CD110D"/>
    <w:rsid w:val="00CD3791"/>
    <w:rsid w:val="00CD441B"/>
    <w:rsid w:val="00CD465E"/>
    <w:rsid w:val="00CD4AE6"/>
    <w:rsid w:val="00CD4D31"/>
    <w:rsid w:val="00CD5083"/>
    <w:rsid w:val="00CD5723"/>
    <w:rsid w:val="00CD634C"/>
    <w:rsid w:val="00CE01E4"/>
    <w:rsid w:val="00CE0BDC"/>
    <w:rsid w:val="00CE13E9"/>
    <w:rsid w:val="00CE1DFB"/>
    <w:rsid w:val="00CE2B77"/>
    <w:rsid w:val="00CE2D03"/>
    <w:rsid w:val="00CE312B"/>
    <w:rsid w:val="00CE37DC"/>
    <w:rsid w:val="00CE41CC"/>
    <w:rsid w:val="00CE58F5"/>
    <w:rsid w:val="00CE68AD"/>
    <w:rsid w:val="00CE75EE"/>
    <w:rsid w:val="00CF0247"/>
    <w:rsid w:val="00CF0746"/>
    <w:rsid w:val="00CF0C59"/>
    <w:rsid w:val="00CF13FE"/>
    <w:rsid w:val="00CF1FAC"/>
    <w:rsid w:val="00CF27DF"/>
    <w:rsid w:val="00CF30E4"/>
    <w:rsid w:val="00CF42C8"/>
    <w:rsid w:val="00CF4560"/>
    <w:rsid w:val="00CF4995"/>
    <w:rsid w:val="00CF50A3"/>
    <w:rsid w:val="00CF6D0D"/>
    <w:rsid w:val="00CF6FA4"/>
    <w:rsid w:val="00D004FF"/>
    <w:rsid w:val="00D0095F"/>
    <w:rsid w:val="00D00F31"/>
    <w:rsid w:val="00D015C9"/>
    <w:rsid w:val="00D0164C"/>
    <w:rsid w:val="00D01A33"/>
    <w:rsid w:val="00D01BFE"/>
    <w:rsid w:val="00D05A1D"/>
    <w:rsid w:val="00D05A38"/>
    <w:rsid w:val="00D06015"/>
    <w:rsid w:val="00D062BD"/>
    <w:rsid w:val="00D062EB"/>
    <w:rsid w:val="00D06ADD"/>
    <w:rsid w:val="00D079C3"/>
    <w:rsid w:val="00D07A34"/>
    <w:rsid w:val="00D07A82"/>
    <w:rsid w:val="00D10586"/>
    <w:rsid w:val="00D1081E"/>
    <w:rsid w:val="00D112F2"/>
    <w:rsid w:val="00D118FD"/>
    <w:rsid w:val="00D12163"/>
    <w:rsid w:val="00D1309D"/>
    <w:rsid w:val="00D136D7"/>
    <w:rsid w:val="00D13A06"/>
    <w:rsid w:val="00D1480B"/>
    <w:rsid w:val="00D15F66"/>
    <w:rsid w:val="00D17902"/>
    <w:rsid w:val="00D17F98"/>
    <w:rsid w:val="00D22505"/>
    <w:rsid w:val="00D228EC"/>
    <w:rsid w:val="00D23806"/>
    <w:rsid w:val="00D239CD"/>
    <w:rsid w:val="00D26B20"/>
    <w:rsid w:val="00D26B71"/>
    <w:rsid w:val="00D26BB4"/>
    <w:rsid w:val="00D271F6"/>
    <w:rsid w:val="00D27408"/>
    <w:rsid w:val="00D2759A"/>
    <w:rsid w:val="00D27736"/>
    <w:rsid w:val="00D2785E"/>
    <w:rsid w:val="00D27902"/>
    <w:rsid w:val="00D31A36"/>
    <w:rsid w:val="00D31D1E"/>
    <w:rsid w:val="00D32ECD"/>
    <w:rsid w:val="00D338EC"/>
    <w:rsid w:val="00D33E6F"/>
    <w:rsid w:val="00D35E12"/>
    <w:rsid w:val="00D3674C"/>
    <w:rsid w:val="00D402BA"/>
    <w:rsid w:val="00D40664"/>
    <w:rsid w:val="00D41A52"/>
    <w:rsid w:val="00D41BD8"/>
    <w:rsid w:val="00D41DF2"/>
    <w:rsid w:val="00D42AEE"/>
    <w:rsid w:val="00D43306"/>
    <w:rsid w:val="00D448BE"/>
    <w:rsid w:val="00D44FDC"/>
    <w:rsid w:val="00D45303"/>
    <w:rsid w:val="00D45329"/>
    <w:rsid w:val="00D45438"/>
    <w:rsid w:val="00D46D44"/>
    <w:rsid w:val="00D473D4"/>
    <w:rsid w:val="00D4781A"/>
    <w:rsid w:val="00D47896"/>
    <w:rsid w:val="00D47CFA"/>
    <w:rsid w:val="00D47DD9"/>
    <w:rsid w:val="00D5075C"/>
    <w:rsid w:val="00D51940"/>
    <w:rsid w:val="00D5392C"/>
    <w:rsid w:val="00D5405F"/>
    <w:rsid w:val="00D570B8"/>
    <w:rsid w:val="00D57956"/>
    <w:rsid w:val="00D60490"/>
    <w:rsid w:val="00D60B5E"/>
    <w:rsid w:val="00D60C08"/>
    <w:rsid w:val="00D61F39"/>
    <w:rsid w:val="00D63585"/>
    <w:rsid w:val="00D63802"/>
    <w:rsid w:val="00D63B2A"/>
    <w:rsid w:val="00D64B7B"/>
    <w:rsid w:val="00D64C59"/>
    <w:rsid w:val="00D65941"/>
    <w:rsid w:val="00D65EC5"/>
    <w:rsid w:val="00D65FA9"/>
    <w:rsid w:val="00D666F4"/>
    <w:rsid w:val="00D678D7"/>
    <w:rsid w:val="00D70746"/>
    <w:rsid w:val="00D70961"/>
    <w:rsid w:val="00D70BD9"/>
    <w:rsid w:val="00D70D5B"/>
    <w:rsid w:val="00D71118"/>
    <w:rsid w:val="00D712B2"/>
    <w:rsid w:val="00D71F3E"/>
    <w:rsid w:val="00D720C3"/>
    <w:rsid w:val="00D7334C"/>
    <w:rsid w:val="00D759A9"/>
    <w:rsid w:val="00D75A09"/>
    <w:rsid w:val="00D75CFD"/>
    <w:rsid w:val="00D7669C"/>
    <w:rsid w:val="00D77DC4"/>
    <w:rsid w:val="00D81C0A"/>
    <w:rsid w:val="00D8271F"/>
    <w:rsid w:val="00D83041"/>
    <w:rsid w:val="00D831AE"/>
    <w:rsid w:val="00D837DF"/>
    <w:rsid w:val="00D83CE7"/>
    <w:rsid w:val="00D86424"/>
    <w:rsid w:val="00D86744"/>
    <w:rsid w:val="00D86916"/>
    <w:rsid w:val="00D86C5E"/>
    <w:rsid w:val="00D8702A"/>
    <w:rsid w:val="00D90178"/>
    <w:rsid w:val="00D901EC"/>
    <w:rsid w:val="00D90D1A"/>
    <w:rsid w:val="00D915F6"/>
    <w:rsid w:val="00D920F5"/>
    <w:rsid w:val="00D92429"/>
    <w:rsid w:val="00D9339C"/>
    <w:rsid w:val="00D93C26"/>
    <w:rsid w:val="00D9478C"/>
    <w:rsid w:val="00D95E02"/>
    <w:rsid w:val="00D96359"/>
    <w:rsid w:val="00D9648B"/>
    <w:rsid w:val="00D965A1"/>
    <w:rsid w:val="00D96990"/>
    <w:rsid w:val="00D96BE9"/>
    <w:rsid w:val="00D9709C"/>
    <w:rsid w:val="00D97371"/>
    <w:rsid w:val="00DA01E9"/>
    <w:rsid w:val="00DA0889"/>
    <w:rsid w:val="00DA2669"/>
    <w:rsid w:val="00DA28FA"/>
    <w:rsid w:val="00DA2C55"/>
    <w:rsid w:val="00DA2CA4"/>
    <w:rsid w:val="00DA31B1"/>
    <w:rsid w:val="00DA4090"/>
    <w:rsid w:val="00DA4473"/>
    <w:rsid w:val="00DA4EF5"/>
    <w:rsid w:val="00DA556A"/>
    <w:rsid w:val="00DB0066"/>
    <w:rsid w:val="00DB0681"/>
    <w:rsid w:val="00DB1B95"/>
    <w:rsid w:val="00DB259A"/>
    <w:rsid w:val="00DB2C79"/>
    <w:rsid w:val="00DB3099"/>
    <w:rsid w:val="00DB3BF2"/>
    <w:rsid w:val="00DB509F"/>
    <w:rsid w:val="00DB5415"/>
    <w:rsid w:val="00DB56DD"/>
    <w:rsid w:val="00DB6DF6"/>
    <w:rsid w:val="00DC0472"/>
    <w:rsid w:val="00DC1A4D"/>
    <w:rsid w:val="00DC2C1A"/>
    <w:rsid w:val="00DC438C"/>
    <w:rsid w:val="00DC46CA"/>
    <w:rsid w:val="00DC544B"/>
    <w:rsid w:val="00DC5A14"/>
    <w:rsid w:val="00DC603D"/>
    <w:rsid w:val="00DC6AC1"/>
    <w:rsid w:val="00DC72A1"/>
    <w:rsid w:val="00DD0476"/>
    <w:rsid w:val="00DD13C3"/>
    <w:rsid w:val="00DD1FC8"/>
    <w:rsid w:val="00DD2645"/>
    <w:rsid w:val="00DD3269"/>
    <w:rsid w:val="00DD36FF"/>
    <w:rsid w:val="00DD38B8"/>
    <w:rsid w:val="00DD3AF4"/>
    <w:rsid w:val="00DD72AC"/>
    <w:rsid w:val="00DD75C1"/>
    <w:rsid w:val="00DE23B8"/>
    <w:rsid w:val="00DE2417"/>
    <w:rsid w:val="00DE3581"/>
    <w:rsid w:val="00DE358F"/>
    <w:rsid w:val="00DE4F11"/>
    <w:rsid w:val="00DE58E2"/>
    <w:rsid w:val="00DE59B5"/>
    <w:rsid w:val="00DE7732"/>
    <w:rsid w:val="00DE7DAE"/>
    <w:rsid w:val="00DF1249"/>
    <w:rsid w:val="00DF1811"/>
    <w:rsid w:val="00DF1E74"/>
    <w:rsid w:val="00DF221E"/>
    <w:rsid w:val="00DF4875"/>
    <w:rsid w:val="00DF4CAB"/>
    <w:rsid w:val="00DF52E8"/>
    <w:rsid w:val="00DF72AE"/>
    <w:rsid w:val="00DF7723"/>
    <w:rsid w:val="00DF7DBA"/>
    <w:rsid w:val="00E02383"/>
    <w:rsid w:val="00E04A15"/>
    <w:rsid w:val="00E050CC"/>
    <w:rsid w:val="00E06A9C"/>
    <w:rsid w:val="00E06C34"/>
    <w:rsid w:val="00E07551"/>
    <w:rsid w:val="00E0787C"/>
    <w:rsid w:val="00E07ECE"/>
    <w:rsid w:val="00E10221"/>
    <w:rsid w:val="00E11396"/>
    <w:rsid w:val="00E11C89"/>
    <w:rsid w:val="00E12A4E"/>
    <w:rsid w:val="00E13B33"/>
    <w:rsid w:val="00E13E6B"/>
    <w:rsid w:val="00E1424B"/>
    <w:rsid w:val="00E142BB"/>
    <w:rsid w:val="00E152A9"/>
    <w:rsid w:val="00E1538A"/>
    <w:rsid w:val="00E156F4"/>
    <w:rsid w:val="00E1614A"/>
    <w:rsid w:val="00E16899"/>
    <w:rsid w:val="00E16932"/>
    <w:rsid w:val="00E171F6"/>
    <w:rsid w:val="00E17616"/>
    <w:rsid w:val="00E21947"/>
    <w:rsid w:val="00E220CF"/>
    <w:rsid w:val="00E22581"/>
    <w:rsid w:val="00E22D91"/>
    <w:rsid w:val="00E2396F"/>
    <w:rsid w:val="00E24E67"/>
    <w:rsid w:val="00E2656A"/>
    <w:rsid w:val="00E26804"/>
    <w:rsid w:val="00E26805"/>
    <w:rsid w:val="00E2766A"/>
    <w:rsid w:val="00E27AB6"/>
    <w:rsid w:val="00E27B33"/>
    <w:rsid w:val="00E30AED"/>
    <w:rsid w:val="00E3175E"/>
    <w:rsid w:val="00E33795"/>
    <w:rsid w:val="00E3485D"/>
    <w:rsid w:val="00E35ED9"/>
    <w:rsid w:val="00E36ED1"/>
    <w:rsid w:val="00E374FF"/>
    <w:rsid w:val="00E4084E"/>
    <w:rsid w:val="00E410E9"/>
    <w:rsid w:val="00E432E3"/>
    <w:rsid w:val="00E436D5"/>
    <w:rsid w:val="00E43855"/>
    <w:rsid w:val="00E438AB"/>
    <w:rsid w:val="00E43FC7"/>
    <w:rsid w:val="00E4609F"/>
    <w:rsid w:val="00E4647D"/>
    <w:rsid w:val="00E46568"/>
    <w:rsid w:val="00E468D1"/>
    <w:rsid w:val="00E515EF"/>
    <w:rsid w:val="00E51FF6"/>
    <w:rsid w:val="00E5272F"/>
    <w:rsid w:val="00E5281E"/>
    <w:rsid w:val="00E55199"/>
    <w:rsid w:val="00E56DA4"/>
    <w:rsid w:val="00E56E61"/>
    <w:rsid w:val="00E56F26"/>
    <w:rsid w:val="00E571C1"/>
    <w:rsid w:val="00E60508"/>
    <w:rsid w:val="00E61487"/>
    <w:rsid w:val="00E6165B"/>
    <w:rsid w:val="00E61E4B"/>
    <w:rsid w:val="00E61F8B"/>
    <w:rsid w:val="00E626B2"/>
    <w:rsid w:val="00E645C5"/>
    <w:rsid w:val="00E64C8D"/>
    <w:rsid w:val="00E656C9"/>
    <w:rsid w:val="00E6690D"/>
    <w:rsid w:val="00E67426"/>
    <w:rsid w:val="00E7000C"/>
    <w:rsid w:val="00E70B8E"/>
    <w:rsid w:val="00E714A9"/>
    <w:rsid w:val="00E718FE"/>
    <w:rsid w:val="00E7246A"/>
    <w:rsid w:val="00E731D1"/>
    <w:rsid w:val="00E74E0D"/>
    <w:rsid w:val="00E75A44"/>
    <w:rsid w:val="00E75A98"/>
    <w:rsid w:val="00E77539"/>
    <w:rsid w:val="00E7780E"/>
    <w:rsid w:val="00E807C9"/>
    <w:rsid w:val="00E812D5"/>
    <w:rsid w:val="00E83619"/>
    <w:rsid w:val="00E841D4"/>
    <w:rsid w:val="00E84498"/>
    <w:rsid w:val="00E8462F"/>
    <w:rsid w:val="00E84973"/>
    <w:rsid w:val="00E84A36"/>
    <w:rsid w:val="00E865BD"/>
    <w:rsid w:val="00E86737"/>
    <w:rsid w:val="00E869F4"/>
    <w:rsid w:val="00E86BE2"/>
    <w:rsid w:val="00E90403"/>
    <w:rsid w:val="00E905DA"/>
    <w:rsid w:val="00E9094B"/>
    <w:rsid w:val="00E90CF3"/>
    <w:rsid w:val="00E90E57"/>
    <w:rsid w:val="00E91593"/>
    <w:rsid w:val="00E91A13"/>
    <w:rsid w:val="00E9237E"/>
    <w:rsid w:val="00E9249E"/>
    <w:rsid w:val="00E932E1"/>
    <w:rsid w:val="00E93CA4"/>
    <w:rsid w:val="00E9454F"/>
    <w:rsid w:val="00E97689"/>
    <w:rsid w:val="00EA0BB3"/>
    <w:rsid w:val="00EA0FED"/>
    <w:rsid w:val="00EA158C"/>
    <w:rsid w:val="00EA1727"/>
    <w:rsid w:val="00EA2112"/>
    <w:rsid w:val="00EA3353"/>
    <w:rsid w:val="00EA3ADA"/>
    <w:rsid w:val="00EA6348"/>
    <w:rsid w:val="00EA741B"/>
    <w:rsid w:val="00EA74C5"/>
    <w:rsid w:val="00EA77A2"/>
    <w:rsid w:val="00EA7EC0"/>
    <w:rsid w:val="00EB0B7F"/>
    <w:rsid w:val="00EB14A1"/>
    <w:rsid w:val="00EB195C"/>
    <w:rsid w:val="00EB25D4"/>
    <w:rsid w:val="00EB2BC1"/>
    <w:rsid w:val="00EB3453"/>
    <w:rsid w:val="00EB36B8"/>
    <w:rsid w:val="00EB372F"/>
    <w:rsid w:val="00EB46CF"/>
    <w:rsid w:val="00EB49B6"/>
    <w:rsid w:val="00EB50B3"/>
    <w:rsid w:val="00EB5491"/>
    <w:rsid w:val="00EB658D"/>
    <w:rsid w:val="00EB68D5"/>
    <w:rsid w:val="00EB6D7A"/>
    <w:rsid w:val="00EB7617"/>
    <w:rsid w:val="00EB790C"/>
    <w:rsid w:val="00EB7944"/>
    <w:rsid w:val="00EB7E91"/>
    <w:rsid w:val="00EC1391"/>
    <w:rsid w:val="00EC2017"/>
    <w:rsid w:val="00EC2C87"/>
    <w:rsid w:val="00EC320E"/>
    <w:rsid w:val="00EC321D"/>
    <w:rsid w:val="00EC3386"/>
    <w:rsid w:val="00EC5040"/>
    <w:rsid w:val="00EC5CD3"/>
    <w:rsid w:val="00EC5D69"/>
    <w:rsid w:val="00EC6AFD"/>
    <w:rsid w:val="00EC7650"/>
    <w:rsid w:val="00ED062F"/>
    <w:rsid w:val="00ED1982"/>
    <w:rsid w:val="00ED2869"/>
    <w:rsid w:val="00ED33AD"/>
    <w:rsid w:val="00ED4004"/>
    <w:rsid w:val="00ED4231"/>
    <w:rsid w:val="00ED43F8"/>
    <w:rsid w:val="00ED48AE"/>
    <w:rsid w:val="00ED4A0F"/>
    <w:rsid w:val="00ED62B2"/>
    <w:rsid w:val="00ED734C"/>
    <w:rsid w:val="00ED7E8A"/>
    <w:rsid w:val="00EE08C2"/>
    <w:rsid w:val="00EE1FCC"/>
    <w:rsid w:val="00EE22CA"/>
    <w:rsid w:val="00EE2456"/>
    <w:rsid w:val="00EE304A"/>
    <w:rsid w:val="00EE35D0"/>
    <w:rsid w:val="00EE49E4"/>
    <w:rsid w:val="00EE4A83"/>
    <w:rsid w:val="00EE51BC"/>
    <w:rsid w:val="00EE568F"/>
    <w:rsid w:val="00EE62A8"/>
    <w:rsid w:val="00EF0A92"/>
    <w:rsid w:val="00EF0ECA"/>
    <w:rsid w:val="00EF1AE4"/>
    <w:rsid w:val="00EF2226"/>
    <w:rsid w:val="00EF2601"/>
    <w:rsid w:val="00EF5A60"/>
    <w:rsid w:val="00EF645C"/>
    <w:rsid w:val="00F01829"/>
    <w:rsid w:val="00F020A3"/>
    <w:rsid w:val="00F02478"/>
    <w:rsid w:val="00F04107"/>
    <w:rsid w:val="00F0467D"/>
    <w:rsid w:val="00F04D6B"/>
    <w:rsid w:val="00F05572"/>
    <w:rsid w:val="00F059A6"/>
    <w:rsid w:val="00F069F9"/>
    <w:rsid w:val="00F06A18"/>
    <w:rsid w:val="00F06A8A"/>
    <w:rsid w:val="00F075FF"/>
    <w:rsid w:val="00F07C6A"/>
    <w:rsid w:val="00F105FD"/>
    <w:rsid w:val="00F106C0"/>
    <w:rsid w:val="00F10C6C"/>
    <w:rsid w:val="00F11B60"/>
    <w:rsid w:val="00F1223F"/>
    <w:rsid w:val="00F128ED"/>
    <w:rsid w:val="00F132A0"/>
    <w:rsid w:val="00F13E22"/>
    <w:rsid w:val="00F13F82"/>
    <w:rsid w:val="00F14267"/>
    <w:rsid w:val="00F14B02"/>
    <w:rsid w:val="00F16812"/>
    <w:rsid w:val="00F16850"/>
    <w:rsid w:val="00F178F8"/>
    <w:rsid w:val="00F2069A"/>
    <w:rsid w:val="00F20A58"/>
    <w:rsid w:val="00F214AB"/>
    <w:rsid w:val="00F21C52"/>
    <w:rsid w:val="00F23BA3"/>
    <w:rsid w:val="00F23BAA"/>
    <w:rsid w:val="00F23E06"/>
    <w:rsid w:val="00F2415B"/>
    <w:rsid w:val="00F246F1"/>
    <w:rsid w:val="00F24DB0"/>
    <w:rsid w:val="00F25481"/>
    <w:rsid w:val="00F25CA5"/>
    <w:rsid w:val="00F25CBC"/>
    <w:rsid w:val="00F25FFA"/>
    <w:rsid w:val="00F26173"/>
    <w:rsid w:val="00F26CAC"/>
    <w:rsid w:val="00F2798C"/>
    <w:rsid w:val="00F30426"/>
    <w:rsid w:val="00F323C2"/>
    <w:rsid w:val="00F3265A"/>
    <w:rsid w:val="00F33E37"/>
    <w:rsid w:val="00F34CF1"/>
    <w:rsid w:val="00F35CAF"/>
    <w:rsid w:val="00F3642A"/>
    <w:rsid w:val="00F36A15"/>
    <w:rsid w:val="00F4069E"/>
    <w:rsid w:val="00F4172D"/>
    <w:rsid w:val="00F41777"/>
    <w:rsid w:val="00F41F8B"/>
    <w:rsid w:val="00F42238"/>
    <w:rsid w:val="00F42E28"/>
    <w:rsid w:val="00F431C4"/>
    <w:rsid w:val="00F44279"/>
    <w:rsid w:val="00F4495D"/>
    <w:rsid w:val="00F46796"/>
    <w:rsid w:val="00F476E3"/>
    <w:rsid w:val="00F47899"/>
    <w:rsid w:val="00F508A9"/>
    <w:rsid w:val="00F51380"/>
    <w:rsid w:val="00F51549"/>
    <w:rsid w:val="00F51EDC"/>
    <w:rsid w:val="00F52E3F"/>
    <w:rsid w:val="00F531A0"/>
    <w:rsid w:val="00F54F0A"/>
    <w:rsid w:val="00F564D6"/>
    <w:rsid w:val="00F56762"/>
    <w:rsid w:val="00F571A7"/>
    <w:rsid w:val="00F57A99"/>
    <w:rsid w:val="00F57C4D"/>
    <w:rsid w:val="00F60F28"/>
    <w:rsid w:val="00F62141"/>
    <w:rsid w:val="00F622AF"/>
    <w:rsid w:val="00F624B5"/>
    <w:rsid w:val="00F62777"/>
    <w:rsid w:val="00F632CE"/>
    <w:rsid w:val="00F63691"/>
    <w:rsid w:val="00F63799"/>
    <w:rsid w:val="00F63B21"/>
    <w:rsid w:val="00F65267"/>
    <w:rsid w:val="00F65D14"/>
    <w:rsid w:val="00F66905"/>
    <w:rsid w:val="00F66CF6"/>
    <w:rsid w:val="00F66FA7"/>
    <w:rsid w:val="00F709A2"/>
    <w:rsid w:val="00F70CBF"/>
    <w:rsid w:val="00F70D7F"/>
    <w:rsid w:val="00F72C22"/>
    <w:rsid w:val="00F7314D"/>
    <w:rsid w:val="00F7385D"/>
    <w:rsid w:val="00F73B86"/>
    <w:rsid w:val="00F752B9"/>
    <w:rsid w:val="00F75958"/>
    <w:rsid w:val="00F75F1D"/>
    <w:rsid w:val="00F764E9"/>
    <w:rsid w:val="00F766D6"/>
    <w:rsid w:val="00F77E17"/>
    <w:rsid w:val="00F77EB0"/>
    <w:rsid w:val="00F804FE"/>
    <w:rsid w:val="00F80583"/>
    <w:rsid w:val="00F81471"/>
    <w:rsid w:val="00F81782"/>
    <w:rsid w:val="00F82189"/>
    <w:rsid w:val="00F836B3"/>
    <w:rsid w:val="00F83726"/>
    <w:rsid w:val="00F83B3C"/>
    <w:rsid w:val="00F855AC"/>
    <w:rsid w:val="00F8571D"/>
    <w:rsid w:val="00F866DD"/>
    <w:rsid w:val="00F86B01"/>
    <w:rsid w:val="00F87C60"/>
    <w:rsid w:val="00F908E4"/>
    <w:rsid w:val="00F914EF"/>
    <w:rsid w:val="00F9152C"/>
    <w:rsid w:val="00F91E0D"/>
    <w:rsid w:val="00F926FB"/>
    <w:rsid w:val="00F934CA"/>
    <w:rsid w:val="00F939F1"/>
    <w:rsid w:val="00F93ADD"/>
    <w:rsid w:val="00F93D65"/>
    <w:rsid w:val="00F96EB4"/>
    <w:rsid w:val="00F97F62"/>
    <w:rsid w:val="00FA0076"/>
    <w:rsid w:val="00FA0CD2"/>
    <w:rsid w:val="00FA1168"/>
    <w:rsid w:val="00FA1560"/>
    <w:rsid w:val="00FA172E"/>
    <w:rsid w:val="00FA195C"/>
    <w:rsid w:val="00FA1FC1"/>
    <w:rsid w:val="00FA274D"/>
    <w:rsid w:val="00FA2B9D"/>
    <w:rsid w:val="00FA39E4"/>
    <w:rsid w:val="00FA4E41"/>
    <w:rsid w:val="00FA610A"/>
    <w:rsid w:val="00FA71A7"/>
    <w:rsid w:val="00FA7464"/>
    <w:rsid w:val="00FA756C"/>
    <w:rsid w:val="00FA76BC"/>
    <w:rsid w:val="00FB0B2F"/>
    <w:rsid w:val="00FB0D86"/>
    <w:rsid w:val="00FB1C07"/>
    <w:rsid w:val="00FB228F"/>
    <w:rsid w:val="00FB292F"/>
    <w:rsid w:val="00FB4653"/>
    <w:rsid w:val="00FB5315"/>
    <w:rsid w:val="00FB5C13"/>
    <w:rsid w:val="00FB7DB3"/>
    <w:rsid w:val="00FC0AC5"/>
    <w:rsid w:val="00FC32AF"/>
    <w:rsid w:val="00FC364B"/>
    <w:rsid w:val="00FC3B59"/>
    <w:rsid w:val="00FC44A4"/>
    <w:rsid w:val="00FC4D41"/>
    <w:rsid w:val="00FC606F"/>
    <w:rsid w:val="00FC6C25"/>
    <w:rsid w:val="00FC7057"/>
    <w:rsid w:val="00FD085C"/>
    <w:rsid w:val="00FD17A2"/>
    <w:rsid w:val="00FD1E2A"/>
    <w:rsid w:val="00FD2E61"/>
    <w:rsid w:val="00FD3215"/>
    <w:rsid w:val="00FD3708"/>
    <w:rsid w:val="00FD39D5"/>
    <w:rsid w:val="00FD5AC0"/>
    <w:rsid w:val="00FD5F6D"/>
    <w:rsid w:val="00FD61B0"/>
    <w:rsid w:val="00FD715A"/>
    <w:rsid w:val="00FD7441"/>
    <w:rsid w:val="00FD7524"/>
    <w:rsid w:val="00FE0247"/>
    <w:rsid w:val="00FE0776"/>
    <w:rsid w:val="00FE10F9"/>
    <w:rsid w:val="00FE1FEB"/>
    <w:rsid w:val="00FE2790"/>
    <w:rsid w:val="00FE2C58"/>
    <w:rsid w:val="00FE2F68"/>
    <w:rsid w:val="00FE4140"/>
    <w:rsid w:val="00FE4C6D"/>
    <w:rsid w:val="00FE535E"/>
    <w:rsid w:val="00FE5B34"/>
    <w:rsid w:val="00FE6660"/>
    <w:rsid w:val="00FE691F"/>
    <w:rsid w:val="00FF07D8"/>
    <w:rsid w:val="00FF100C"/>
    <w:rsid w:val="00FF10E6"/>
    <w:rsid w:val="00FF16B3"/>
    <w:rsid w:val="00FF1B96"/>
    <w:rsid w:val="00FF1F7C"/>
    <w:rsid w:val="00FF2D30"/>
    <w:rsid w:val="00FF36A9"/>
    <w:rsid w:val="00FF3DD4"/>
    <w:rsid w:val="00FF55C6"/>
    <w:rsid w:val="00FF5917"/>
    <w:rsid w:val="00FF62F6"/>
    <w:rsid w:val="00FF63BA"/>
    <w:rsid w:val="00FF795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DEB7FCE"/>
  <w15:docId w15:val="{80FA7DCD-6AE9-4F19-9E18-D793DF1568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371"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6075"/>
  </w:style>
  <w:style w:type="paragraph" w:styleId="Heading1">
    <w:name w:val="heading 1"/>
    <w:basedOn w:val="Normal"/>
    <w:next w:val="Normal"/>
    <w:link w:val="Heading1Char"/>
    <w:qFormat/>
    <w:rsid w:val="007C57D3"/>
    <w:pPr>
      <w:keepNext/>
      <w:spacing w:after="0" w:line="240" w:lineRule="auto"/>
      <w:outlineLvl w:val="0"/>
    </w:pPr>
    <w:rPr>
      <w:rFonts w:ascii="Times New Roman" w:eastAsia="Calibri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C57D3"/>
    <w:rPr>
      <w:rFonts w:ascii="Times New Roman" w:eastAsia="Calibri" w:hAnsi="Times New Roman" w:cs="Times New Roman"/>
      <w:b/>
      <w:bCs/>
      <w:sz w:val="24"/>
      <w:szCs w:val="24"/>
    </w:rPr>
  </w:style>
  <w:style w:type="paragraph" w:styleId="ListParagraph">
    <w:name w:val="List Paragraph"/>
    <w:basedOn w:val="Normal"/>
    <w:uiPriority w:val="34"/>
    <w:qFormat/>
    <w:rsid w:val="002A6D8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unhideWhenUsed/>
    <w:rsid w:val="007C63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C63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631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63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631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63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6310"/>
    <w:rPr>
      <w:rFonts w:ascii="Tahoma" w:hAnsi="Tahoma" w:cs="Tahoma"/>
      <w:sz w:val="16"/>
      <w:szCs w:val="16"/>
    </w:rPr>
  </w:style>
  <w:style w:type="paragraph" w:customStyle="1" w:styleId="ColorfulList-Accent11">
    <w:name w:val="Colorful List - Accent 11"/>
    <w:basedOn w:val="Normal"/>
    <w:uiPriority w:val="34"/>
    <w:qFormat/>
    <w:rsid w:val="0083707E"/>
    <w:pPr>
      <w:ind w:left="720"/>
      <w:contextualSpacing/>
    </w:pPr>
    <w:rPr>
      <w:rFonts w:ascii="Calibri" w:eastAsia="Calibri" w:hAnsi="Calibri" w:cs="Times New Roman"/>
    </w:rPr>
  </w:style>
  <w:style w:type="paragraph" w:styleId="Revision">
    <w:name w:val="Revision"/>
    <w:hidden/>
    <w:uiPriority w:val="99"/>
    <w:semiHidden/>
    <w:rsid w:val="003E5F39"/>
    <w:pPr>
      <w:spacing w:after="0" w:line="240" w:lineRule="auto"/>
    </w:pPr>
  </w:style>
  <w:style w:type="paragraph" w:customStyle="1" w:styleId="DissertationHeading2">
    <w:name w:val="Dissertation Heading 2"/>
    <w:basedOn w:val="Normal"/>
    <w:uiPriority w:val="99"/>
    <w:rsid w:val="00DD3AF4"/>
    <w:pPr>
      <w:spacing w:after="0" w:line="480" w:lineRule="auto"/>
    </w:pPr>
    <w:rPr>
      <w:rFonts w:ascii="Calibri" w:eastAsia="Calibri" w:hAnsi="Calibri" w:cs="Calibri"/>
      <w:caps/>
    </w:rPr>
  </w:style>
  <w:style w:type="paragraph" w:customStyle="1" w:styleId="DissertationHeading3">
    <w:name w:val="Dissertation Heading 3"/>
    <w:basedOn w:val="Normal"/>
    <w:uiPriority w:val="99"/>
    <w:rsid w:val="00DD3AF4"/>
    <w:pPr>
      <w:spacing w:after="0" w:line="480" w:lineRule="auto"/>
    </w:pPr>
    <w:rPr>
      <w:rFonts w:ascii="Calibri" w:eastAsia="Calibri" w:hAnsi="Calibri" w:cs="Calibri"/>
      <w:i/>
    </w:rPr>
  </w:style>
  <w:style w:type="character" w:styleId="Hyperlink">
    <w:name w:val="Hyperlink"/>
    <w:basedOn w:val="DefaultParagraphFont"/>
    <w:uiPriority w:val="99"/>
    <w:unhideWhenUsed/>
    <w:rsid w:val="00DD3AF4"/>
    <w:rPr>
      <w:color w:val="0000FF" w:themeColor="hyperlink"/>
      <w:u w:val="single"/>
    </w:rPr>
  </w:style>
  <w:style w:type="paragraph" w:customStyle="1" w:styleId="NormalCRI">
    <w:name w:val="Normal CRI"/>
    <w:link w:val="NormalCRIChar"/>
    <w:uiPriority w:val="99"/>
    <w:rsid w:val="00BC0C99"/>
    <w:pPr>
      <w:spacing w:before="240" w:after="240" w:line="36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NormalCRIChar">
    <w:name w:val="Normal CRI Char"/>
    <w:basedOn w:val="DefaultParagraphFont"/>
    <w:link w:val="NormalCRI"/>
    <w:uiPriority w:val="99"/>
    <w:locked/>
    <w:rsid w:val="00BC0C99"/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semiHidden/>
    <w:unhideWhenUsed/>
    <w:rsid w:val="003A68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ighlight">
    <w:name w:val="highlight"/>
    <w:basedOn w:val="DefaultParagraphFont"/>
    <w:rsid w:val="009B4B95"/>
  </w:style>
  <w:style w:type="paragraph" w:styleId="Header">
    <w:name w:val="header"/>
    <w:basedOn w:val="Normal"/>
    <w:link w:val="HeaderChar"/>
    <w:uiPriority w:val="99"/>
    <w:unhideWhenUsed/>
    <w:rsid w:val="00F77E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7E17"/>
  </w:style>
  <w:style w:type="paragraph" w:styleId="Footer">
    <w:name w:val="footer"/>
    <w:basedOn w:val="Normal"/>
    <w:link w:val="FooterChar"/>
    <w:uiPriority w:val="99"/>
    <w:unhideWhenUsed/>
    <w:rsid w:val="00F77E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7E17"/>
  </w:style>
  <w:style w:type="paragraph" w:customStyle="1" w:styleId="Default">
    <w:name w:val="Default"/>
    <w:rsid w:val="008F5E6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odyText">
    <w:name w:val="Body Text"/>
    <w:basedOn w:val="Normal"/>
    <w:link w:val="BodyTextChar"/>
    <w:rsid w:val="00F82189"/>
    <w:pPr>
      <w:autoSpaceDE w:val="0"/>
      <w:autoSpaceDN w:val="0"/>
      <w:adjustRightInd w:val="0"/>
      <w:spacing w:after="0" w:line="240" w:lineRule="auto"/>
    </w:pPr>
    <w:rPr>
      <w:rFonts w:ascii="Courier New" w:eastAsia="Times New Roman" w:hAnsi="Courier New" w:cs="Courier New"/>
      <w:b/>
      <w:bCs/>
      <w:sz w:val="20"/>
      <w:szCs w:val="20"/>
    </w:rPr>
  </w:style>
  <w:style w:type="character" w:customStyle="1" w:styleId="BodyTextChar">
    <w:name w:val="Body Text Char"/>
    <w:basedOn w:val="DefaultParagraphFont"/>
    <w:link w:val="BodyText"/>
    <w:rsid w:val="00F82189"/>
    <w:rPr>
      <w:rFonts w:ascii="Courier New" w:eastAsia="Times New Roman" w:hAnsi="Courier New" w:cs="Courier New"/>
      <w:b/>
      <w:bCs/>
      <w:sz w:val="20"/>
      <w:szCs w:val="20"/>
    </w:rPr>
  </w:style>
  <w:style w:type="character" w:customStyle="1" w:styleId="st1">
    <w:name w:val="st1"/>
    <w:basedOn w:val="DefaultParagraphFont"/>
    <w:rsid w:val="00C231FB"/>
  </w:style>
  <w:style w:type="paragraph" w:styleId="Caption">
    <w:name w:val="caption"/>
    <w:basedOn w:val="Normal"/>
    <w:next w:val="Normal"/>
    <w:uiPriority w:val="35"/>
    <w:unhideWhenUsed/>
    <w:qFormat/>
    <w:rsid w:val="001434C4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F0467D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3427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D70746"/>
    <w:pPr>
      <w:spacing w:after="0" w:line="240" w:lineRule="auto"/>
    </w:pPr>
    <w:rPr>
      <w:rFonts w:ascii="Times" w:hAnsi="Times" w:cs="Times New Roman"/>
      <w:sz w:val="17"/>
      <w:szCs w:val="17"/>
    </w:rPr>
  </w:style>
  <w:style w:type="paragraph" w:styleId="PlainText">
    <w:name w:val="Plain Text"/>
    <w:basedOn w:val="Normal"/>
    <w:link w:val="PlainTextChar"/>
    <w:uiPriority w:val="99"/>
    <w:unhideWhenUsed/>
    <w:rsid w:val="00322DB9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22DB9"/>
    <w:rPr>
      <w:rFonts w:ascii="Consolas" w:hAnsi="Consolas"/>
      <w:sz w:val="21"/>
      <w:szCs w:val="21"/>
    </w:rPr>
  </w:style>
  <w:style w:type="paragraph" w:customStyle="1" w:styleId="font5">
    <w:name w:val="font5"/>
    <w:basedOn w:val="Normal"/>
    <w:rsid w:val="00F42E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paragraph" w:customStyle="1" w:styleId="xl91">
    <w:name w:val="xl91"/>
    <w:basedOn w:val="Normal"/>
    <w:rsid w:val="00F42E28"/>
    <w:pPr>
      <w:pBdr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00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</w:rPr>
  </w:style>
  <w:style w:type="paragraph" w:customStyle="1" w:styleId="xl92">
    <w:name w:val="xl92"/>
    <w:basedOn w:val="Normal"/>
    <w:rsid w:val="00F42E28"/>
    <w:pPr>
      <w:pBdr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00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FFFFFF"/>
      <w:sz w:val="24"/>
      <w:szCs w:val="24"/>
    </w:rPr>
  </w:style>
  <w:style w:type="paragraph" w:customStyle="1" w:styleId="xl93">
    <w:name w:val="xl93"/>
    <w:basedOn w:val="Normal"/>
    <w:rsid w:val="00F42E28"/>
    <w:pPr>
      <w:pBdr>
        <w:left w:val="single" w:sz="8" w:space="0" w:color="auto"/>
        <w:right w:val="single" w:sz="4" w:space="0" w:color="auto"/>
      </w:pBdr>
      <w:shd w:val="clear" w:color="000000" w:fill="DBE5F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4">
    <w:name w:val="xl94"/>
    <w:basedOn w:val="Normal"/>
    <w:rsid w:val="00F42E28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A5A5A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5">
    <w:name w:val="xl95"/>
    <w:basedOn w:val="Normal"/>
    <w:rsid w:val="00F42E28"/>
    <w:pPr>
      <w:pBdr>
        <w:top w:val="single" w:sz="4" w:space="0" w:color="auto"/>
        <w:left w:val="single" w:sz="8" w:space="0" w:color="auto"/>
        <w:right w:val="single" w:sz="4" w:space="0" w:color="auto"/>
      </w:pBdr>
      <w:shd w:val="clear" w:color="000000" w:fill="DBE5F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6">
    <w:name w:val="xl96"/>
    <w:basedOn w:val="Normal"/>
    <w:rsid w:val="00F42E28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97">
    <w:name w:val="xl97"/>
    <w:basedOn w:val="Normal"/>
    <w:rsid w:val="00F42E28"/>
    <w:pPr>
      <w:pBdr>
        <w:left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98">
    <w:name w:val="xl98"/>
    <w:basedOn w:val="Normal"/>
    <w:rsid w:val="00F42E28"/>
    <w:pPr>
      <w:pBdr>
        <w:top w:val="single" w:sz="4" w:space="0" w:color="auto"/>
        <w:left w:val="single" w:sz="8" w:space="0" w:color="auto"/>
      </w:pBdr>
      <w:shd w:val="clear" w:color="000000" w:fill="A5A5A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9">
    <w:name w:val="xl99"/>
    <w:basedOn w:val="Normal"/>
    <w:rsid w:val="00F42E28"/>
    <w:pPr>
      <w:pBdr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DBE5F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0">
    <w:name w:val="xl100"/>
    <w:basedOn w:val="Normal"/>
    <w:rsid w:val="00F42E28"/>
    <w:pPr>
      <w:pBdr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BE5F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1">
    <w:name w:val="xl101"/>
    <w:basedOn w:val="Normal"/>
    <w:rsid w:val="00F42E28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102">
    <w:name w:val="xl102"/>
    <w:basedOn w:val="Normal"/>
    <w:rsid w:val="00F42E28"/>
    <w:pPr>
      <w:pBdr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0000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</w:rPr>
  </w:style>
  <w:style w:type="paragraph" w:customStyle="1" w:styleId="xl103">
    <w:name w:val="xl103"/>
    <w:basedOn w:val="Normal"/>
    <w:rsid w:val="00F42E28"/>
    <w:pPr>
      <w:pBdr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00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</w:rPr>
  </w:style>
  <w:style w:type="paragraph" w:customStyle="1" w:styleId="xl104">
    <w:name w:val="xl104"/>
    <w:basedOn w:val="Normal"/>
    <w:rsid w:val="00F42E28"/>
    <w:pPr>
      <w:pBdr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5">
    <w:name w:val="xl105"/>
    <w:basedOn w:val="Normal"/>
    <w:rsid w:val="00F42E28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6">
    <w:name w:val="xl106"/>
    <w:basedOn w:val="Normal"/>
    <w:rsid w:val="00F42E28"/>
    <w:pPr>
      <w:pBdr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7">
    <w:name w:val="xl107"/>
    <w:basedOn w:val="Normal"/>
    <w:rsid w:val="00F42E28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8">
    <w:name w:val="xl108"/>
    <w:basedOn w:val="Normal"/>
    <w:rsid w:val="00F42E28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A5A5A5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9">
    <w:name w:val="xl109"/>
    <w:basedOn w:val="Normal"/>
    <w:rsid w:val="00F42E28"/>
    <w:pPr>
      <w:pBdr>
        <w:top w:val="single" w:sz="4" w:space="0" w:color="auto"/>
        <w:bottom w:val="single" w:sz="4" w:space="0" w:color="auto"/>
      </w:pBdr>
      <w:shd w:val="clear" w:color="000000" w:fill="A5A5A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0">
    <w:name w:val="xl110"/>
    <w:basedOn w:val="Normal"/>
    <w:rsid w:val="00F42E28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1">
    <w:name w:val="xl111"/>
    <w:basedOn w:val="Normal"/>
    <w:rsid w:val="00F42E28"/>
    <w:pPr>
      <w:pBdr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2">
    <w:name w:val="xl112"/>
    <w:basedOn w:val="Normal"/>
    <w:rsid w:val="00F42E28"/>
    <w:pPr>
      <w:pBdr>
        <w:top w:val="single" w:sz="4" w:space="0" w:color="auto"/>
        <w:left w:val="single" w:sz="8" w:space="0" w:color="auto"/>
        <w:right w:val="single" w:sz="8" w:space="0" w:color="auto"/>
      </w:pBdr>
      <w:shd w:val="clear" w:color="000000" w:fill="A5A5A5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13">
    <w:name w:val="xl113"/>
    <w:basedOn w:val="Normal"/>
    <w:rsid w:val="00F42E28"/>
    <w:pPr>
      <w:pBdr>
        <w:top w:val="single" w:sz="4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4">
    <w:name w:val="xl114"/>
    <w:basedOn w:val="Normal"/>
    <w:rsid w:val="00F42E28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A5A5A5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15">
    <w:name w:val="xl115"/>
    <w:basedOn w:val="Normal"/>
    <w:rsid w:val="00F42E28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6">
    <w:name w:val="xl116"/>
    <w:basedOn w:val="Normal"/>
    <w:rsid w:val="00F42E28"/>
    <w:pPr>
      <w:pBdr>
        <w:left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7">
    <w:name w:val="xl117"/>
    <w:basedOn w:val="Normal"/>
    <w:rsid w:val="00F42E28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118">
    <w:name w:val="xl118"/>
    <w:basedOn w:val="Normal"/>
    <w:rsid w:val="00F42E28"/>
    <w:pPr>
      <w:pBdr>
        <w:top w:val="single" w:sz="4" w:space="0" w:color="auto"/>
        <w:left w:val="single" w:sz="4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119">
    <w:name w:val="xl119"/>
    <w:basedOn w:val="Normal"/>
    <w:rsid w:val="00F42E28"/>
    <w:pPr>
      <w:pBdr>
        <w:left w:val="single" w:sz="4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120">
    <w:name w:val="xl120"/>
    <w:basedOn w:val="Normal"/>
    <w:rsid w:val="00F42E28"/>
    <w:pPr>
      <w:pBdr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121">
    <w:name w:val="xl121"/>
    <w:basedOn w:val="Normal"/>
    <w:rsid w:val="00F42E28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A5A5A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22">
    <w:name w:val="xl122"/>
    <w:basedOn w:val="Normal"/>
    <w:rsid w:val="00F42E28"/>
    <w:pPr>
      <w:pBdr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4D51D1"/>
    <w:pPr>
      <w:spacing w:before="120" w:after="0"/>
    </w:pPr>
    <w:rPr>
      <w:b/>
      <w:bCs/>
      <w:sz w:val="24"/>
      <w:szCs w:val="24"/>
    </w:rPr>
  </w:style>
  <w:style w:type="paragraph" w:styleId="TOC2">
    <w:name w:val="toc 2"/>
    <w:basedOn w:val="Normal"/>
    <w:next w:val="Normal"/>
    <w:autoRedefine/>
    <w:unhideWhenUsed/>
    <w:rsid w:val="004D51D1"/>
    <w:pPr>
      <w:spacing w:after="0"/>
      <w:ind w:left="220"/>
    </w:pPr>
    <w:rPr>
      <w:b/>
      <w:bCs/>
    </w:rPr>
  </w:style>
  <w:style w:type="paragraph" w:styleId="TOC3">
    <w:name w:val="toc 3"/>
    <w:basedOn w:val="Normal"/>
    <w:next w:val="Normal"/>
    <w:autoRedefine/>
    <w:unhideWhenUsed/>
    <w:rsid w:val="004D51D1"/>
    <w:pPr>
      <w:spacing w:after="0"/>
      <w:ind w:left="440"/>
    </w:pPr>
  </w:style>
  <w:style w:type="paragraph" w:styleId="TOC4">
    <w:name w:val="toc 4"/>
    <w:basedOn w:val="Normal"/>
    <w:next w:val="Normal"/>
    <w:autoRedefine/>
    <w:unhideWhenUsed/>
    <w:rsid w:val="004D51D1"/>
    <w:pPr>
      <w:spacing w:after="0"/>
      <w:ind w:left="660"/>
    </w:pPr>
    <w:rPr>
      <w:sz w:val="20"/>
      <w:szCs w:val="20"/>
    </w:rPr>
  </w:style>
  <w:style w:type="paragraph" w:styleId="TOC5">
    <w:name w:val="toc 5"/>
    <w:basedOn w:val="Normal"/>
    <w:next w:val="Normal"/>
    <w:autoRedefine/>
    <w:unhideWhenUsed/>
    <w:rsid w:val="004D51D1"/>
    <w:pPr>
      <w:spacing w:after="0"/>
      <w:ind w:left="880"/>
    </w:pPr>
    <w:rPr>
      <w:sz w:val="20"/>
      <w:szCs w:val="20"/>
    </w:rPr>
  </w:style>
  <w:style w:type="paragraph" w:styleId="TOC6">
    <w:name w:val="toc 6"/>
    <w:basedOn w:val="Normal"/>
    <w:next w:val="Normal"/>
    <w:autoRedefine/>
    <w:unhideWhenUsed/>
    <w:rsid w:val="004D51D1"/>
    <w:pPr>
      <w:spacing w:after="0"/>
      <w:ind w:left="1100"/>
    </w:pPr>
    <w:rPr>
      <w:sz w:val="20"/>
      <w:szCs w:val="20"/>
    </w:rPr>
  </w:style>
  <w:style w:type="paragraph" w:styleId="TOC7">
    <w:name w:val="toc 7"/>
    <w:basedOn w:val="Normal"/>
    <w:next w:val="Normal"/>
    <w:autoRedefine/>
    <w:unhideWhenUsed/>
    <w:rsid w:val="004D51D1"/>
    <w:pPr>
      <w:spacing w:after="0"/>
      <w:ind w:left="1320"/>
    </w:pPr>
    <w:rPr>
      <w:sz w:val="20"/>
      <w:szCs w:val="20"/>
    </w:rPr>
  </w:style>
  <w:style w:type="paragraph" w:styleId="TOC8">
    <w:name w:val="toc 8"/>
    <w:basedOn w:val="Normal"/>
    <w:next w:val="Normal"/>
    <w:autoRedefine/>
    <w:unhideWhenUsed/>
    <w:rsid w:val="004D51D1"/>
    <w:pPr>
      <w:spacing w:after="0"/>
      <w:ind w:left="1540"/>
    </w:pPr>
    <w:rPr>
      <w:sz w:val="20"/>
      <w:szCs w:val="20"/>
    </w:rPr>
  </w:style>
  <w:style w:type="paragraph" w:styleId="TOC9">
    <w:name w:val="toc 9"/>
    <w:basedOn w:val="Normal"/>
    <w:next w:val="Normal"/>
    <w:autoRedefine/>
    <w:unhideWhenUsed/>
    <w:rsid w:val="004D51D1"/>
    <w:pPr>
      <w:spacing w:after="0"/>
      <w:ind w:left="1760"/>
    </w:pPr>
    <w:rPr>
      <w:sz w:val="20"/>
      <w:szCs w:val="20"/>
    </w:rPr>
  </w:style>
  <w:style w:type="paragraph" w:styleId="Index1">
    <w:name w:val="index 1"/>
    <w:basedOn w:val="Normal"/>
    <w:next w:val="Normal"/>
    <w:autoRedefine/>
    <w:unhideWhenUsed/>
    <w:rsid w:val="004D51D1"/>
    <w:pPr>
      <w:ind w:left="220" w:hanging="220"/>
    </w:pPr>
  </w:style>
  <w:style w:type="paragraph" w:styleId="Index2">
    <w:name w:val="index 2"/>
    <w:basedOn w:val="Normal"/>
    <w:next w:val="Normal"/>
    <w:autoRedefine/>
    <w:unhideWhenUsed/>
    <w:rsid w:val="004D51D1"/>
    <w:pPr>
      <w:ind w:left="440" w:hanging="220"/>
    </w:pPr>
  </w:style>
  <w:style w:type="paragraph" w:styleId="Index3">
    <w:name w:val="index 3"/>
    <w:basedOn w:val="Normal"/>
    <w:next w:val="Normal"/>
    <w:autoRedefine/>
    <w:unhideWhenUsed/>
    <w:rsid w:val="004D51D1"/>
    <w:pPr>
      <w:ind w:left="660" w:hanging="220"/>
    </w:pPr>
  </w:style>
  <w:style w:type="paragraph" w:styleId="Index4">
    <w:name w:val="index 4"/>
    <w:basedOn w:val="Normal"/>
    <w:next w:val="Normal"/>
    <w:autoRedefine/>
    <w:unhideWhenUsed/>
    <w:rsid w:val="004D51D1"/>
    <w:pPr>
      <w:ind w:left="880" w:hanging="220"/>
    </w:pPr>
  </w:style>
  <w:style w:type="paragraph" w:styleId="Index5">
    <w:name w:val="index 5"/>
    <w:basedOn w:val="Normal"/>
    <w:next w:val="Normal"/>
    <w:autoRedefine/>
    <w:unhideWhenUsed/>
    <w:rsid w:val="004D51D1"/>
    <w:pPr>
      <w:ind w:left="1100" w:hanging="220"/>
    </w:pPr>
  </w:style>
  <w:style w:type="paragraph" w:styleId="Index6">
    <w:name w:val="index 6"/>
    <w:basedOn w:val="Normal"/>
    <w:next w:val="Normal"/>
    <w:autoRedefine/>
    <w:unhideWhenUsed/>
    <w:rsid w:val="004D51D1"/>
    <w:pPr>
      <w:ind w:left="1320" w:hanging="220"/>
    </w:pPr>
  </w:style>
  <w:style w:type="paragraph" w:styleId="Index7">
    <w:name w:val="index 7"/>
    <w:basedOn w:val="Normal"/>
    <w:next w:val="Normal"/>
    <w:autoRedefine/>
    <w:unhideWhenUsed/>
    <w:rsid w:val="004D51D1"/>
    <w:pPr>
      <w:ind w:left="1540" w:hanging="220"/>
    </w:pPr>
  </w:style>
  <w:style w:type="paragraph" w:styleId="Index8">
    <w:name w:val="index 8"/>
    <w:basedOn w:val="Normal"/>
    <w:next w:val="Normal"/>
    <w:autoRedefine/>
    <w:unhideWhenUsed/>
    <w:rsid w:val="004D51D1"/>
    <w:pPr>
      <w:ind w:left="1760" w:hanging="220"/>
    </w:pPr>
  </w:style>
  <w:style w:type="paragraph" w:styleId="Index9">
    <w:name w:val="index 9"/>
    <w:basedOn w:val="Normal"/>
    <w:next w:val="Normal"/>
    <w:autoRedefine/>
    <w:unhideWhenUsed/>
    <w:rsid w:val="004D51D1"/>
    <w:pPr>
      <w:ind w:left="1980" w:hanging="220"/>
    </w:pPr>
  </w:style>
  <w:style w:type="paragraph" w:styleId="IndexHeading">
    <w:name w:val="index heading"/>
    <w:basedOn w:val="Normal"/>
    <w:next w:val="Index1"/>
    <w:unhideWhenUsed/>
    <w:rsid w:val="004D51D1"/>
  </w:style>
  <w:style w:type="character" w:styleId="PageNumber">
    <w:name w:val="page number"/>
    <w:basedOn w:val="DefaultParagraphFont"/>
    <w:semiHidden/>
    <w:unhideWhenUsed/>
    <w:rsid w:val="000A1A74"/>
  </w:style>
  <w:style w:type="paragraph" w:customStyle="1" w:styleId="TableNote">
    <w:name w:val="TableNote"/>
    <w:basedOn w:val="Normal"/>
    <w:rsid w:val="00F36A15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F36A15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URL">
    <w:name w:val="URL"/>
    <w:basedOn w:val="DefaultParagraphFont"/>
    <w:rsid w:val="00F36A15"/>
    <w:rPr>
      <w:color w:val="666699"/>
    </w:rPr>
  </w:style>
  <w:style w:type="paragraph" w:customStyle="1" w:styleId="TableHeader">
    <w:name w:val="TableHeader"/>
    <w:basedOn w:val="Normal"/>
    <w:rsid w:val="00F36A15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F36A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8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2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4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42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7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2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8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4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1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9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8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7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165966">
          <w:marLeft w:val="720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279389">
          <w:marLeft w:val="720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631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1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40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1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5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2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2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8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46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06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9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3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4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8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70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4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7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04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7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36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9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43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05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93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1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8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9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5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92849">
          <w:marLeft w:val="720"/>
          <w:marRight w:val="0"/>
          <w:marTop w:val="134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557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8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8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0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2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1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55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7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2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0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6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3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5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9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93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67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8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5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3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8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8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8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080392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844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903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8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91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5204E36-61FD-4727-A97D-2FEBDA37E8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044</Words>
  <Characters>17356</Characters>
  <Application>Microsoft Office Word</Application>
  <DocSecurity>0</DocSecurity>
  <Lines>144</Lines>
  <Paragraphs>4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Partners HealthCare System, Inc.</Company>
  <LinksUpToDate>false</LinksUpToDate>
  <CharactersWithSpaces>203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artners Information Systems</dc:creator>
  <cp:lastModifiedBy>Pc</cp:lastModifiedBy>
  <cp:revision>2</cp:revision>
  <cp:lastPrinted>2016-07-13T18:45:00Z</cp:lastPrinted>
  <dcterms:created xsi:type="dcterms:W3CDTF">2020-07-29T21:17:00Z</dcterms:created>
  <dcterms:modified xsi:type="dcterms:W3CDTF">2020-07-29T21:17:00Z</dcterms:modified>
</cp:coreProperties>
</file>